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73E" w:rsidRDefault="0013473E" w:rsidP="0013473E">
      <w:pPr>
        <w:jc w:val="center"/>
        <w:rPr>
          <w:rFonts w:ascii="Times New Roman" w:hAnsi="Times New Roman" w:cs="Times New Roman"/>
          <w:b/>
          <w:bCs/>
          <w:u w:val="single"/>
        </w:rPr>
      </w:pPr>
      <w:r>
        <w:rPr>
          <w:rFonts w:ascii="Times New Roman" w:hAnsi="Times New Roman" w:cs="Times New Roman"/>
          <w:b/>
          <w:bCs/>
          <w:u w:val="single"/>
        </w:rPr>
        <w:t>A</w:t>
      </w:r>
      <w:r>
        <w:rPr>
          <w:rFonts w:ascii="Times New Roman" w:hAnsi="Times New Roman" w:cs="Times New Roman"/>
          <w:b/>
          <w:bCs/>
          <w:u w:val="single"/>
        </w:rPr>
        <w:t>DDITIONAL FILE</w:t>
      </w:r>
      <w:r>
        <w:rPr>
          <w:rFonts w:ascii="Times New Roman" w:hAnsi="Times New Roman" w:cs="Times New Roman"/>
          <w:b/>
          <w:bCs/>
          <w:u w:val="single"/>
        </w:rPr>
        <w:t xml:space="preserve"> 2: LETTER OF INFORMATION AND DOCUMENTATION OF CONSENT</w:t>
      </w:r>
    </w:p>
    <w:p w:rsidR="0013473E" w:rsidRPr="00411012" w:rsidRDefault="0013473E" w:rsidP="0013473E">
      <w:pPr>
        <w:autoSpaceDE w:val="0"/>
        <w:autoSpaceDN w:val="0"/>
        <w:adjustRightInd w:val="0"/>
        <w:jc w:val="center"/>
        <w:rPr>
          <w:rFonts w:ascii="Times New Roman" w:hAnsi="Times New Roman" w:cs="Times New Roman"/>
          <w:b/>
          <w:bCs/>
          <w:color w:val="000000"/>
        </w:rPr>
      </w:pPr>
      <w:r w:rsidRPr="00411012">
        <w:rPr>
          <w:rFonts w:ascii="Times New Roman" w:hAnsi="Times New Roman" w:cs="Times New Roman"/>
          <w:b/>
          <w:bCs/>
          <w:noProof/>
          <w:color w:val="000000"/>
          <w:lang w:val="en-US"/>
        </w:rPr>
        <w:drawing>
          <wp:inline distT="0" distB="0" distL="0" distR="0" wp14:anchorId="15894C1C" wp14:editId="4F39992D">
            <wp:extent cx="6016970" cy="1228725"/>
            <wp:effectExtent l="0" t="0" r="3175"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030128" cy="1231412"/>
                    </a:xfrm>
                    <a:prstGeom prst="rect">
                      <a:avLst/>
                    </a:prstGeom>
                  </pic:spPr>
                </pic:pic>
              </a:graphicData>
            </a:graphic>
          </wp:inline>
        </w:drawing>
      </w:r>
    </w:p>
    <w:p w:rsidR="0013473E" w:rsidRDefault="0013473E" w:rsidP="0013473E">
      <w:pPr>
        <w:autoSpaceDE w:val="0"/>
        <w:autoSpaceDN w:val="0"/>
        <w:adjustRightInd w:val="0"/>
        <w:jc w:val="center"/>
        <w:rPr>
          <w:rFonts w:ascii="Times New Roman" w:hAnsi="Times New Roman" w:cs="Times New Roman"/>
          <w:b/>
          <w:bCs/>
          <w:color w:val="000000"/>
        </w:rPr>
      </w:pPr>
    </w:p>
    <w:p w:rsidR="0013473E" w:rsidRPr="00BC341C" w:rsidRDefault="0013473E" w:rsidP="0013473E">
      <w:pPr>
        <w:autoSpaceDE w:val="0"/>
        <w:autoSpaceDN w:val="0"/>
        <w:adjustRightInd w:val="0"/>
        <w:jc w:val="center"/>
        <w:rPr>
          <w:rFonts w:ascii="Times New Roman" w:hAnsi="Times New Roman" w:cs="Times New Roman"/>
          <w:b/>
          <w:bCs/>
          <w:color w:val="000000"/>
          <w:sz w:val="32"/>
        </w:rPr>
      </w:pPr>
      <w:r w:rsidRPr="00BC341C">
        <w:rPr>
          <w:rFonts w:ascii="Times New Roman" w:hAnsi="Times New Roman" w:cs="Times New Roman"/>
          <w:b/>
          <w:bCs/>
          <w:color w:val="000000"/>
          <w:sz w:val="32"/>
        </w:rPr>
        <w:t>Letter of Information</w:t>
      </w:r>
      <w:bookmarkStart w:id="0" w:name="_GoBack"/>
      <w:bookmarkEnd w:id="0"/>
    </w:p>
    <w:p w:rsidR="0013473E" w:rsidRPr="00411012" w:rsidRDefault="0013473E" w:rsidP="0013473E">
      <w:pPr>
        <w:autoSpaceDE w:val="0"/>
        <w:autoSpaceDN w:val="0"/>
        <w:adjustRightInd w:val="0"/>
        <w:jc w:val="center"/>
        <w:rPr>
          <w:rFonts w:ascii="Times New Roman" w:hAnsi="Times New Roman" w:cs="Times New Roman"/>
          <w:b/>
          <w:bCs/>
          <w:color w:val="000000"/>
        </w:rPr>
      </w:pPr>
    </w:p>
    <w:p w:rsidR="0013473E" w:rsidRDefault="0013473E" w:rsidP="0013473E">
      <w:pPr>
        <w:autoSpaceDE w:val="0"/>
        <w:autoSpaceDN w:val="0"/>
        <w:adjustRightInd w:val="0"/>
        <w:rPr>
          <w:rFonts w:ascii="Times New Roman" w:hAnsi="Times New Roman" w:cs="Times New Roman"/>
          <w:b/>
          <w:bCs/>
          <w:color w:val="000000"/>
        </w:rPr>
      </w:pPr>
      <w:r w:rsidRPr="00411012">
        <w:rPr>
          <w:rFonts w:ascii="Times New Roman" w:hAnsi="Times New Roman" w:cs="Times New Roman"/>
          <w:b/>
          <w:bCs/>
          <w:color w:val="000000"/>
          <w:u w:val="single"/>
        </w:rPr>
        <w:t>BRISK-ED</w:t>
      </w:r>
      <w:r w:rsidRPr="00411012">
        <w:rPr>
          <w:rFonts w:ascii="Times New Roman" w:hAnsi="Times New Roman" w:cs="Times New Roman"/>
          <w:b/>
          <w:bCs/>
          <w:color w:val="000000"/>
        </w:rPr>
        <w:t xml:space="preserve">: </w:t>
      </w:r>
      <w:r w:rsidRPr="00411012">
        <w:rPr>
          <w:rFonts w:ascii="Times New Roman" w:hAnsi="Times New Roman" w:cs="Times New Roman"/>
          <w:b/>
          <w:bCs/>
          <w:color w:val="000000"/>
          <w:u w:val="single"/>
        </w:rPr>
        <w:t>B</w:t>
      </w:r>
      <w:r w:rsidRPr="00411012">
        <w:rPr>
          <w:rFonts w:ascii="Times New Roman" w:hAnsi="Times New Roman" w:cs="Times New Roman"/>
          <w:b/>
          <w:bCs/>
          <w:color w:val="000000"/>
        </w:rPr>
        <w:t>alanced crystalloids (</w:t>
      </w:r>
      <w:proofErr w:type="spellStart"/>
      <w:r w:rsidRPr="00411012">
        <w:rPr>
          <w:rFonts w:ascii="Times New Roman" w:hAnsi="Times New Roman" w:cs="Times New Roman"/>
          <w:b/>
          <w:bCs/>
          <w:color w:val="000000"/>
          <w:u w:val="single"/>
        </w:rPr>
        <w:t>RI</w:t>
      </w:r>
      <w:r w:rsidRPr="00411012">
        <w:rPr>
          <w:rFonts w:ascii="Times New Roman" w:hAnsi="Times New Roman" w:cs="Times New Roman"/>
          <w:b/>
          <w:bCs/>
          <w:color w:val="000000"/>
        </w:rPr>
        <w:t>nger’s</w:t>
      </w:r>
      <w:proofErr w:type="spellEnd"/>
      <w:r w:rsidRPr="00411012">
        <w:rPr>
          <w:rFonts w:ascii="Times New Roman" w:hAnsi="Times New Roman" w:cs="Times New Roman"/>
          <w:b/>
          <w:bCs/>
          <w:color w:val="000000"/>
        </w:rPr>
        <w:t xml:space="preserve"> lactate) versus normal </w:t>
      </w:r>
      <w:r w:rsidRPr="00411012">
        <w:rPr>
          <w:rFonts w:ascii="Times New Roman" w:hAnsi="Times New Roman" w:cs="Times New Roman"/>
          <w:b/>
          <w:bCs/>
          <w:color w:val="000000"/>
          <w:u w:val="single"/>
        </w:rPr>
        <w:t>S</w:t>
      </w:r>
      <w:r w:rsidRPr="00411012">
        <w:rPr>
          <w:rFonts w:ascii="Times New Roman" w:hAnsi="Times New Roman" w:cs="Times New Roman"/>
          <w:b/>
          <w:bCs/>
          <w:color w:val="000000"/>
        </w:rPr>
        <w:t>aline in adults with diabetic</w:t>
      </w:r>
      <w:r>
        <w:rPr>
          <w:rFonts w:ascii="Times New Roman" w:hAnsi="Times New Roman" w:cs="Times New Roman"/>
          <w:b/>
          <w:bCs/>
          <w:color w:val="000000"/>
        </w:rPr>
        <w:t xml:space="preserve"> </w:t>
      </w:r>
      <w:r w:rsidRPr="00411012">
        <w:rPr>
          <w:rFonts w:ascii="Times New Roman" w:hAnsi="Times New Roman" w:cs="Times New Roman"/>
          <w:b/>
          <w:bCs/>
          <w:color w:val="000000"/>
          <w:u w:val="single"/>
        </w:rPr>
        <w:t>K</w:t>
      </w:r>
      <w:r w:rsidRPr="00411012">
        <w:rPr>
          <w:rFonts w:ascii="Times New Roman" w:hAnsi="Times New Roman" w:cs="Times New Roman"/>
          <w:b/>
          <w:bCs/>
          <w:color w:val="000000"/>
        </w:rPr>
        <w:t xml:space="preserve">etoacidosis in the </w:t>
      </w:r>
      <w:r w:rsidRPr="00411012">
        <w:rPr>
          <w:rFonts w:ascii="Times New Roman" w:hAnsi="Times New Roman" w:cs="Times New Roman"/>
          <w:b/>
          <w:bCs/>
          <w:color w:val="000000"/>
          <w:u w:val="single"/>
        </w:rPr>
        <w:t>E</w:t>
      </w:r>
      <w:r w:rsidRPr="00411012">
        <w:rPr>
          <w:rFonts w:ascii="Times New Roman" w:hAnsi="Times New Roman" w:cs="Times New Roman"/>
          <w:b/>
          <w:bCs/>
          <w:color w:val="000000"/>
        </w:rPr>
        <w:t xml:space="preserve">mergency </w:t>
      </w:r>
      <w:r w:rsidRPr="00411012">
        <w:rPr>
          <w:rFonts w:ascii="Times New Roman" w:hAnsi="Times New Roman" w:cs="Times New Roman"/>
          <w:b/>
          <w:bCs/>
          <w:color w:val="000000"/>
          <w:u w:val="single"/>
        </w:rPr>
        <w:t>D</w:t>
      </w:r>
      <w:r w:rsidRPr="00411012">
        <w:rPr>
          <w:rFonts w:ascii="Times New Roman" w:hAnsi="Times New Roman" w:cs="Times New Roman"/>
          <w:b/>
          <w:bCs/>
          <w:color w:val="000000"/>
        </w:rPr>
        <w:t>epartment: a pilot randomized controlled trial</w:t>
      </w:r>
    </w:p>
    <w:p w:rsidR="0013473E" w:rsidRDefault="0013473E" w:rsidP="0013473E">
      <w:pPr>
        <w:autoSpaceDE w:val="0"/>
        <w:autoSpaceDN w:val="0"/>
        <w:adjustRightInd w:val="0"/>
        <w:rPr>
          <w:rFonts w:ascii="Times New Roman" w:hAnsi="Times New Roman" w:cs="Times New Roman"/>
          <w:b/>
          <w:bCs/>
          <w:color w:val="000000"/>
        </w:rPr>
      </w:pPr>
    </w:p>
    <w:p w:rsidR="0013473E" w:rsidRPr="00411012" w:rsidRDefault="0013473E" w:rsidP="0013473E">
      <w:pPr>
        <w:autoSpaceDE w:val="0"/>
        <w:autoSpaceDN w:val="0"/>
        <w:adjustRightInd w:val="0"/>
        <w:rPr>
          <w:rFonts w:ascii="Times New Roman" w:hAnsi="Times New Roman" w:cs="Times New Roman"/>
          <w:b/>
          <w:bCs/>
          <w:color w:val="000000"/>
        </w:rPr>
      </w:pPr>
      <w:r w:rsidRPr="00411012">
        <w:rPr>
          <w:rFonts w:ascii="Times New Roman" w:hAnsi="Times New Roman" w:cs="Times New Roman"/>
          <w:b/>
          <w:bCs/>
          <w:color w:val="000000"/>
        </w:rPr>
        <w:t>Principal Investigator:</w:t>
      </w: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Dr. Justin W. Yan, BSc</w:t>
      </w:r>
      <w:r>
        <w:rPr>
          <w:rFonts w:ascii="Times New Roman" w:hAnsi="Times New Roman" w:cs="Times New Roman"/>
          <w:color w:val="000000"/>
        </w:rPr>
        <w:t xml:space="preserve"> </w:t>
      </w:r>
      <w:r w:rsidRPr="00411012">
        <w:rPr>
          <w:rFonts w:ascii="Times New Roman" w:hAnsi="Times New Roman" w:cs="Times New Roman"/>
          <w:color w:val="000000"/>
        </w:rPr>
        <w:t>(Hon), MD, MSc, FRCPC</w:t>
      </w: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Assistant Professor, Division of Emergency Medicine</w:t>
      </w: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London Health Sciences Centre 519-685-8500 ext</w:t>
      </w:r>
      <w:r>
        <w:rPr>
          <w:rFonts w:ascii="Times New Roman" w:hAnsi="Times New Roman" w:cs="Times New Roman"/>
          <w:color w:val="000000"/>
        </w:rPr>
        <w:t>.</w:t>
      </w:r>
      <w:r w:rsidRPr="00411012">
        <w:rPr>
          <w:rFonts w:ascii="Times New Roman" w:hAnsi="Times New Roman" w:cs="Times New Roman"/>
          <w:color w:val="000000"/>
        </w:rPr>
        <w:t xml:space="preserve"> </w:t>
      </w:r>
      <w:r>
        <w:rPr>
          <w:rFonts w:ascii="Times New Roman" w:hAnsi="Times New Roman" w:cs="Times New Roman"/>
          <w:color w:val="000000"/>
        </w:rPr>
        <w:t>55014</w:t>
      </w:r>
    </w:p>
    <w:p w:rsidR="0013473E" w:rsidRDefault="0013473E" w:rsidP="0013473E">
      <w:pPr>
        <w:autoSpaceDE w:val="0"/>
        <w:autoSpaceDN w:val="0"/>
        <w:adjustRightInd w:val="0"/>
        <w:rPr>
          <w:rFonts w:ascii="Times New Roman" w:hAnsi="Times New Roman" w:cs="Times New Roman"/>
          <w:color w:val="000000"/>
        </w:rPr>
      </w:pPr>
    </w:p>
    <w:p w:rsidR="0013473E" w:rsidRPr="00AA684C" w:rsidRDefault="0013473E" w:rsidP="0013473E">
      <w:pPr>
        <w:autoSpaceDE w:val="0"/>
        <w:autoSpaceDN w:val="0"/>
        <w:adjustRightInd w:val="0"/>
        <w:rPr>
          <w:rFonts w:ascii="Times New Roman" w:hAnsi="Times New Roman" w:cs="Times New Roman"/>
          <w:b/>
          <w:color w:val="000000"/>
        </w:rPr>
      </w:pPr>
      <w:r w:rsidRPr="00AA684C">
        <w:rPr>
          <w:rFonts w:ascii="Times New Roman" w:hAnsi="Times New Roman" w:cs="Times New Roman"/>
          <w:b/>
          <w:color w:val="000000"/>
        </w:rPr>
        <w:t>Co-Investigators:</w:t>
      </w:r>
    </w:p>
    <w:p w:rsidR="0013473E" w:rsidRDefault="0013473E" w:rsidP="0013473E">
      <w:pPr>
        <w:autoSpaceDE w:val="0"/>
        <w:autoSpaceDN w:val="0"/>
        <w:adjustRightInd w:val="0"/>
        <w:rPr>
          <w:rFonts w:ascii="Times New Roman" w:hAnsi="Times New Roman" w:cs="Times New Roman"/>
          <w:color w:val="000000"/>
        </w:rPr>
      </w:pPr>
      <w:r>
        <w:rPr>
          <w:rFonts w:ascii="Times New Roman" w:hAnsi="Times New Roman" w:cs="Times New Roman"/>
          <w:color w:val="000000"/>
        </w:rPr>
        <w:t>Dr. Christopher Byrne, MD, MSc, FRCPC, Division of Emergency Medicine</w:t>
      </w:r>
    </w:p>
    <w:p w:rsidR="0013473E" w:rsidRDefault="0013473E" w:rsidP="0013473E">
      <w:pPr>
        <w:autoSpaceDE w:val="0"/>
        <w:autoSpaceDN w:val="0"/>
        <w:adjustRightInd w:val="0"/>
        <w:rPr>
          <w:rFonts w:ascii="Times New Roman" w:hAnsi="Times New Roman" w:cs="Times New Roman"/>
          <w:color w:val="000000"/>
        </w:rPr>
      </w:pPr>
      <w:r>
        <w:rPr>
          <w:rFonts w:ascii="Times New Roman" w:hAnsi="Times New Roman" w:cs="Times New Roman"/>
          <w:color w:val="000000"/>
        </w:rPr>
        <w:t>Dr. Kristin K. Clemens, MD, Department of Medicine, Division of Endocrinology and Metabolism, Department of Epidemiology and Biostatistics</w:t>
      </w:r>
    </w:p>
    <w:p w:rsidR="0013473E" w:rsidRDefault="0013473E" w:rsidP="0013473E">
      <w:pPr>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Dr. Naveen </w:t>
      </w:r>
      <w:proofErr w:type="spellStart"/>
      <w:r>
        <w:rPr>
          <w:rFonts w:ascii="Times New Roman" w:hAnsi="Times New Roman" w:cs="Times New Roman"/>
          <w:color w:val="000000"/>
        </w:rPr>
        <w:t>Poonai</w:t>
      </w:r>
      <w:proofErr w:type="spellEnd"/>
      <w:r>
        <w:rPr>
          <w:rFonts w:ascii="Times New Roman" w:hAnsi="Times New Roman" w:cs="Times New Roman"/>
          <w:color w:val="000000"/>
        </w:rPr>
        <w:t>, MD, MSc, FRCPC, Department of Pediatrics/Medicine (Division of Emergency Medicine)/Epidemiology and Biostatistics</w:t>
      </w:r>
    </w:p>
    <w:p w:rsidR="0013473E" w:rsidRDefault="0013473E" w:rsidP="0013473E">
      <w:pPr>
        <w:autoSpaceDE w:val="0"/>
        <w:autoSpaceDN w:val="0"/>
        <w:adjustRightInd w:val="0"/>
        <w:rPr>
          <w:rFonts w:ascii="Times New Roman" w:hAnsi="Times New Roman" w:cs="Times New Roman"/>
          <w:color w:val="000000"/>
        </w:rPr>
      </w:pPr>
      <w:r>
        <w:rPr>
          <w:rFonts w:ascii="Times New Roman" w:hAnsi="Times New Roman" w:cs="Times New Roman"/>
          <w:color w:val="000000"/>
        </w:rPr>
        <w:t xml:space="preserve">Dr. </w:t>
      </w:r>
      <w:r w:rsidRPr="00AA684C">
        <w:rPr>
          <w:rFonts w:ascii="Times New Roman" w:hAnsi="Times New Roman" w:cs="Times New Roman"/>
          <w:color w:val="000000"/>
        </w:rPr>
        <w:t>Yun-</w:t>
      </w:r>
      <w:proofErr w:type="spellStart"/>
      <w:r w:rsidRPr="00AA684C">
        <w:rPr>
          <w:rFonts w:ascii="Times New Roman" w:hAnsi="Times New Roman" w:cs="Times New Roman"/>
          <w:color w:val="000000"/>
        </w:rPr>
        <w:t>Hee</w:t>
      </w:r>
      <w:proofErr w:type="spellEnd"/>
      <w:r w:rsidRPr="00AA684C">
        <w:rPr>
          <w:rFonts w:ascii="Times New Roman" w:hAnsi="Times New Roman" w:cs="Times New Roman"/>
          <w:color w:val="000000"/>
        </w:rPr>
        <w:t xml:space="preserve"> Choi</w:t>
      </w:r>
      <w:r>
        <w:rPr>
          <w:rFonts w:ascii="Times New Roman" w:hAnsi="Times New Roman" w:cs="Times New Roman"/>
          <w:color w:val="000000"/>
        </w:rPr>
        <w:t>, PhD, Department of Epidemiology and Biostatistics</w:t>
      </w:r>
    </w:p>
    <w:p w:rsidR="0013473E" w:rsidRPr="00411012"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b/>
          <w:bCs/>
          <w:color w:val="000000"/>
        </w:rPr>
      </w:pPr>
      <w:r>
        <w:rPr>
          <w:rFonts w:ascii="Times New Roman" w:hAnsi="Times New Roman" w:cs="Times New Roman"/>
          <w:b/>
          <w:bCs/>
          <w:color w:val="000000"/>
        </w:rPr>
        <w:t>Research Coordinators:</w:t>
      </w:r>
    </w:p>
    <w:p w:rsidR="0013473E" w:rsidRDefault="0013473E" w:rsidP="0013473E">
      <w:pPr>
        <w:autoSpaceDE w:val="0"/>
        <w:autoSpaceDN w:val="0"/>
        <w:adjustRightInd w:val="0"/>
        <w:rPr>
          <w:rFonts w:ascii="Times New Roman" w:hAnsi="Times New Roman" w:cs="Times New Roman"/>
          <w:bCs/>
          <w:color w:val="000000"/>
        </w:rPr>
      </w:pPr>
      <w:r>
        <w:rPr>
          <w:rFonts w:ascii="Times New Roman" w:hAnsi="Times New Roman" w:cs="Times New Roman"/>
          <w:bCs/>
          <w:color w:val="000000"/>
        </w:rPr>
        <w:t>Erica Figgins, MSc, Division of Emergency Medicine, London Health Sciences Centre</w:t>
      </w:r>
    </w:p>
    <w:p w:rsidR="0013473E" w:rsidRPr="009A0480" w:rsidRDefault="0013473E" w:rsidP="0013473E">
      <w:pPr>
        <w:autoSpaceDE w:val="0"/>
        <w:autoSpaceDN w:val="0"/>
        <w:adjustRightInd w:val="0"/>
        <w:rPr>
          <w:rFonts w:ascii="Times New Roman" w:hAnsi="Times New Roman" w:cs="Times New Roman"/>
          <w:bCs/>
          <w:color w:val="000000"/>
        </w:rPr>
      </w:pPr>
      <w:proofErr w:type="spellStart"/>
      <w:r w:rsidRPr="009A0480">
        <w:rPr>
          <w:rFonts w:ascii="Times New Roman" w:hAnsi="Times New Roman" w:cs="Times New Roman"/>
          <w:bCs/>
          <w:color w:val="000000"/>
        </w:rPr>
        <w:t>Branka</w:t>
      </w:r>
      <w:proofErr w:type="spellEnd"/>
      <w:r w:rsidRPr="009A0480">
        <w:rPr>
          <w:rFonts w:ascii="Times New Roman" w:hAnsi="Times New Roman" w:cs="Times New Roman"/>
          <w:bCs/>
          <w:color w:val="000000"/>
        </w:rPr>
        <w:t xml:space="preserve"> </w:t>
      </w:r>
      <w:proofErr w:type="spellStart"/>
      <w:r w:rsidRPr="009A0480">
        <w:rPr>
          <w:rFonts w:ascii="Times New Roman" w:hAnsi="Times New Roman" w:cs="Times New Roman"/>
          <w:bCs/>
          <w:color w:val="000000"/>
        </w:rPr>
        <w:t>Vujcic</w:t>
      </w:r>
      <w:proofErr w:type="spellEnd"/>
      <w:r w:rsidRPr="009A0480">
        <w:rPr>
          <w:rFonts w:ascii="Times New Roman" w:hAnsi="Times New Roman" w:cs="Times New Roman"/>
          <w:bCs/>
          <w:color w:val="000000"/>
        </w:rPr>
        <w:t>, MSc</w:t>
      </w:r>
      <w:r w:rsidRPr="009A0480">
        <w:t xml:space="preserve">, </w:t>
      </w:r>
      <w:r w:rsidRPr="009A0480">
        <w:rPr>
          <w:rFonts w:ascii="Times New Roman" w:hAnsi="Times New Roman" w:cs="Times New Roman"/>
          <w:bCs/>
          <w:color w:val="000000"/>
        </w:rPr>
        <w:t>Division of Emergency Medicine, London Health Sciences Centre</w:t>
      </w:r>
    </w:p>
    <w:p w:rsidR="0013473E" w:rsidRDefault="0013473E" w:rsidP="0013473E">
      <w:pPr>
        <w:autoSpaceDE w:val="0"/>
        <w:autoSpaceDN w:val="0"/>
        <w:adjustRightInd w:val="0"/>
        <w:rPr>
          <w:rFonts w:ascii="Times New Roman" w:hAnsi="Times New Roman" w:cs="Times New Roman"/>
          <w:b/>
          <w:bCs/>
          <w:color w:val="000000"/>
        </w:rPr>
      </w:pPr>
    </w:p>
    <w:p w:rsidR="0013473E" w:rsidRDefault="0013473E" w:rsidP="0013473E">
      <w:pPr>
        <w:autoSpaceDE w:val="0"/>
        <w:autoSpaceDN w:val="0"/>
        <w:adjustRightInd w:val="0"/>
        <w:rPr>
          <w:rFonts w:ascii="Times New Roman" w:hAnsi="Times New Roman" w:cs="Times New Roman"/>
          <w:b/>
          <w:bCs/>
          <w:color w:val="000000"/>
        </w:rPr>
      </w:pPr>
      <w:r>
        <w:rPr>
          <w:rFonts w:ascii="Times New Roman" w:hAnsi="Times New Roman" w:cs="Times New Roman"/>
          <w:b/>
          <w:bCs/>
          <w:color w:val="000000"/>
        </w:rPr>
        <w:t>Research Assistants:</w:t>
      </w:r>
    </w:p>
    <w:p w:rsidR="0013473E" w:rsidRPr="009A0480" w:rsidRDefault="0013473E" w:rsidP="0013473E">
      <w:pPr>
        <w:autoSpaceDE w:val="0"/>
        <w:autoSpaceDN w:val="0"/>
        <w:adjustRightInd w:val="0"/>
        <w:rPr>
          <w:rFonts w:ascii="Times New Roman" w:hAnsi="Times New Roman" w:cs="Times New Roman"/>
          <w:bCs/>
          <w:color w:val="000000"/>
        </w:rPr>
      </w:pPr>
      <w:r w:rsidRPr="009A0480">
        <w:rPr>
          <w:rFonts w:ascii="Times New Roman" w:hAnsi="Times New Roman" w:cs="Times New Roman"/>
          <w:bCs/>
          <w:color w:val="000000"/>
        </w:rPr>
        <w:t>Tom Chen, MSc</w:t>
      </w:r>
      <w:r w:rsidRPr="009A0480">
        <w:t xml:space="preserve">, </w:t>
      </w:r>
      <w:r w:rsidRPr="009A0480">
        <w:rPr>
          <w:rFonts w:ascii="Times New Roman" w:hAnsi="Times New Roman" w:cs="Times New Roman"/>
          <w:bCs/>
          <w:color w:val="000000"/>
        </w:rPr>
        <w:t>Division of Emergency Medicine, London Health Sciences Centre</w:t>
      </w:r>
    </w:p>
    <w:p w:rsidR="0013473E" w:rsidRPr="00D6587B" w:rsidRDefault="0013473E" w:rsidP="0013473E">
      <w:pPr>
        <w:autoSpaceDE w:val="0"/>
        <w:autoSpaceDN w:val="0"/>
        <w:adjustRightInd w:val="0"/>
        <w:rPr>
          <w:rFonts w:ascii="Times New Roman" w:hAnsi="Times New Roman" w:cs="Times New Roman"/>
          <w:bCs/>
          <w:color w:val="000000"/>
        </w:rPr>
      </w:pPr>
      <w:proofErr w:type="spellStart"/>
      <w:r>
        <w:rPr>
          <w:rFonts w:ascii="Times New Roman" w:hAnsi="Times New Roman" w:cs="Times New Roman"/>
          <w:bCs/>
          <w:color w:val="000000"/>
        </w:rPr>
        <w:t>Fardowsa</w:t>
      </w:r>
      <w:proofErr w:type="spellEnd"/>
      <w:r>
        <w:rPr>
          <w:rFonts w:ascii="Times New Roman" w:hAnsi="Times New Roman" w:cs="Times New Roman"/>
          <w:bCs/>
          <w:color w:val="000000"/>
        </w:rPr>
        <w:t xml:space="preserve"> </w:t>
      </w:r>
      <w:proofErr w:type="spellStart"/>
      <w:r>
        <w:rPr>
          <w:rFonts w:ascii="Times New Roman" w:hAnsi="Times New Roman" w:cs="Times New Roman"/>
          <w:bCs/>
          <w:color w:val="000000"/>
        </w:rPr>
        <w:t>Halane</w:t>
      </w:r>
      <w:proofErr w:type="spellEnd"/>
      <w:r>
        <w:rPr>
          <w:rFonts w:ascii="Times New Roman" w:hAnsi="Times New Roman" w:cs="Times New Roman"/>
          <w:bCs/>
          <w:color w:val="000000"/>
        </w:rPr>
        <w:t>, BSc, Division of Emergency Medicine, London Health Sciences Centre</w:t>
      </w:r>
    </w:p>
    <w:p w:rsidR="0013473E" w:rsidRDefault="0013473E" w:rsidP="0013473E">
      <w:pPr>
        <w:autoSpaceDE w:val="0"/>
        <w:autoSpaceDN w:val="0"/>
        <w:adjustRightInd w:val="0"/>
        <w:rPr>
          <w:rFonts w:ascii="Times New Roman" w:hAnsi="Times New Roman" w:cs="Times New Roman"/>
          <w:b/>
          <w:bCs/>
          <w:color w:val="000000"/>
        </w:rPr>
      </w:pPr>
    </w:p>
    <w:p w:rsidR="0013473E" w:rsidRPr="00411012" w:rsidRDefault="0013473E" w:rsidP="0013473E">
      <w:pPr>
        <w:autoSpaceDE w:val="0"/>
        <w:autoSpaceDN w:val="0"/>
        <w:adjustRightInd w:val="0"/>
        <w:rPr>
          <w:rFonts w:ascii="Times New Roman" w:hAnsi="Times New Roman" w:cs="Times New Roman"/>
          <w:b/>
          <w:bCs/>
          <w:color w:val="000000"/>
        </w:rPr>
      </w:pPr>
      <w:r w:rsidRPr="00411012">
        <w:rPr>
          <w:rFonts w:ascii="Times New Roman" w:hAnsi="Times New Roman" w:cs="Times New Roman"/>
          <w:b/>
          <w:bCs/>
          <w:color w:val="000000"/>
        </w:rPr>
        <w:t>Background &amp; Purpose</w:t>
      </w: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You are invited to participate in this study because you have visited the emergency department </w:t>
      </w:r>
      <w:r>
        <w:rPr>
          <w:rFonts w:ascii="Times New Roman" w:hAnsi="Times New Roman" w:cs="Times New Roman"/>
          <w:color w:val="000000"/>
        </w:rPr>
        <w:t xml:space="preserve">(ED) </w:t>
      </w:r>
      <w:r w:rsidRPr="00411012">
        <w:rPr>
          <w:rFonts w:ascii="Times New Roman" w:hAnsi="Times New Roman" w:cs="Times New Roman"/>
          <w:color w:val="000000"/>
        </w:rPr>
        <w:t>with</w:t>
      </w:r>
      <w:r>
        <w:rPr>
          <w:rFonts w:ascii="Times New Roman" w:hAnsi="Times New Roman" w:cs="Times New Roman"/>
          <w:color w:val="000000"/>
        </w:rPr>
        <w:t xml:space="preserve"> high blood sugar and possible diabetic ketoacidosis (DKA), </w:t>
      </w:r>
      <w:r w:rsidRPr="000A134E">
        <w:rPr>
          <w:rFonts w:ascii="Times New Roman" w:hAnsi="Times New Roman" w:cs="Times New Roman"/>
          <w:color w:val="000000"/>
        </w:rPr>
        <w:t>a condition where the body does not have</w:t>
      </w:r>
      <w:r>
        <w:rPr>
          <w:rFonts w:ascii="Times New Roman" w:hAnsi="Times New Roman" w:cs="Times New Roman"/>
          <w:color w:val="000000"/>
        </w:rPr>
        <w:t xml:space="preserve"> </w:t>
      </w:r>
      <w:r w:rsidRPr="000A134E">
        <w:rPr>
          <w:rFonts w:ascii="Times New Roman" w:hAnsi="Times New Roman" w:cs="Times New Roman"/>
          <w:color w:val="000000"/>
        </w:rPr>
        <w:t>enough insulin or cannot effectively use the insulin that is produced. As a result, the body</w:t>
      </w:r>
      <w:r>
        <w:rPr>
          <w:rFonts w:ascii="Times New Roman" w:hAnsi="Times New Roman" w:cs="Times New Roman"/>
          <w:color w:val="000000"/>
        </w:rPr>
        <w:t xml:space="preserve"> </w:t>
      </w:r>
      <w:r w:rsidRPr="000A134E">
        <w:rPr>
          <w:rFonts w:ascii="Times New Roman" w:hAnsi="Times New Roman" w:cs="Times New Roman"/>
          <w:color w:val="000000"/>
        </w:rPr>
        <w:t>produces a chemical called “ketones” as another source of energy, which increase the acid</w:t>
      </w:r>
      <w:r>
        <w:rPr>
          <w:rFonts w:ascii="Times New Roman" w:hAnsi="Times New Roman" w:cs="Times New Roman"/>
          <w:color w:val="000000"/>
        </w:rPr>
        <w:t xml:space="preserve"> </w:t>
      </w:r>
      <w:r w:rsidRPr="000A134E">
        <w:rPr>
          <w:rFonts w:ascii="Times New Roman" w:hAnsi="Times New Roman" w:cs="Times New Roman"/>
          <w:color w:val="000000"/>
        </w:rPr>
        <w:t>levels of blood and impairs organ function throughout the body.</w:t>
      </w:r>
      <w:r w:rsidRPr="000A134E">
        <w:t xml:space="preserve"> </w:t>
      </w:r>
      <w:r w:rsidRPr="000A134E">
        <w:rPr>
          <w:rFonts w:ascii="Times New Roman" w:hAnsi="Times New Roman" w:cs="Times New Roman"/>
          <w:color w:val="000000"/>
        </w:rPr>
        <w:t>In the emergency</w:t>
      </w:r>
      <w:r>
        <w:rPr>
          <w:rFonts w:ascii="Times New Roman" w:hAnsi="Times New Roman" w:cs="Times New Roman"/>
          <w:color w:val="000000"/>
        </w:rPr>
        <w:t xml:space="preserve"> </w:t>
      </w:r>
      <w:r w:rsidRPr="000A134E">
        <w:rPr>
          <w:rFonts w:ascii="Times New Roman" w:hAnsi="Times New Roman" w:cs="Times New Roman"/>
          <w:color w:val="000000"/>
        </w:rPr>
        <w:t>department, patients with DKA are usually treated with insulin and large</w:t>
      </w:r>
      <w:r>
        <w:rPr>
          <w:rFonts w:ascii="Times New Roman" w:hAnsi="Times New Roman" w:cs="Times New Roman"/>
          <w:color w:val="000000"/>
        </w:rPr>
        <w:t xml:space="preserve"> </w:t>
      </w:r>
      <w:r w:rsidRPr="000A134E">
        <w:rPr>
          <w:rFonts w:ascii="Times New Roman" w:hAnsi="Times New Roman" w:cs="Times New Roman"/>
          <w:color w:val="000000"/>
        </w:rPr>
        <w:t>amounts of intravenous fluid. Recent research suggests the fluid type used may be important in</w:t>
      </w:r>
      <w:r>
        <w:rPr>
          <w:rFonts w:ascii="Times New Roman" w:hAnsi="Times New Roman" w:cs="Times New Roman"/>
          <w:color w:val="000000"/>
        </w:rPr>
        <w:t xml:space="preserve"> </w:t>
      </w:r>
      <w:r w:rsidRPr="000A134E">
        <w:rPr>
          <w:rFonts w:ascii="Times New Roman" w:hAnsi="Times New Roman" w:cs="Times New Roman"/>
          <w:color w:val="000000"/>
        </w:rPr>
        <w:t>treating DKA. Normal saline (0.9% sodium chloride) is the most commonly used intravenous</w:t>
      </w:r>
      <w:r>
        <w:rPr>
          <w:rFonts w:ascii="Times New Roman" w:hAnsi="Times New Roman" w:cs="Times New Roman"/>
          <w:color w:val="000000"/>
        </w:rPr>
        <w:t xml:space="preserve"> (IV) </w:t>
      </w:r>
      <w:r w:rsidRPr="000A134E">
        <w:rPr>
          <w:rFonts w:ascii="Times New Roman" w:hAnsi="Times New Roman" w:cs="Times New Roman"/>
          <w:color w:val="000000"/>
        </w:rPr>
        <w:t>fluid in treating DKA, but it has a very high concentration of chloride and can lead to additional</w:t>
      </w:r>
      <w:r>
        <w:rPr>
          <w:rFonts w:ascii="Times New Roman" w:hAnsi="Times New Roman" w:cs="Times New Roman"/>
          <w:color w:val="000000"/>
        </w:rPr>
        <w:t xml:space="preserve"> </w:t>
      </w:r>
      <w:r w:rsidRPr="000A134E">
        <w:rPr>
          <w:rFonts w:ascii="Times New Roman" w:hAnsi="Times New Roman" w:cs="Times New Roman"/>
          <w:color w:val="000000"/>
        </w:rPr>
        <w:t xml:space="preserve">acid </w:t>
      </w:r>
      <w:r w:rsidRPr="000A134E">
        <w:rPr>
          <w:rFonts w:ascii="Times New Roman" w:hAnsi="Times New Roman" w:cs="Times New Roman"/>
          <w:color w:val="000000"/>
        </w:rPr>
        <w:lastRenderedPageBreak/>
        <w:t xml:space="preserve">production when given in large volumes. Ringer’s </w:t>
      </w:r>
      <w:r>
        <w:rPr>
          <w:rFonts w:ascii="Times New Roman" w:hAnsi="Times New Roman" w:cs="Times New Roman"/>
          <w:color w:val="000000"/>
        </w:rPr>
        <w:t>Lactate</w:t>
      </w:r>
      <w:r w:rsidRPr="000A134E">
        <w:rPr>
          <w:rFonts w:ascii="Times New Roman" w:hAnsi="Times New Roman" w:cs="Times New Roman"/>
          <w:color w:val="000000"/>
        </w:rPr>
        <w:t xml:space="preserve"> is another type of intravenous</w:t>
      </w:r>
      <w:r>
        <w:rPr>
          <w:rFonts w:ascii="Times New Roman" w:hAnsi="Times New Roman" w:cs="Times New Roman"/>
          <w:color w:val="000000"/>
        </w:rPr>
        <w:t xml:space="preserve"> </w:t>
      </w:r>
      <w:r w:rsidRPr="000A134E">
        <w:rPr>
          <w:rFonts w:ascii="Times New Roman" w:hAnsi="Times New Roman" w:cs="Times New Roman"/>
          <w:color w:val="000000"/>
        </w:rPr>
        <w:t>fluid that more closely matches the chemistry of fluid in our bodies and in theory, does not</w:t>
      </w:r>
      <w:r>
        <w:rPr>
          <w:rFonts w:ascii="Times New Roman" w:hAnsi="Times New Roman" w:cs="Times New Roman"/>
          <w:color w:val="000000"/>
        </w:rPr>
        <w:t xml:space="preserve"> </w:t>
      </w:r>
      <w:r w:rsidRPr="000A134E">
        <w:rPr>
          <w:rFonts w:ascii="Times New Roman" w:hAnsi="Times New Roman" w:cs="Times New Roman"/>
          <w:color w:val="000000"/>
        </w:rPr>
        <w:t xml:space="preserve">increase the acidity of blood. While there may be benefits to giving Ringer’s </w:t>
      </w:r>
      <w:r>
        <w:rPr>
          <w:rFonts w:ascii="Times New Roman" w:hAnsi="Times New Roman" w:cs="Times New Roman"/>
          <w:color w:val="000000"/>
        </w:rPr>
        <w:t>Lactate</w:t>
      </w:r>
      <w:r w:rsidRPr="000A134E">
        <w:rPr>
          <w:rFonts w:ascii="Times New Roman" w:hAnsi="Times New Roman" w:cs="Times New Roman"/>
          <w:color w:val="000000"/>
        </w:rPr>
        <w:t xml:space="preserve"> instead of</w:t>
      </w:r>
      <w:r>
        <w:rPr>
          <w:rFonts w:ascii="Times New Roman" w:hAnsi="Times New Roman" w:cs="Times New Roman"/>
          <w:color w:val="000000"/>
        </w:rPr>
        <w:t xml:space="preserve"> </w:t>
      </w:r>
      <w:r w:rsidRPr="000A134E">
        <w:rPr>
          <w:rFonts w:ascii="Times New Roman" w:hAnsi="Times New Roman" w:cs="Times New Roman"/>
          <w:color w:val="000000"/>
        </w:rPr>
        <w:t>normal saline, past studies have included very few patients and thus, definite recommendations</w:t>
      </w:r>
      <w:r>
        <w:rPr>
          <w:rFonts w:ascii="Times New Roman" w:hAnsi="Times New Roman" w:cs="Times New Roman"/>
          <w:color w:val="000000"/>
        </w:rPr>
        <w:t xml:space="preserve"> </w:t>
      </w:r>
      <w:r w:rsidRPr="000A134E">
        <w:rPr>
          <w:rFonts w:ascii="Times New Roman" w:hAnsi="Times New Roman" w:cs="Times New Roman"/>
          <w:color w:val="000000"/>
        </w:rPr>
        <w:t>on preferred fluid type still cannot be made.</w:t>
      </w:r>
      <w:r>
        <w:rPr>
          <w:rFonts w:ascii="Times New Roman" w:hAnsi="Times New Roman" w:cs="Times New Roman"/>
          <w:color w:val="000000"/>
        </w:rPr>
        <w:t xml:space="preserve"> Both fluid types have been shown to be safe when given to patients with high blood sugar.</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This letter contains information about the study to help you decide whether or not to participate. Before</w:t>
      </w:r>
      <w:r>
        <w:rPr>
          <w:rFonts w:ascii="Times New Roman" w:hAnsi="Times New Roman" w:cs="Times New Roman"/>
          <w:color w:val="000000"/>
        </w:rPr>
        <w:t xml:space="preserve"> </w:t>
      </w:r>
      <w:r w:rsidRPr="00411012">
        <w:rPr>
          <w:rFonts w:ascii="Times New Roman" w:hAnsi="Times New Roman" w:cs="Times New Roman"/>
          <w:color w:val="000000"/>
        </w:rPr>
        <w:t>deciding to participate, please review this letter carefully and do not hesitate to ask questions if there is anything</w:t>
      </w:r>
      <w:r>
        <w:rPr>
          <w:rFonts w:ascii="Times New Roman" w:hAnsi="Times New Roman" w:cs="Times New Roman"/>
          <w:color w:val="000000"/>
        </w:rPr>
        <w:t xml:space="preserve"> </w:t>
      </w:r>
      <w:r w:rsidRPr="00411012">
        <w:rPr>
          <w:rFonts w:ascii="Times New Roman" w:hAnsi="Times New Roman" w:cs="Times New Roman"/>
          <w:color w:val="000000"/>
        </w:rPr>
        <w:t>you do not understand.</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0A134E">
        <w:rPr>
          <w:rFonts w:ascii="Times New Roman" w:hAnsi="Times New Roman" w:cs="Times New Roman"/>
          <w:color w:val="000000"/>
        </w:rPr>
        <w:t xml:space="preserve">Our research </w:t>
      </w:r>
      <w:r>
        <w:rPr>
          <w:rFonts w:ascii="Times New Roman" w:hAnsi="Times New Roman" w:cs="Times New Roman"/>
          <w:color w:val="000000"/>
        </w:rPr>
        <w:t>hopes to find out whether, in</w:t>
      </w:r>
      <w:r w:rsidRPr="000A134E">
        <w:rPr>
          <w:rFonts w:ascii="Times New Roman" w:hAnsi="Times New Roman" w:cs="Times New Roman"/>
          <w:color w:val="000000"/>
        </w:rPr>
        <w:t xml:space="preserve"> adults with DKA, giving Ringer’s </w:t>
      </w:r>
      <w:r>
        <w:rPr>
          <w:rFonts w:ascii="Times New Roman" w:hAnsi="Times New Roman" w:cs="Times New Roman"/>
          <w:color w:val="000000"/>
        </w:rPr>
        <w:t>Lactate</w:t>
      </w:r>
      <w:r w:rsidRPr="000A134E">
        <w:rPr>
          <w:rFonts w:ascii="Times New Roman" w:hAnsi="Times New Roman" w:cs="Times New Roman"/>
          <w:color w:val="000000"/>
        </w:rPr>
        <w:t xml:space="preserve"> result</w:t>
      </w:r>
      <w:r>
        <w:rPr>
          <w:rFonts w:ascii="Times New Roman" w:hAnsi="Times New Roman" w:cs="Times New Roman"/>
          <w:color w:val="000000"/>
        </w:rPr>
        <w:t>s</w:t>
      </w:r>
      <w:r w:rsidRPr="000A134E">
        <w:rPr>
          <w:rFonts w:ascii="Times New Roman" w:hAnsi="Times New Roman" w:cs="Times New Roman"/>
          <w:color w:val="000000"/>
        </w:rPr>
        <w:t xml:space="preserve"> in faster</w:t>
      </w:r>
      <w:r>
        <w:rPr>
          <w:rFonts w:ascii="Times New Roman" w:hAnsi="Times New Roman" w:cs="Times New Roman"/>
          <w:color w:val="000000"/>
        </w:rPr>
        <w:t xml:space="preserve"> </w:t>
      </w:r>
      <w:r w:rsidRPr="000A134E">
        <w:rPr>
          <w:rFonts w:ascii="Times New Roman" w:hAnsi="Times New Roman" w:cs="Times New Roman"/>
          <w:color w:val="000000"/>
        </w:rPr>
        <w:t>resolution of DKA compared to normal saline</w:t>
      </w:r>
      <w:r>
        <w:rPr>
          <w:rFonts w:ascii="Times New Roman" w:hAnsi="Times New Roman" w:cs="Times New Roman"/>
          <w:color w:val="000000"/>
        </w:rPr>
        <w:t>.</w:t>
      </w:r>
      <w:r w:rsidRPr="000A134E">
        <w:rPr>
          <w:rFonts w:ascii="Times New Roman" w:hAnsi="Times New Roman" w:cs="Times New Roman"/>
          <w:color w:val="000000"/>
        </w:rPr>
        <w:t xml:space="preserve"> We hypothesize that patients who are given</w:t>
      </w:r>
      <w:r>
        <w:rPr>
          <w:rFonts w:ascii="Times New Roman" w:hAnsi="Times New Roman" w:cs="Times New Roman"/>
          <w:color w:val="000000"/>
        </w:rPr>
        <w:t xml:space="preserve"> </w:t>
      </w:r>
      <w:r w:rsidRPr="000A134E">
        <w:rPr>
          <w:rFonts w:ascii="Times New Roman" w:hAnsi="Times New Roman" w:cs="Times New Roman"/>
          <w:color w:val="000000"/>
        </w:rPr>
        <w:t xml:space="preserve">Ringer’s </w:t>
      </w:r>
      <w:r>
        <w:rPr>
          <w:rFonts w:ascii="Times New Roman" w:hAnsi="Times New Roman" w:cs="Times New Roman"/>
          <w:color w:val="000000"/>
        </w:rPr>
        <w:t>Lactate</w:t>
      </w:r>
      <w:r w:rsidRPr="000A134E">
        <w:rPr>
          <w:rFonts w:ascii="Times New Roman" w:hAnsi="Times New Roman" w:cs="Times New Roman"/>
          <w:color w:val="000000"/>
        </w:rPr>
        <w:t xml:space="preserve"> will have faster resolution of DKA. If our hypothesis is correct, our results will</w:t>
      </w:r>
      <w:r>
        <w:rPr>
          <w:rFonts w:ascii="Times New Roman" w:hAnsi="Times New Roman" w:cs="Times New Roman"/>
          <w:color w:val="000000"/>
        </w:rPr>
        <w:t xml:space="preserve"> </w:t>
      </w:r>
      <w:r w:rsidRPr="000A134E">
        <w:rPr>
          <w:rFonts w:ascii="Times New Roman" w:hAnsi="Times New Roman" w:cs="Times New Roman"/>
          <w:color w:val="000000"/>
        </w:rPr>
        <w:t>provide scientific proof that we should change current diabetic ketoacidosis guidelines with</w:t>
      </w:r>
      <w:r>
        <w:rPr>
          <w:rFonts w:ascii="Times New Roman" w:hAnsi="Times New Roman" w:cs="Times New Roman"/>
          <w:color w:val="000000"/>
        </w:rPr>
        <w:t xml:space="preserve"> </w:t>
      </w:r>
      <w:r w:rsidRPr="000A134E">
        <w:rPr>
          <w:rFonts w:ascii="Times New Roman" w:hAnsi="Times New Roman" w:cs="Times New Roman"/>
          <w:color w:val="000000"/>
        </w:rPr>
        <w:t>respect to fluid choice.</w:t>
      </w:r>
    </w:p>
    <w:p w:rsidR="0013473E" w:rsidRDefault="0013473E" w:rsidP="0013473E">
      <w:pPr>
        <w:autoSpaceDE w:val="0"/>
        <w:autoSpaceDN w:val="0"/>
        <w:adjustRightInd w:val="0"/>
        <w:rPr>
          <w:rFonts w:ascii="Times New Roman" w:hAnsi="Times New Roman" w:cs="Times New Roman"/>
          <w:color w:val="000000"/>
        </w:rPr>
      </w:pPr>
    </w:p>
    <w:p w:rsidR="0013473E" w:rsidRPr="000A134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The purpose of this study, called</w:t>
      </w:r>
      <w:r>
        <w:rPr>
          <w:rFonts w:ascii="Times New Roman" w:hAnsi="Times New Roman" w:cs="Times New Roman"/>
          <w:color w:val="000000"/>
        </w:rPr>
        <w:t xml:space="preserve"> </w:t>
      </w:r>
      <w:r w:rsidRPr="00411012">
        <w:rPr>
          <w:rFonts w:ascii="Times New Roman" w:hAnsi="Times New Roman" w:cs="Times New Roman"/>
          <w:color w:val="000000"/>
        </w:rPr>
        <w:t>a pilot study or a feasibility</w:t>
      </w:r>
      <w:r>
        <w:rPr>
          <w:rFonts w:ascii="Times New Roman" w:hAnsi="Times New Roman" w:cs="Times New Roman"/>
          <w:color w:val="000000"/>
        </w:rPr>
        <w:t xml:space="preserve"> </w:t>
      </w:r>
      <w:proofErr w:type="gramStart"/>
      <w:r>
        <w:rPr>
          <w:rFonts w:ascii="Times New Roman" w:hAnsi="Times New Roman" w:cs="Times New Roman"/>
          <w:color w:val="000000"/>
        </w:rPr>
        <w:t>study,</w:t>
      </w:r>
      <w:proofErr w:type="gramEnd"/>
      <w:r>
        <w:rPr>
          <w:rFonts w:ascii="Times New Roman" w:hAnsi="Times New Roman" w:cs="Times New Roman"/>
          <w:color w:val="000000"/>
        </w:rPr>
        <w:t xml:space="preserve"> </w:t>
      </w:r>
      <w:r w:rsidRPr="000A134E">
        <w:rPr>
          <w:rFonts w:ascii="Times New Roman" w:hAnsi="Times New Roman" w:cs="Times New Roman"/>
          <w:color w:val="000000"/>
        </w:rPr>
        <w:t>is to ensure that a larger study will be practical and feasible on a scale</w:t>
      </w:r>
      <w:r>
        <w:rPr>
          <w:rFonts w:ascii="Times New Roman" w:hAnsi="Times New Roman" w:cs="Times New Roman"/>
          <w:color w:val="000000"/>
        </w:rPr>
        <w:t xml:space="preserve"> </w:t>
      </w:r>
      <w:r w:rsidRPr="000A134E">
        <w:rPr>
          <w:rFonts w:ascii="Times New Roman" w:hAnsi="Times New Roman" w:cs="Times New Roman"/>
          <w:color w:val="000000"/>
        </w:rPr>
        <w:t>involving multiple emergency departments across Canada.</w:t>
      </w:r>
      <w:r>
        <w:rPr>
          <w:rFonts w:ascii="Times New Roman" w:hAnsi="Times New Roman" w:cs="Times New Roman"/>
          <w:color w:val="000000"/>
        </w:rPr>
        <w:t xml:space="preserve"> </w:t>
      </w:r>
      <w:r w:rsidRPr="00411012">
        <w:rPr>
          <w:rFonts w:ascii="Times New Roman" w:hAnsi="Times New Roman" w:cs="Times New Roman"/>
          <w:color w:val="000000"/>
        </w:rPr>
        <w:t>This type of study involves a small number of participants and so it is not expected to prove safety</w:t>
      </w:r>
      <w:r>
        <w:rPr>
          <w:rFonts w:ascii="Times New Roman" w:hAnsi="Times New Roman" w:cs="Times New Roman"/>
          <w:color w:val="000000"/>
        </w:rPr>
        <w:t xml:space="preserve"> </w:t>
      </w:r>
      <w:r w:rsidRPr="00411012">
        <w:rPr>
          <w:rFonts w:ascii="Times New Roman" w:hAnsi="Times New Roman" w:cs="Times New Roman"/>
          <w:color w:val="000000"/>
        </w:rPr>
        <w:t>or effectiveness. The results may be used as a guide for larger studies, although there is no guarantee that they</w:t>
      </w:r>
      <w:r>
        <w:rPr>
          <w:rFonts w:ascii="Times New Roman" w:hAnsi="Times New Roman" w:cs="Times New Roman"/>
          <w:color w:val="000000"/>
        </w:rPr>
        <w:t xml:space="preserve"> </w:t>
      </w:r>
      <w:r w:rsidRPr="00411012">
        <w:rPr>
          <w:rFonts w:ascii="Times New Roman" w:hAnsi="Times New Roman" w:cs="Times New Roman"/>
          <w:color w:val="000000"/>
        </w:rPr>
        <w:t xml:space="preserve">will be conducted. </w:t>
      </w:r>
      <w:r w:rsidRPr="000A134E">
        <w:rPr>
          <w:rFonts w:ascii="Times New Roman" w:hAnsi="Times New Roman" w:cs="Times New Roman"/>
          <w:color w:val="000000"/>
        </w:rPr>
        <w:t>Completion of a larger study across</w:t>
      </w:r>
    </w:p>
    <w:p w:rsidR="0013473E" w:rsidRPr="000A134E" w:rsidRDefault="0013473E" w:rsidP="0013473E">
      <w:pPr>
        <w:autoSpaceDE w:val="0"/>
        <w:autoSpaceDN w:val="0"/>
        <w:adjustRightInd w:val="0"/>
        <w:rPr>
          <w:rFonts w:ascii="Times New Roman" w:hAnsi="Times New Roman" w:cs="Times New Roman"/>
          <w:color w:val="000000"/>
        </w:rPr>
      </w:pPr>
      <w:proofErr w:type="gramStart"/>
      <w:r w:rsidRPr="000A134E">
        <w:rPr>
          <w:rFonts w:ascii="Times New Roman" w:hAnsi="Times New Roman" w:cs="Times New Roman"/>
          <w:color w:val="000000"/>
        </w:rPr>
        <w:t>multiple</w:t>
      </w:r>
      <w:proofErr w:type="gramEnd"/>
      <w:r w:rsidRPr="000A134E">
        <w:rPr>
          <w:rFonts w:ascii="Times New Roman" w:hAnsi="Times New Roman" w:cs="Times New Roman"/>
          <w:color w:val="000000"/>
        </w:rPr>
        <w:t xml:space="preserve"> sites with more patients will improve our understanding of how fluid choice influences</w:t>
      </w:r>
    </w:p>
    <w:p w:rsidR="0013473E" w:rsidRPr="000A134E" w:rsidRDefault="0013473E" w:rsidP="0013473E">
      <w:pPr>
        <w:autoSpaceDE w:val="0"/>
        <w:autoSpaceDN w:val="0"/>
        <w:adjustRightInd w:val="0"/>
        <w:rPr>
          <w:rFonts w:ascii="Times New Roman" w:hAnsi="Times New Roman" w:cs="Times New Roman"/>
          <w:color w:val="000000"/>
        </w:rPr>
      </w:pPr>
      <w:proofErr w:type="gramStart"/>
      <w:r w:rsidRPr="000A134E">
        <w:rPr>
          <w:rFonts w:ascii="Times New Roman" w:hAnsi="Times New Roman" w:cs="Times New Roman"/>
          <w:color w:val="000000"/>
        </w:rPr>
        <w:t>patient-important</w:t>
      </w:r>
      <w:proofErr w:type="gramEnd"/>
      <w:r w:rsidRPr="000A134E">
        <w:rPr>
          <w:rFonts w:ascii="Times New Roman" w:hAnsi="Times New Roman" w:cs="Times New Roman"/>
          <w:color w:val="000000"/>
        </w:rPr>
        <w:t xml:space="preserve"> outcomes such as faster resolution of DKA (meaning patients can leave</w:t>
      </w:r>
    </w:p>
    <w:p w:rsidR="0013473E" w:rsidRPr="000A134E" w:rsidRDefault="0013473E" w:rsidP="0013473E">
      <w:pPr>
        <w:autoSpaceDE w:val="0"/>
        <w:autoSpaceDN w:val="0"/>
        <w:adjustRightInd w:val="0"/>
        <w:rPr>
          <w:rFonts w:ascii="Times New Roman" w:hAnsi="Times New Roman" w:cs="Times New Roman"/>
          <w:color w:val="000000"/>
        </w:rPr>
      </w:pPr>
      <w:proofErr w:type="gramStart"/>
      <w:r w:rsidRPr="000A134E">
        <w:rPr>
          <w:rFonts w:ascii="Times New Roman" w:hAnsi="Times New Roman" w:cs="Times New Roman"/>
          <w:color w:val="000000"/>
        </w:rPr>
        <w:t>hospital</w:t>
      </w:r>
      <w:proofErr w:type="gramEnd"/>
      <w:r w:rsidRPr="000A134E">
        <w:rPr>
          <w:rFonts w:ascii="Times New Roman" w:hAnsi="Times New Roman" w:cs="Times New Roman"/>
          <w:color w:val="000000"/>
        </w:rPr>
        <w:t xml:space="preserve"> sooner), fewer admissions to the intensive care unit, fewer deaths and fewer cases of</w:t>
      </w:r>
    </w:p>
    <w:p w:rsidR="0013473E" w:rsidRPr="00411012" w:rsidRDefault="0013473E" w:rsidP="0013473E">
      <w:pPr>
        <w:autoSpaceDE w:val="0"/>
        <w:autoSpaceDN w:val="0"/>
        <w:adjustRightInd w:val="0"/>
        <w:rPr>
          <w:rFonts w:ascii="Times New Roman" w:hAnsi="Times New Roman" w:cs="Times New Roman"/>
          <w:color w:val="000000"/>
        </w:rPr>
      </w:pPr>
      <w:proofErr w:type="gramStart"/>
      <w:r w:rsidRPr="000A134E">
        <w:rPr>
          <w:rFonts w:ascii="Times New Roman" w:hAnsi="Times New Roman" w:cs="Times New Roman"/>
          <w:color w:val="000000"/>
        </w:rPr>
        <w:t>permanent</w:t>
      </w:r>
      <w:proofErr w:type="gramEnd"/>
      <w:r w:rsidRPr="000A134E">
        <w:rPr>
          <w:rFonts w:ascii="Times New Roman" w:hAnsi="Times New Roman" w:cs="Times New Roman"/>
          <w:color w:val="000000"/>
        </w:rPr>
        <w:t xml:space="preserve"> kidney damage.</w:t>
      </w:r>
      <w:r>
        <w:rPr>
          <w:rFonts w:ascii="Times New Roman" w:hAnsi="Times New Roman" w:cs="Times New Roman"/>
          <w:color w:val="000000"/>
        </w:rPr>
        <w:t xml:space="preserve"> </w:t>
      </w:r>
      <w:r w:rsidRPr="00411012">
        <w:rPr>
          <w:rFonts w:ascii="Times New Roman" w:hAnsi="Times New Roman" w:cs="Times New Roman"/>
          <w:color w:val="000000"/>
        </w:rPr>
        <w:t>Participation in a pilot study does not mean that you will be eligible to participate in a future</w:t>
      </w:r>
      <w:r>
        <w:rPr>
          <w:rFonts w:ascii="Times New Roman" w:hAnsi="Times New Roman" w:cs="Times New Roman"/>
          <w:color w:val="000000"/>
        </w:rPr>
        <w:t xml:space="preserve"> </w:t>
      </w:r>
      <w:r w:rsidRPr="00411012">
        <w:rPr>
          <w:rFonts w:ascii="Times New Roman" w:hAnsi="Times New Roman" w:cs="Times New Roman"/>
          <w:color w:val="000000"/>
        </w:rPr>
        <w:t>larger study.</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0A134E">
        <w:rPr>
          <w:rFonts w:ascii="Times New Roman" w:hAnsi="Times New Roman" w:cs="Times New Roman"/>
          <w:color w:val="000000"/>
        </w:rPr>
        <w:t>The overall goal is to determine if Ringer’s</w:t>
      </w:r>
      <w:r>
        <w:rPr>
          <w:rFonts w:ascii="Times New Roman" w:hAnsi="Times New Roman" w:cs="Times New Roman"/>
          <w:color w:val="000000"/>
        </w:rPr>
        <w:t xml:space="preserve"> Lactate</w:t>
      </w:r>
      <w:r w:rsidRPr="000A134E">
        <w:rPr>
          <w:rFonts w:ascii="Times New Roman" w:hAnsi="Times New Roman" w:cs="Times New Roman"/>
          <w:color w:val="000000"/>
        </w:rPr>
        <w:t xml:space="preserve"> will resolve DKA faster than normal saline. A total of 52 participants (26 per group) will be recruited for this</w:t>
      </w:r>
      <w:r>
        <w:rPr>
          <w:rFonts w:ascii="Times New Roman" w:hAnsi="Times New Roman" w:cs="Times New Roman"/>
          <w:color w:val="000000"/>
        </w:rPr>
        <w:t xml:space="preserve"> </w:t>
      </w:r>
      <w:r w:rsidRPr="000A134E">
        <w:rPr>
          <w:rFonts w:ascii="Times New Roman" w:hAnsi="Times New Roman" w:cs="Times New Roman"/>
          <w:color w:val="000000"/>
        </w:rPr>
        <w:t>pilot trial</w:t>
      </w:r>
      <w:r>
        <w:rPr>
          <w:rFonts w:ascii="Times New Roman" w:hAnsi="Times New Roman" w:cs="Times New Roman"/>
          <w:color w:val="000000"/>
        </w:rPr>
        <w:t xml:space="preserve"> at the Victoria Hospital ED, London Health Sciences Centre. </w:t>
      </w:r>
    </w:p>
    <w:p w:rsidR="0013473E" w:rsidRPr="00411012"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b/>
          <w:bCs/>
          <w:color w:val="000000"/>
        </w:rPr>
      </w:pPr>
      <w:r w:rsidRPr="00411012">
        <w:rPr>
          <w:rFonts w:ascii="Times New Roman" w:hAnsi="Times New Roman" w:cs="Times New Roman"/>
          <w:b/>
          <w:bCs/>
          <w:color w:val="000000"/>
        </w:rPr>
        <w:t>Study Procedures</w:t>
      </w: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If you choose to enroll in this study, you will be randomly assigned (like a flip of a coin) to 1 of 2 groups by</w:t>
      </w:r>
      <w:r>
        <w:rPr>
          <w:rFonts w:ascii="Times New Roman" w:hAnsi="Times New Roman" w:cs="Times New Roman"/>
          <w:color w:val="000000"/>
        </w:rPr>
        <w:t xml:space="preserve"> </w:t>
      </w:r>
      <w:r w:rsidRPr="00411012">
        <w:rPr>
          <w:rFonts w:ascii="Times New Roman" w:hAnsi="Times New Roman" w:cs="Times New Roman"/>
          <w:color w:val="000000"/>
        </w:rPr>
        <w:t>a computer-generated program. You will have a 50/50 chance of being randomized to either</w:t>
      </w:r>
      <w:r>
        <w:rPr>
          <w:rFonts w:ascii="Times New Roman" w:hAnsi="Times New Roman" w:cs="Times New Roman"/>
          <w:color w:val="000000"/>
        </w:rPr>
        <w:t xml:space="preserve"> receive: </w:t>
      </w:r>
    </w:p>
    <w:p w:rsidR="0013473E" w:rsidRPr="00411012"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1) </w:t>
      </w:r>
      <w:r>
        <w:rPr>
          <w:rFonts w:ascii="Times New Roman" w:hAnsi="Times New Roman" w:cs="Times New Roman"/>
          <w:color w:val="000000"/>
        </w:rPr>
        <w:t>IV Normal Saline</w:t>
      </w: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2) </w:t>
      </w:r>
      <w:r>
        <w:rPr>
          <w:rFonts w:ascii="Times New Roman" w:hAnsi="Times New Roman" w:cs="Times New Roman"/>
          <w:color w:val="000000"/>
        </w:rPr>
        <w:t>IV Ringer’s Lactate</w:t>
      </w:r>
    </w:p>
    <w:p w:rsidR="0013473E"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color w:val="000000"/>
        </w:rPr>
      </w:pPr>
      <w:proofErr w:type="gramStart"/>
      <w:r w:rsidRPr="00411012">
        <w:rPr>
          <w:rFonts w:ascii="Times New Roman" w:hAnsi="Times New Roman" w:cs="Times New Roman"/>
          <w:color w:val="000000"/>
        </w:rPr>
        <w:t>Neither you, the study staff, nor the study doctors</w:t>
      </w:r>
      <w:proofErr w:type="gramEnd"/>
      <w:r w:rsidRPr="00411012">
        <w:rPr>
          <w:rFonts w:ascii="Times New Roman" w:hAnsi="Times New Roman" w:cs="Times New Roman"/>
          <w:color w:val="000000"/>
        </w:rPr>
        <w:t xml:space="preserve"> can choose what group you will be in. </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The </w:t>
      </w:r>
      <w:r>
        <w:rPr>
          <w:rFonts w:ascii="Times New Roman" w:hAnsi="Times New Roman" w:cs="Times New Roman"/>
          <w:color w:val="000000"/>
        </w:rPr>
        <w:t>Normal Saline Group</w:t>
      </w:r>
      <w:r w:rsidRPr="00411012">
        <w:rPr>
          <w:rFonts w:ascii="Times New Roman" w:hAnsi="Times New Roman" w:cs="Times New Roman"/>
          <w:color w:val="000000"/>
        </w:rPr>
        <w:t xml:space="preserve"> will receive the usual standard of care</w:t>
      </w:r>
      <w:r>
        <w:rPr>
          <w:rFonts w:ascii="Times New Roman" w:hAnsi="Times New Roman" w:cs="Times New Roman"/>
          <w:color w:val="000000"/>
        </w:rPr>
        <w:t xml:space="preserve"> and normal saline intravenous fluid to treat your DKA.</w:t>
      </w:r>
    </w:p>
    <w:p w:rsidR="0013473E" w:rsidRPr="00411012"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lastRenderedPageBreak/>
        <w:t xml:space="preserve">The </w:t>
      </w:r>
      <w:r>
        <w:rPr>
          <w:rFonts w:ascii="Times New Roman" w:hAnsi="Times New Roman" w:cs="Times New Roman"/>
          <w:color w:val="000000"/>
        </w:rPr>
        <w:t>Ringer’s Lactate</w:t>
      </w:r>
      <w:r w:rsidRPr="00411012">
        <w:rPr>
          <w:rFonts w:ascii="Times New Roman" w:hAnsi="Times New Roman" w:cs="Times New Roman"/>
          <w:color w:val="000000"/>
        </w:rPr>
        <w:t xml:space="preserve"> Group will receive the usual standard of care</w:t>
      </w:r>
      <w:r>
        <w:rPr>
          <w:rFonts w:ascii="Times New Roman" w:hAnsi="Times New Roman" w:cs="Times New Roman"/>
          <w:color w:val="000000"/>
        </w:rPr>
        <w:t xml:space="preserve"> and Ringer’s Lactate intravenous fluid to treat your DKA.</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Pr>
          <w:rFonts w:ascii="Times New Roman" w:hAnsi="Times New Roman" w:cs="Times New Roman"/>
          <w:color w:val="000000"/>
        </w:rPr>
        <w:t>We will monitor the time it takes for your DKA to resolve via the bloodwork your healthcare providers order.  You will not be asked for any more bloodwork than what is typically needed in a patient with DKA. We will also take note of your disposition after your ED visit (hospital/ICU admission), and hospital length of stay (if admitted).</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9838EC">
        <w:rPr>
          <w:rFonts w:ascii="Times New Roman" w:hAnsi="Times New Roman" w:cs="Times New Roman"/>
          <w:color w:val="000000"/>
        </w:rPr>
        <w:t xml:space="preserve">Apart from </w:t>
      </w:r>
      <w:r>
        <w:rPr>
          <w:rFonts w:ascii="Times New Roman" w:hAnsi="Times New Roman" w:cs="Times New Roman"/>
          <w:color w:val="000000"/>
        </w:rPr>
        <w:t xml:space="preserve">the type of IV </w:t>
      </w:r>
      <w:r w:rsidRPr="009838EC">
        <w:rPr>
          <w:rFonts w:ascii="Times New Roman" w:hAnsi="Times New Roman" w:cs="Times New Roman"/>
          <w:color w:val="000000"/>
        </w:rPr>
        <w:t xml:space="preserve">fluid </w:t>
      </w:r>
      <w:r>
        <w:rPr>
          <w:rFonts w:ascii="Times New Roman" w:hAnsi="Times New Roman" w:cs="Times New Roman"/>
          <w:color w:val="000000"/>
        </w:rPr>
        <w:t>given</w:t>
      </w:r>
      <w:r w:rsidRPr="009838EC">
        <w:rPr>
          <w:rFonts w:ascii="Times New Roman" w:hAnsi="Times New Roman" w:cs="Times New Roman"/>
          <w:color w:val="000000"/>
        </w:rPr>
        <w:t>, there will</w:t>
      </w:r>
      <w:r>
        <w:rPr>
          <w:rFonts w:ascii="Times New Roman" w:hAnsi="Times New Roman" w:cs="Times New Roman"/>
          <w:color w:val="000000"/>
        </w:rPr>
        <w:t xml:space="preserve"> </w:t>
      </w:r>
      <w:r w:rsidRPr="009838EC">
        <w:rPr>
          <w:rFonts w:ascii="Times New Roman" w:hAnsi="Times New Roman" w:cs="Times New Roman"/>
          <w:color w:val="000000"/>
        </w:rPr>
        <w:t xml:space="preserve">be no other changes to </w:t>
      </w:r>
      <w:r>
        <w:rPr>
          <w:rFonts w:ascii="Times New Roman" w:hAnsi="Times New Roman" w:cs="Times New Roman"/>
          <w:color w:val="000000"/>
        </w:rPr>
        <w:t>your</w:t>
      </w:r>
      <w:r w:rsidRPr="009838EC">
        <w:rPr>
          <w:rFonts w:ascii="Times New Roman" w:hAnsi="Times New Roman" w:cs="Times New Roman"/>
          <w:color w:val="000000"/>
        </w:rPr>
        <w:t xml:space="preserve"> clinical care, and </w:t>
      </w:r>
      <w:r>
        <w:rPr>
          <w:rFonts w:ascii="Times New Roman" w:hAnsi="Times New Roman" w:cs="Times New Roman"/>
          <w:color w:val="000000"/>
        </w:rPr>
        <w:t xml:space="preserve">you </w:t>
      </w:r>
      <w:r w:rsidRPr="009838EC">
        <w:rPr>
          <w:rFonts w:ascii="Times New Roman" w:hAnsi="Times New Roman" w:cs="Times New Roman"/>
          <w:color w:val="000000"/>
        </w:rPr>
        <w:t>will receive standard DKA treatment</w:t>
      </w:r>
      <w:r>
        <w:rPr>
          <w:rFonts w:ascii="Times New Roman" w:hAnsi="Times New Roman" w:cs="Times New Roman"/>
          <w:color w:val="000000"/>
        </w:rPr>
        <w:t xml:space="preserve"> </w:t>
      </w:r>
      <w:r w:rsidRPr="009838EC">
        <w:rPr>
          <w:rFonts w:ascii="Times New Roman" w:hAnsi="Times New Roman" w:cs="Times New Roman"/>
          <w:color w:val="000000"/>
        </w:rPr>
        <w:t>which may include insulin</w:t>
      </w:r>
      <w:r>
        <w:rPr>
          <w:rFonts w:ascii="Times New Roman" w:hAnsi="Times New Roman" w:cs="Times New Roman"/>
          <w:color w:val="000000"/>
        </w:rPr>
        <w:t xml:space="preserve"> or</w:t>
      </w:r>
      <w:r w:rsidRPr="009838EC">
        <w:rPr>
          <w:rFonts w:ascii="Times New Roman" w:hAnsi="Times New Roman" w:cs="Times New Roman"/>
          <w:color w:val="000000"/>
        </w:rPr>
        <w:t xml:space="preserve"> electrolyte replacement</w:t>
      </w:r>
      <w:r>
        <w:rPr>
          <w:rFonts w:ascii="Times New Roman" w:hAnsi="Times New Roman" w:cs="Times New Roman"/>
          <w:color w:val="000000"/>
        </w:rPr>
        <w:t xml:space="preserve">.  If your physician thinks you require further tests (e.g. repeated bloodwork, x-rays, etc.) or medications (e.g. insulin, antibiotics, etc.) or admission to hospital, you will continue to receive this care. </w:t>
      </w:r>
    </w:p>
    <w:p w:rsidR="0013473E" w:rsidRPr="00411012"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For participants in both groups, your electronic medical record on the hospital system (Cerner) will be</w:t>
      </w:r>
      <w:r>
        <w:rPr>
          <w:rFonts w:ascii="Times New Roman" w:hAnsi="Times New Roman" w:cs="Times New Roman"/>
          <w:color w:val="000000"/>
        </w:rPr>
        <w:t xml:space="preserve"> </w:t>
      </w:r>
      <w:r w:rsidRPr="00411012">
        <w:rPr>
          <w:rFonts w:ascii="Times New Roman" w:hAnsi="Times New Roman" w:cs="Times New Roman"/>
          <w:color w:val="000000"/>
        </w:rPr>
        <w:t xml:space="preserve">reviewed at enrollment to collect information related to your ED visit for </w:t>
      </w:r>
      <w:r>
        <w:rPr>
          <w:rFonts w:ascii="Times New Roman" w:hAnsi="Times New Roman" w:cs="Times New Roman"/>
          <w:color w:val="000000"/>
        </w:rPr>
        <w:t>DKA.</w:t>
      </w:r>
    </w:p>
    <w:p w:rsidR="0013473E" w:rsidRDefault="0013473E" w:rsidP="0013473E">
      <w:pPr>
        <w:autoSpaceDE w:val="0"/>
        <w:autoSpaceDN w:val="0"/>
        <w:adjustRightInd w:val="0"/>
        <w:rPr>
          <w:rFonts w:ascii="Times New Roman" w:hAnsi="Times New Roman" w:cs="Times New Roman"/>
          <w:bCs/>
          <w:color w:val="000000"/>
        </w:rPr>
      </w:pPr>
    </w:p>
    <w:p w:rsidR="0013473E" w:rsidRPr="003623AF" w:rsidRDefault="0013473E" w:rsidP="0013473E">
      <w:pPr>
        <w:autoSpaceDE w:val="0"/>
        <w:autoSpaceDN w:val="0"/>
        <w:adjustRightInd w:val="0"/>
        <w:rPr>
          <w:rFonts w:ascii="Times New Roman" w:hAnsi="Times New Roman" w:cs="Times New Roman"/>
          <w:bCs/>
          <w:color w:val="000000"/>
        </w:rPr>
      </w:pPr>
      <w:r>
        <w:rPr>
          <w:rFonts w:ascii="Times New Roman" w:hAnsi="Times New Roman" w:cs="Times New Roman"/>
          <w:bCs/>
          <w:color w:val="000000"/>
        </w:rPr>
        <w:t>Should you choose to participate, y</w:t>
      </w:r>
      <w:r w:rsidRPr="003623AF">
        <w:rPr>
          <w:rFonts w:ascii="Times New Roman" w:hAnsi="Times New Roman" w:cs="Times New Roman"/>
          <w:bCs/>
          <w:color w:val="000000"/>
        </w:rPr>
        <w:t xml:space="preserve">ou will be enrolled in the study </w:t>
      </w:r>
      <w:r>
        <w:rPr>
          <w:rFonts w:ascii="Times New Roman" w:hAnsi="Times New Roman" w:cs="Times New Roman"/>
          <w:bCs/>
          <w:color w:val="000000"/>
        </w:rPr>
        <w:t>for the duration of your ED visit.</w:t>
      </w:r>
      <w:r w:rsidRPr="003623AF">
        <w:rPr>
          <w:rFonts w:ascii="Times New Roman" w:hAnsi="Times New Roman" w:cs="Times New Roman"/>
          <w:bCs/>
          <w:color w:val="000000"/>
        </w:rPr>
        <w:t xml:space="preserve">  In the event that you are admitted to the hospital during this ED visit, you will</w:t>
      </w:r>
      <w:r>
        <w:rPr>
          <w:rFonts w:ascii="Times New Roman" w:hAnsi="Times New Roman" w:cs="Times New Roman"/>
          <w:bCs/>
          <w:color w:val="000000"/>
        </w:rPr>
        <w:t xml:space="preserve"> continue receiving the same treatment for your DKA that was started in the ED until your DKA resolves. </w:t>
      </w:r>
    </w:p>
    <w:p w:rsidR="0013473E" w:rsidRDefault="0013473E" w:rsidP="0013473E">
      <w:pPr>
        <w:autoSpaceDE w:val="0"/>
        <w:autoSpaceDN w:val="0"/>
        <w:adjustRightInd w:val="0"/>
        <w:rPr>
          <w:rFonts w:ascii="Times New Roman" w:hAnsi="Times New Roman" w:cs="Times New Roman"/>
          <w:b/>
          <w:bCs/>
          <w:color w:val="000000"/>
        </w:rPr>
      </w:pPr>
    </w:p>
    <w:p w:rsidR="0013473E" w:rsidRPr="00411012" w:rsidRDefault="0013473E" w:rsidP="0013473E">
      <w:pPr>
        <w:autoSpaceDE w:val="0"/>
        <w:autoSpaceDN w:val="0"/>
        <w:adjustRightInd w:val="0"/>
        <w:rPr>
          <w:rFonts w:ascii="Times New Roman" w:hAnsi="Times New Roman" w:cs="Times New Roman"/>
          <w:b/>
          <w:bCs/>
          <w:color w:val="000000"/>
        </w:rPr>
      </w:pPr>
      <w:r w:rsidRPr="00411012">
        <w:rPr>
          <w:rFonts w:ascii="Times New Roman" w:hAnsi="Times New Roman" w:cs="Times New Roman"/>
          <w:b/>
          <w:bCs/>
          <w:color w:val="000000"/>
        </w:rPr>
        <w:t>Risks &amp; Benefits</w:t>
      </w: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Your participation in this study is entirely voluntary. You may refuse to participate, refuse to answer any</w:t>
      </w:r>
      <w:r>
        <w:rPr>
          <w:rFonts w:ascii="Times New Roman" w:hAnsi="Times New Roman" w:cs="Times New Roman"/>
          <w:color w:val="000000"/>
        </w:rPr>
        <w:t xml:space="preserve"> </w:t>
      </w:r>
      <w:r w:rsidRPr="00411012">
        <w:rPr>
          <w:rFonts w:ascii="Times New Roman" w:hAnsi="Times New Roman" w:cs="Times New Roman"/>
          <w:color w:val="000000"/>
        </w:rPr>
        <w:t>questions, or withdraw from the study at any time with no effect on your future care. You do not waive any</w:t>
      </w:r>
      <w:r>
        <w:rPr>
          <w:rFonts w:ascii="Times New Roman" w:hAnsi="Times New Roman" w:cs="Times New Roman"/>
          <w:color w:val="000000"/>
        </w:rPr>
        <w:t xml:space="preserve"> </w:t>
      </w:r>
      <w:r w:rsidRPr="00411012">
        <w:rPr>
          <w:rFonts w:ascii="Times New Roman" w:hAnsi="Times New Roman" w:cs="Times New Roman"/>
          <w:color w:val="000000"/>
        </w:rPr>
        <w:t>legal rights by signing the consent form. You will receive a copy of this information letter should you consent to</w:t>
      </w:r>
      <w:r>
        <w:rPr>
          <w:rFonts w:ascii="Times New Roman" w:hAnsi="Times New Roman" w:cs="Times New Roman"/>
          <w:color w:val="000000"/>
        </w:rPr>
        <w:t xml:space="preserve"> </w:t>
      </w:r>
      <w:r w:rsidRPr="00411012">
        <w:rPr>
          <w:rFonts w:ascii="Times New Roman" w:hAnsi="Times New Roman" w:cs="Times New Roman"/>
          <w:color w:val="000000"/>
        </w:rPr>
        <w:t>participate in the study. There are no known risks to participating in this study, other than a low possibility of a</w:t>
      </w:r>
      <w:r>
        <w:rPr>
          <w:rFonts w:ascii="Times New Roman" w:hAnsi="Times New Roman" w:cs="Times New Roman"/>
          <w:color w:val="000000"/>
        </w:rPr>
        <w:t xml:space="preserve"> </w:t>
      </w:r>
      <w:r w:rsidRPr="00411012">
        <w:rPr>
          <w:rFonts w:ascii="Times New Roman" w:hAnsi="Times New Roman" w:cs="Times New Roman"/>
          <w:color w:val="000000"/>
        </w:rPr>
        <w:t>privacy breach occurring with the data collected during this study. However, the study team will take all</w:t>
      </w:r>
      <w:r>
        <w:rPr>
          <w:rFonts w:ascii="Times New Roman" w:hAnsi="Times New Roman" w:cs="Times New Roman"/>
          <w:color w:val="000000"/>
        </w:rPr>
        <w:t xml:space="preserve"> </w:t>
      </w:r>
      <w:r w:rsidRPr="00411012">
        <w:rPr>
          <w:rFonts w:ascii="Times New Roman" w:hAnsi="Times New Roman" w:cs="Times New Roman"/>
          <w:color w:val="000000"/>
        </w:rPr>
        <w:t>necessary precautions to prevent this from happening and will remove any personal identifiers from all data</w:t>
      </w:r>
      <w:r>
        <w:rPr>
          <w:rFonts w:ascii="Times New Roman" w:hAnsi="Times New Roman" w:cs="Times New Roman"/>
          <w:color w:val="000000"/>
        </w:rPr>
        <w:t xml:space="preserve"> </w:t>
      </w:r>
      <w:r w:rsidRPr="00411012">
        <w:rPr>
          <w:rFonts w:ascii="Times New Roman" w:hAnsi="Times New Roman" w:cs="Times New Roman"/>
          <w:color w:val="000000"/>
        </w:rPr>
        <w:t xml:space="preserve">collection forms. If you are randomized to the </w:t>
      </w:r>
      <w:r>
        <w:rPr>
          <w:rFonts w:ascii="Times New Roman" w:hAnsi="Times New Roman" w:cs="Times New Roman"/>
          <w:color w:val="000000"/>
        </w:rPr>
        <w:t>Ringer’s Lactate Group</w:t>
      </w:r>
      <w:r w:rsidRPr="00411012">
        <w:rPr>
          <w:rFonts w:ascii="Times New Roman" w:hAnsi="Times New Roman" w:cs="Times New Roman"/>
          <w:color w:val="000000"/>
        </w:rPr>
        <w:t>,</w:t>
      </w:r>
      <w:r>
        <w:rPr>
          <w:rFonts w:ascii="Times New Roman" w:hAnsi="Times New Roman" w:cs="Times New Roman"/>
          <w:color w:val="000000"/>
        </w:rPr>
        <w:t xml:space="preserve"> </w:t>
      </w:r>
      <w:r w:rsidRPr="00411012">
        <w:rPr>
          <w:rFonts w:ascii="Times New Roman" w:hAnsi="Times New Roman" w:cs="Times New Roman"/>
          <w:color w:val="000000"/>
        </w:rPr>
        <w:t>there is a possibility that you may benefit from this intervention. The possible benefit you may experience from</w:t>
      </w:r>
      <w:r>
        <w:rPr>
          <w:rFonts w:ascii="Times New Roman" w:hAnsi="Times New Roman" w:cs="Times New Roman"/>
          <w:color w:val="000000"/>
        </w:rPr>
        <w:t xml:space="preserve"> </w:t>
      </w:r>
      <w:r w:rsidRPr="00411012">
        <w:rPr>
          <w:rFonts w:ascii="Times New Roman" w:hAnsi="Times New Roman" w:cs="Times New Roman"/>
          <w:color w:val="000000"/>
        </w:rPr>
        <w:t xml:space="preserve">the </w:t>
      </w:r>
      <w:r>
        <w:rPr>
          <w:rFonts w:ascii="Times New Roman" w:hAnsi="Times New Roman" w:cs="Times New Roman"/>
          <w:color w:val="000000"/>
        </w:rPr>
        <w:t>administration of the Ringer’s Lactate intravenous fluid</w:t>
      </w:r>
      <w:r w:rsidRPr="00411012">
        <w:rPr>
          <w:rFonts w:ascii="Times New Roman" w:hAnsi="Times New Roman" w:cs="Times New Roman"/>
          <w:color w:val="000000"/>
        </w:rPr>
        <w:t xml:space="preserve"> may include improved </w:t>
      </w:r>
      <w:r>
        <w:rPr>
          <w:rFonts w:ascii="Times New Roman" w:hAnsi="Times New Roman" w:cs="Times New Roman"/>
          <w:color w:val="000000"/>
        </w:rPr>
        <w:t>faster resolution of your DKA than if you were to receive normal saline.</w:t>
      </w:r>
    </w:p>
    <w:p w:rsidR="0013473E" w:rsidRPr="00411012"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However, there is no guarantee that you will benefit personally from participating in this pilot study.</w:t>
      </w:r>
      <w:r>
        <w:rPr>
          <w:rFonts w:ascii="Times New Roman" w:hAnsi="Times New Roman" w:cs="Times New Roman"/>
          <w:color w:val="000000"/>
        </w:rPr>
        <w:t xml:space="preserve"> </w:t>
      </w:r>
      <w:r w:rsidRPr="00411012">
        <w:rPr>
          <w:rFonts w:ascii="Times New Roman" w:hAnsi="Times New Roman" w:cs="Times New Roman"/>
          <w:color w:val="000000"/>
        </w:rPr>
        <w:t xml:space="preserve">This study will contribute important knowledge regarding </w:t>
      </w:r>
      <w:r>
        <w:rPr>
          <w:rFonts w:ascii="Times New Roman" w:hAnsi="Times New Roman" w:cs="Times New Roman"/>
          <w:color w:val="000000"/>
        </w:rPr>
        <w:t>DKA</w:t>
      </w:r>
      <w:r w:rsidRPr="00411012">
        <w:rPr>
          <w:rFonts w:ascii="Times New Roman" w:hAnsi="Times New Roman" w:cs="Times New Roman"/>
          <w:color w:val="000000"/>
        </w:rPr>
        <w:t xml:space="preserve"> treatment</w:t>
      </w:r>
      <w:r>
        <w:rPr>
          <w:rFonts w:ascii="Times New Roman" w:hAnsi="Times New Roman" w:cs="Times New Roman"/>
          <w:color w:val="000000"/>
        </w:rPr>
        <w:t>.</w:t>
      </w:r>
      <w:r w:rsidRPr="00411012">
        <w:rPr>
          <w:rFonts w:ascii="Times New Roman" w:hAnsi="Times New Roman" w:cs="Times New Roman"/>
          <w:color w:val="000000"/>
        </w:rPr>
        <w:t xml:space="preserve"> This pilot study will directly inform us if a full-scale clinical trial evaluating the use of a</w:t>
      </w:r>
      <w:r>
        <w:rPr>
          <w:rFonts w:ascii="Times New Roman" w:hAnsi="Times New Roman" w:cs="Times New Roman"/>
          <w:color w:val="000000"/>
        </w:rPr>
        <w:t xml:space="preserve"> Ringer’s Lactate compared to normal saline </w:t>
      </w:r>
      <w:r w:rsidRPr="00411012">
        <w:rPr>
          <w:rFonts w:ascii="Times New Roman" w:hAnsi="Times New Roman" w:cs="Times New Roman"/>
          <w:color w:val="000000"/>
        </w:rPr>
        <w:t xml:space="preserve">as part of </w:t>
      </w:r>
      <w:r>
        <w:rPr>
          <w:rFonts w:ascii="Times New Roman" w:hAnsi="Times New Roman" w:cs="Times New Roman"/>
          <w:color w:val="000000"/>
        </w:rPr>
        <w:t>DKA care in th</w:t>
      </w:r>
      <w:r w:rsidRPr="00411012">
        <w:rPr>
          <w:rFonts w:ascii="Times New Roman" w:hAnsi="Times New Roman" w:cs="Times New Roman"/>
          <w:color w:val="000000"/>
        </w:rPr>
        <w:t>e ED is possible.</w:t>
      </w:r>
    </w:p>
    <w:p w:rsidR="0013473E" w:rsidRPr="00411012"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b/>
          <w:bCs/>
          <w:color w:val="000000"/>
        </w:rPr>
      </w:pPr>
      <w:r w:rsidRPr="00411012">
        <w:rPr>
          <w:rFonts w:ascii="Times New Roman" w:hAnsi="Times New Roman" w:cs="Times New Roman"/>
          <w:b/>
          <w:bCs/>
          <w:color w:val="000000"/>
        </w:rPr>
        <w:t>Compensation</w:t>
      </w:r>
    </w:p>
    <w:p w:rsidR="0013473E" w:rsidRDefault="0013473E" w:rsidP="0013473E">
      <w:pPr>
        <w:autoSpaceDE w:val="0"/>
        <w:autoSpaceDN w:val="0"/>
        <w:adjustRightInd w:val="0"/>
        <w:rPr>
          <w:rFonts w:ascii="Times New Roman" w:hAnsi="Times New Roman" w:cs="Times New Roman"/>
          <w:color w:val="000000"/>
        </w:rPr>
      </w:pPr>
      <w:r>
        <w:rPr>
          <w:rFonts w:ascii="Times New Roman" w:hAnsi="Times New Roman" w:cs="Times New Roman"/>
          <w:color w:val="000000"/>
        </w:rPr>
        <w:t>Those who choose to participate in this study will not be compensated.</w:t>
      </w:r>
    </w:p>
    <w:p w:rsidR="0013473E" w:rsidRPr="00411012"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b/>
          <w:bCs/>
          <w:color w:val="000000"/>
        </w:rPr>
      </w:pPr>
      <w:r w:rsidRPr="00411012">
        <w:rPr>
          <w:rFonts w:ascii="Times New Roman" w:hAnsi="Times New Roman" w:cs="Times New Roman"/>
          <w:b/>
          <w:bCs/>
          <w:color w:val="000000"/>
        </w:rPr>
        <w:t>Confidentiality</w:t>
      </w: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Your personal health information will be stored confidentially according to standard procedures, with layers of</w:t>
      </w:r>
      <w:r>
        <w:rPr>
          <w:rFonts w:ascii="Times New Roman" w:hAnsi="Times New Roman" w:cs="Times New Roman"/>
          <w:color w:val="000000"/>
        </w:rPr>
        <w:t xml:space="preserve"> </w:t>
      </w:r>
      <w:r w:rsidRPr="00411012">
        <w:rPr>
          <w:rFonts w:ascii="Times New Roman" w:hAnsi="Times New Roman" w:cs="Times New Roman"/>
          <w:color w:val="000000"/>
        </w:rPr>
        <w:t>protection in place at the hospital. Any paper research records will be stored in a locked cabinet in a secure</w:t>
      </w:r>
      <w:r>
        <w:rPr>
          <w:rFonts w:ascii="Times New Roman" w:hAnsi="Times New Roman" w:cs="Times New Roman"/>
          <w:color w:val="000000"/>
        </w:rPr>
        <w:t xml:space="preserve"> </w:t>
      </w:r>
      <w:r w:rsidRPr="00411012">
        <w:rPr>
          <w:rFonts w:ascii="Times New Roman" w:hAnsi="Times New Roman" w:cs="Times New Roman"/>
          <w:color w:val="000000"/>
        </w:rPr>
        <w:t>office at LHSC, and electronic records will be password-protected on</w:t>
      </w:r>
      <w:r>
        <w:rPr>
          <w:rFonts w:ascii="Times New Roman" w:hAnsi="Times New Roman" w:cs="Times New Roman"/>
          <w:color w:val="000000"/>
        </w:rPr>
        <w:t xml:space="preserve"> </w:t>
      </w:r>
      <w:proofErr w:type="spellStart"/>
      <w:r w:rsidRPr="00411012">
        <w:rPr>
          <w:rFonts w:ascii="Times New Roman" w:hAnsi="Times New Roman" w:cs="Times New Roman"/>
          <w:color w:val="000000"/>
        </w:rPr>
        <w:lastRenderedPageBreak/>
        <w:t>REDCap</w:t>
      </w:r>
      <w:proofErr w:type="spellEnd"/>
      <w:r w:rsidRPr="00411012">
        <w:rPr>
          <w:rFonts w:ascii="Times New Roman" w:hAnsi="Times New Roman" w:cs="Times New Roman"/>
          <w:color w:val="000000"/>
        </w:rPr>
        <w:t xml:space="preserve"> (secure data collection tool) which</w:t>
      </w:r>
      <w:r>
        <w:rPr>
          <w:rFonts w:ascii="Times New Roman" w:hAnsi="Times New Roman" w:cs="Times New Roman"/>
          <w:color w:val="000000"/>
        </w:rPr>
        <w:t xml:space="preserve"> </w:t>
      </w:r>
      <w:r w:rsidRPr="00411012">
        <w:rPr>
          <w:rFonts w:ascii="Times New Roman" w:hAnsi="Times New Roman" w:cs="Times New Roman"/>
          <w:color w:val="000000"/>
        </w:rPr>
        <w:t>is held at Lawson Health Research Institute. They will be viewed only by members of the research team. If the</w:t>
      </w:r>
      <w:r>
        <w:rPr>
          <w:rFonts w:ascii="Times New Roman" w:hAnsi="Times New Roman" w:cs="Times New Roman"/>
          <w:color w:val="000000"/>
        </w:rPr>
        <w:t xml:space="preserve"> </w:t>
      </w:r>
      <w:r w:rsidRPr="00411012">
        <w:rPr>
          <w:rFonts w:ascii="Times New Roman" w:hAnsi="Times New Roman" w:cs="Times New Roman"/>
          <w:color w:val="000000"/>
        </w:rPr>
        <w:t>results of this study are published, your name will not be used and no information that discloses your identity</w:t>
      </w:r>
      <w:r>
        <w:rPr>
          <w:rFonts w:ascii="Times New Roman" w:hAnsi="Times New Roman" w:cs="Times New Roman"/>
          <w:color w:val="000000"/>
        </w:rPr>
        <w:t xml:space="preserve"> </w:t>
      </w:r>
      <w:r w:rsidRPr="00411012">
        <w:rPr>
          <w:rFonts w:ascii="Times New Roman" w:hAnsi="Times New Roman" w:cs="Times New Roman"/>
          <w:color w:val="000000"/>
        </w:rPr>
        <w:t>will be released or published. Any information connecting your name to your identification will be stored</w:t>
      </w:r>
    </w:p>
    <w:p w:rsidR="0013473E" w:rsidRDefault="0013473E" w:rsidP="0013473E">
      <w:pPr>
        <w:autoSpaceDE w:val="0"/>
        <w:autoSpaceDN w:val="0"/>
        <w:adjustRightInd w:val="0"/>
        <w:rPr>
          <w:rFonts w:ascii="Times New Roman" w:hAnsi="Times New Roman" w:cs="Times New Roman"/>
          <w:color w:val="000000"/>
        </w:rPr>
      </w:pPr>
      <w:proofErr w:type="gramStart"/>
      <w:r w:rsidRPr="00411012">
        <w:rPr>
          <w:rFonts w:ascii="Times New Roman" w:hAnsi="Times New Roman" w:cs="Times New Roman"/>
          <w:color w:val="000000"/>
        </w:rPr>
        <w:t>separately</w:t>
      </w:r>
      <w:proofErr w:type="gramEnd"/>
      <w:r w:rsidRPr="00411012">
        <w:rPr>
          <w:rFonts w:ascii="Times New Roman" w:hAnsi="Times New Roman" w:cs="Times New Roman"/>
          <w:color w:val="000000"/>
        </w:rPr>
        <w:t xml:space="preserve"> from the data that we collect. Data will be retained for a period of 15 years after publication in a</w:t>
      </w:r>
      <w:r>
        <w:rPr>
          <w:rFonts w:ascii="Times New Roman" w:hAnsi="Times New Roman" w:cs="Times New Roman"/>
          <w:color w:val="000000"/>
        </w:rPr>
        <w:t xml:space="preserve"> </w:t>
      </w:r>
      <w:r w:rsidRPr="00411012">
        <w:rPr>
          <w:rFonts w:ascii="Times New Roman" w:hAnsi="Times New Roman" w:cs="Times New Roman"/>
          <w:color w:val="000000"/>
        </w:rPr>
        <w:t>secure place, after which time it will be destroyed in a secure manner (e.g. shredded or electronically destroyed).</w:t>
      </w:r>
      <w:r>
        <w:rPr>
          <w:rFonts w:ascii="Times New Roman" w:hAnsi="Times New Roman" w:cs="Times New Roman"/>
          <w:color w:val="000000"/>
        </w:rPr>
        <w:t xml:space="preserve"> </w:t>
      </w:r>
      <w:r w:rsidRPr="00411012">
        <w:rPr>
          <w:rFonts w:ascii="Times New Roman" w:hAnsi="Times New Roman" w:cs="Times New Roman"/>
          <w:color w:val="000000"/>
        </w:rPr>
        <w:t>Qualified representatives of the following organizations may look at the study records at the site where these</w:t>
      </w:r>
      <w:r>
        <w:rPr>
          <w:rFonts w:ascii="Times New Roman" w:hAnsi="Times New Roman" w:cs="Times New Roman"/>
          <w:color w:val="000000"/>
        </w:rPr>
        <w:t xml:space="preserve"> </w:t>
      </w:r>
      <w:r w:rsidRPr="00411012">
        <w:rPr>
          <w:rFonts w:ascii="Times New Roman" w:hAnsi="Times New Roman" w:cs="Times New Roman"/>
          <w:color w:val="000000"/>
        </w:rPr>
        <w:t>records are held, for quality assurance (to check that the information collected for the study is correct and</w:t>
      </w:r>
      <w:r>
        <w:rPr>
          <w:rFonts w:ascii="Times New Roman" w:hAnsi="Times New Roman" w:cs="Times New Roman"/>
          <w:color w:val="000000"/>
        </w:rPr>
        <w:t xml:space="preserve"> </w:t>
      </w:r>
      <w:r w:rsidRPr="00411012">
        <w:rPr>
          <w:rFonts w:ascii="Times New Roman" w:hAnsi="Times New Roman" w:cs="Times New Roman"/>
          <w:color w:val="000000"/>
        </w:rPr>
        <w:t xml:space="preserve">follows proper laws and guidelines). </w:t>
      </w:r>
    </w:p>
    <w:p w:rsidR="0013473E"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Examples include:</w:t>
      </w: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Representatives of Lawson Quality Assurance Education Program</w:t>
      </w: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Representatives of the University of Western Ontario Health Sciences Research Ethics Board that</w:t>
      </w:r>
      <w:r>
        <w:rPr>
          <w:rFonts w:ascii="Times New Roman" w:hAnsi="Times New Roman" w:cs="Times New Roman"/>
          <w:color w:val="000000"/>
        </w:rPr>
        <w:t xml:space="preserve"> </w:t>
      </w:r>
      <w:r w:rsidRPr="00411012">
        <w:rPr>
          <w:rFonts w:ascii="Times New Roman" w:hAnsi="Times New Roman" w:cs="Times New Roman"/>
          <w:color w:val="000000"/>
        </w:rPr>
        <w:t>oversees the ethical conduct of this study</w:t>
      </w:r>
      <w:r>
        <w:rPr>
          <w:rFonts w:ascii="Times New Roman" w:hAnsi="Times New Roman" w:cs="Times New Roman"/>
          <w:color w:val="000000"/>
        </w:rPr>
        <w:t>.</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The study investigators will be permitted to access de-sensitized</w:t>
      </w:r>
      <w:r>
        <w:rPr>
          <w:rFonts w:ascii="Times New Roman" w:hAnsi="Times New Roman" w:cs="Times New Roman"/>
          <w:color w:val="000000"/>
        </w:rPr>
        <w:t xml:space="preserve"> </w:t>
      </w:r>
      <w:r w:rsidRPr="00411012">
        <w:rPr>
          <w:rFonts w:ascii="Times New Roman" w:hAnsi="Times New Roman" w:cs="Times New Roman"/>
          <w:color w:val="000000"/>
        </w:rPr>
        <w:t>information only for analysis (i.e., any information that can directly identify a person</w:t>
      </w:r>
      <w:r>
        <w:rPr>
          <w:rFonts w:ascii="Times New Roman" w:hAnsi="Times New Roman" w:cs="Times New Roman"/>
          <w:color w:val="000000"/>
        </w:rPr>
        <w:t xml:space="preserve"> </w:t>
      </w:r>
      <w:r w:rsidRPr="00411012">
        <w:rPr>
          <w:rFonts w:ascii="Times New Roman" w:hAnsi="Times New Roman" w:cs="Times New Roman"/>
          <w:color w:val="000000"/>
        </w:rPr>
        <w:t>will be removed or replaced with a code that is not known to the study investigators).</w:t>
      </w:r>
    </w:p>
    <w:p w:rsidR="0013473E" w:rsidRPr="00411012"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If you have any questions about your rights as a research participant or the conduct of this study, you may</w:t>
      </w:r>
      <w:r>
        <w:rPr>
          <w:rFonts w:ascii="Times New Roman" w:hAnsi="Times New Roman" w:cs="Times New Roman"/>
          <w:color w:val="000000"/>
        </w:rPr>
        <w:t xml:space="preserve"> </w:t>
      </w:r>
      <w:r w:rsidRPr="00411012">
        <w:rPr>
          <w:rFonts w:ascii="Times New Roman" w:hAnsi="Times New Roman" w:cs="Times New Roman"/>
          <w:color w:val="000000"/>
        </w:rPr>
        <w:t>contact the Patient Relations Office at LHSC at (519) 685-8500 ext. 52036. If you have specific questions about</w:t>
      </w:r>
      <w:r>
        <w:rPr>
          <w:rFonts w:ascii="Times New Roman" w:hAnsi="Times New Roman" w:cs="Times New Roman"/>
          <w:color w:val="000000"/>
        </w:rPr>
        <w:t xml:space="preserve"> </w:t>
      </w:r>
      <w:r w:rsidRPr="00411012">
        <w:rPr>
          <w:rFonts w:ascii="Times New Roman" w:hAnsi="Times New Roman" w:cs="Times New Roman"/>
          <w:color w:val="000000"/>
        </w:rPr>
        <w:t xml:space="preserve">this study, you may contact the study research coordinator, </w:t>
      </w:r>
      <w:proofErr w:type="spellStart"/>
      <w:r w:rsidRPr="00411012">
        <w:rPr>
          <w:rFonts w:ascii="Times New Roman" w:hAnsi="Times New Roman" w:cs="Times New Roman"/>
          <w:color w:val="000000"/>
        </w:rPr>
        <w:t>Branka</w:t>
      </w:r>
      <w:proofErr w:type="spellEnd"/>
      <w:r w:rsidRPr="00411012">
        <w:rPr>
          <w:rFonts w:ascii="Times New Roman" w:hAnsi="Times New Roman" w:cs="Times New Roman"/>
          <w:color w:val="000000"/>
        </w:rPr>
        <w:t xml:space="preserve"> </w:t>
      </w:r>
      <w:proofErr w:type="spellStart"/>
      <w:r w:rsidRPr="00411012">
        <w:rPr>
          <w:rFonts w:ascii="Times New Roman" w:hAnsi="Times New Roman" w:cs="Times New Roman"/>
          <w:color w:val="000000"/>
        </w:rPr>
        <w:t>Vujcic</w:t>
      </w:r>
      <w:proofErr w:type="spellEnd"/>
      <w:r w:rsidRPr="00411012">
        <w:rPr>
          <w:rFonts w:ascii="Times New Roman" w:hAnsi="Times New Roman" w:cs="Times New Roman"/>
          <w:color w:val="000000"/>
        </w:rPr>
        <w:t xml:space="preserve">, </w:t>
      </w:r>
      <w:r w:rsidRPr="006D20AA">
        <w:rPr>
          <w:rFonts w:ascii="Times New Roman" w:hAnsi="Times New Roman" w:cs="Times New Roman"/>
        </w:rPr>
        <w:t xml:space="preserve">(branka.vujcic@lhsc.on.ca) </w:t>
      </w:r>
      <w:r w:rsidRPr="00411012">
        <w:rPr>
          <w:rFonts w:ascii="Times New Roman" w:hAnsi="Times New Roman" w:cs="Times New Roman"/>
          <w:color w:val="000000"/>
        </w:rPr>
        <w:t>at 519-685-8500 ext. 55014.</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Thank you,</w:t>
      </w:r>
    </w:p>
    <w:p w:rsidR="0013473E" w:rsidRPr="00411012"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Dr. Justin Yan, BSc (Hon), MD, MSc, FRCPC </w:t>
      </w: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Assistant Professor </w:t>
      </w:r>
    </w:p>
    <w:p w:rsidR="0013473E" w:rsidRPr="00411012" w:rsidRDefault="0013473E" w:rsidP="0013473E">
      <w:pPr>
        <w:autoSpaceDE w:val="0"/>
        <w:autoSpaceDN w:val="0"/>
        <w:adjustRightInd w:val="0"/>
        <w:rPr>
          <w:rFonts w:ascii="Times New Roman" w:hAnsi="Times New Roman" w:cs="Times New Roman"/>
          <w:color w:val="000000"/>
        </w:rPr>
      </w:pPr>
      <w:proofErr w:type="spellStart"/>
      <w:r w:rsidRPr="00411012">
        <w:rPr>
          <w:rFonts w:ascii="Times New Roman" w:hAnsi="Times New Roman" w:cs="Times New Roman"/>
          <w:color w:val="000000"/>
        </w:rPr>
        <w:t>Schulich</w:t>
      </w:r>
      <w:proofErr w:type="spellEnd"/>
      <w:r w:rsidRPr="00411012">
        <w:rPr>
          <w:rFonts w:ascii="Times New Roman" w:hAnsi="Times New Roman" w:cs="Times New Roman"/>
          <w:color w:val="000000"/>
        </w:rPr>
        <w:t xml:space="preserve"> School of Medicine &amp; Dentistry</w:t>
      </w: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Western University </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jc w:val="center"/>
        <w:rPr>
          <w:rFonts w:ascii="Times New Roman" w:hAnsi="Times New Roman" w:cs="Times New Roman"/>
          <w:b/>
          <w:bCs/>
          <w:color w:val="000000"/>
          <w:sz w:val="32"/>
          <w:szCs w:val="32"/>
        </w:rPr>
      </w:pPr>
      <w:r w:rsidRPr="00411012">
        <w:rPr>
          <w:rFonts w:ascii="Times New Roman" w:hAnsi="Times New Roman" w:cs="Times New Roman"/>
          <w:b/>
          <w:bCs/>
          <w:color w:val="000000"/>
          <w:sz w:val="32"/>
          <w:szCs w:val="32"/>
        </w:rPr>
        <w:t>Consent Form</w:t>
      </w:r>
    </w:p>
    <w:p w:rsidR="0013473E" w:rsidRPr="00411012" w:rsidRDefault="0013473E" w:rsidP="0013473E">
      <w:pPr>
        <w:autoSpaceDE w:val="0"/>
        <w:autoSpaceDN w:val="0"/>
        <w:adjustRightInd w:val="0"/>
        <w:jc w:val="center"/>
        <w:rPr>
          <w:rFonts w:ascii="Times New Roman" w:hAnsi="Times New Roman" w:cs="Times New Roman"/>
          <w:b/>
          <w:bCs/>
          <w:color w:val="000000"/>
          <w:sz w:val="32"/>
          <w:szCs w:val="32"/>
        </w:rPr>
      </w:pPr>
    </w:p>
    <w:p w:rsidR="0013473E" w:rsidRPr="0026605D" w:rsidRDefault="0013473E" w:rsidP="0013473E">
      <w:pPr>
        <w:rPr>
          <w:rFonts w:ascii="Times New Roman" w:hAnsi="Times New Roman" w:cs="Times New Roman"/>
          <w:color w:val="000000"/>
        </w:rPr>
      </w:pPr>
      <w:r w:rsidRPr="00411012">
        <w:rPr>
          <w:rFonts w:ascii="Times New Roman" w:hAnsi="Times New Roman" w:cs="Times New Roman"/>
          <w:b/>
          <w:bCs/>
          <w:color w:val="000000"/>
        </w:rPr>
        <w:t xml:space="preserve">Title of Project: </w:t>
      </w:r>
      <w:r w:rsidRPr="0026605D">
        <w:rPr>
          <w:rFonts w:ascii="Times New Roman" w:hAnsi="Times New Roman" w:cs="Times New Roman"/>
          <w:color w:val="000000"/>
        </w:rPr>
        <w:t>BRISK-ED: Balanced crystalloids (</w:t>
      </w:r>
      <w:proofErr w:type="spellStart"/>
      <w:r w:rsidRPr="0026605D">
        <w:rPr>
          <w:rFonts w:ascii="Times New Roman" w:hAnsi="Times New Roman" w:cs="Times New Roman"/>
          <w:color w:val="000000"/>
        </w:rPr>
        <w:t>RInger’s</w:t>
      </w:r>
      <w:proofErr w:type="spellEnd"/>
      <w:r w:rsidRPr="0026605D">
        <w:rPr>
          <w:rFonts w:ascii="Times New Roman" w:hAnsi="Times New Roman" w:cs="Times New Roman"/>
          <w:color w:val="000000"/>
        </w:rPr>
        <w:t xml:space="preserve"> </w:t>
      </w:r>
      <w:r>
        <w:rPr>
          <w:rFonts w:ascii="Times New Roman" w:hAnsi="Times New Roman" w:cs="Times New Roman"/>
          <w:color w:val="000000"/>
        </w:rPr>
        <w:t>Lactate</w:t>
      </w:r>
      <w:r w:rsidRPr="0026605D">
        <w:rPr>
          <w:rFonts w:ascii="Times New Roman" w:hAnsi="Times New Roman" w:cs="Times New Roman"/>
          <w:color w:val="000000"/>
        </w:rPr>
        <w:t>) versus normal Saline in adults with diabetic Ketoacidosis in the Emergency Department: a pilot randomized controlled trial</w:t>
      </w:r>
    </w:p>
    <w:p w:rsidR="0013473E" w:rsidRPr="00411012"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b/>
          <w:bCs/>
          <w:color w:val="000000"/>
        </w:rPr>
        <w:t xml:space="preserve">Principal Investigator: </w:t>
      </w:r>
      <w:r w:rsidRPr="00411012">
        <w:rPr>
          <w:rFonts w:ascii="Times New Roman" w:hAnsi="Times New Roman" w:cs="Times New Roman"/>
          <w:color w:val="000000"/>
        </w:rPr>
        <w:t>Dr. Justin Yan, Emergency Medicine</w:t>
      </w:r>
      <w:r>
        <w:rPr>
          <w:rFonts w:ascii="Times New Roman" w:hAnsi="Times New Roman" w:cs="Times New Roman"/>
          <w:color w:val="000000"/>
        </w:rPr>
        <w:t>, London Health Sciences Centre</w:t>
      </w:r>
    </w:p>
    <w:p w:rsidR="0013473E" w:rsidRPr="00411012"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I have read the Letter of Information, have had the nature of the study explained to me and I agree to</w:t>
      </w:r>
      <w:r>
        <w:rPr>
          <w:rFonts w:ascii="Times New Roman" w:hAnsi="Times New Roman" w:cs="Times New Roman"/>
          <w:color w:val="000000"/>
        </w:rPr>
        <w:t xml:space="preserve"> </w:t>
      </w:r>
      <w:r w:rsidRPr="00411012">
        <w:rPr>
          <w:rFonts w:ascii="Times New Roman" w:hAnsi="Times New Roman" w:cs="Times New Roman"/>
          <w:color w:val="000000"/>
        </w:rPr>
        <w:t>participate. All questions have been answered to my satisfaction.</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___________________</w:t>
      </w:r>
      <w:r>
        <w:rPr>
          <w:rFonts w:ascii="Times New Roman" w:hAnsi="Times New Roman" w:cs="Times New Roman"/>
          <w:color w:val="000000"/>
        </w:rPr>
        <w:tab/>
      </w:r>
      <w:r>
        <w:rPr>
          <w:rFonts w:ascii="Times New Roman" w:hAnsi="Times New Roman" w:cs="Times New Roman"/>
          <w:color w:val="000000"/>
        </w:rPr>
        <w:tab/>
      </w:r>
      <w:r w:rsidRPr="00411012">
        <w:rPr>
          <w:rFonts w:ascii="Times New Roman" w:hAnsi="Times New Roman" w:cs="Times New Roman"/>
          <w:color w:val="000000"/>
        </w:rPr>
        <w:t xml:space="preserve">________________________ </w:t>
      </w:r>
      <w:r>
        <w:rPr>
          <w:rFonts w:ascii="Times New Roman" w:hAnsi="Times New Roman" w:cs="Times New Roman"/>
          <w:color w:val="000000"/>
        </w:rPr>
        <w:tab/>
      </w:r>
      <w:r>
        <w:rPr>
          <w:rFonts w:ascii="Times New Roman" w:hAnsi="Times New Roman" w:cs="Times New Roman"/>
          <w:color w:val="000000"/>
        </w:rPr>
        <w:tab/>
      </w:r>
      <w:r w:rsidRPr="00411012">
        <w:rPr>
          <w:rFonts w:ascii="Times New Roman" w:hAnsi="Times New Roman" w:cs="Times New Roman"/>
          <w:color w:val="000000"/>
        </w:rPr>
        <w:t>____________</w:t>
      </w: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Participant Signature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411012">
        <w:rPr>
          <w:rFonts w:ascii="Times New Roman" w:hAnsi="Times New Roman" w:cs="Times New Roman"/>
          <w:color w:val="000000"/>
        </w:rPr>
        <w:t xml:space="preserve">Participant Name (Printed)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411012">
        <w:rPr>
          <w:rFonts w:ascii="Times New Roman" w:hAnsi="Times New Roman" w:cs="Times New Roman"/>
          <w:color w:val="000000"/>
        </w:rPr>
        <w:t>Date</w:t>
      </w: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Default="0013473E" w:rsidP="0013473E">
      <w:pPr>
        <w:autoSpaceDE w:val="0"/>
        <w:autoSpaceDN w:val="0"/>
        <w:adjustRightInd w:val="0"/>
        <w:rPr>
          <w:rFonts w:ascii="Times New Roman" w:hAnsi="Times New Roman" w:cs="Times New Roman"/>
          <w:color w:val="000000"/>
        </w:rPr>
      </w:pP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___________________ </w:t>
      </w:r>
      <w:r>
        <w:rPr>
          <w:rFonts w:ascii="Times New Roman" w:hAnsi="Times New Roman" w:cs="Times New Roman"/>
          <w:color w:val="000000"/>
        </w:rPr>
        <w:tab/>
      </w:r>
      <w:r>
        <w:rPr>
          <w:rFonts w:ascii="Times New Roman" w:hAnsi="Times New Roman" w:cs="Times New Roman"/>
          <w:color w:val="000000"/>
        </w:rPr>
        <w:tab/>
      </w:r>
      <w:r w:rsidRPr="00411012">
        <w:rPr>
          <w:rFonts w:ascii="Times New Roman" w:hAnsi="Times New Roman" w:cs="Times New Roman"/>
          <w:color w:val="000000"/>
        </w:rPr>
        <w:t xml:space="preserve">________________________ </w:t>
      </w:r>
      <w:r>
        <w:rPr>
          <w:rFonts w:ascii="Times New Roman" w:hAnsi="Times New Roman" w:cs="Times New Roman"/>
          <w:color w:val="000000"/>
        </w:rPr>
        <w:tab/>
      </w:r>
      <w:r>
        <w:rPr>
          <w:rFonts w:ascii="Times New Roman" w:hAnsi="Times New Roman" w:cs="Times New Roman"/>
          <w:color w:val="000000"/>
        </w:rPr>
        <w:tab/>
      </w:r>
      <w:r w:rsidRPr="00411012">
        <w:rPr>
          <w:rFonts w:ascii="Times New Roman" w:hAnsi="Times New Roman" w:cs="Times New Roman"/>
          <w:color w:val="000000"/>
        </w:rPr>
        <w:t>___________</w:t>
      </w:r>
    </w:p>
    <w:p w:rsidR="0013473E" w:rsidRPr="00411012" w:rsidRDefault="0013473E" w:rsidP="0013473E">
      <w:pPr>
        <w:autoSpaceDE w:val="0"/>
        <w:autoSpaceDN w:val="0"/>
        <w:adjustRightInd w:val="0"/>
        <w:rPr>
          <w:rFonts w:ascii="Times New Roman" w:hAnsi="Times New Roman" w:cs="Times New Roman"/>
          <w:color w:val="000000"/>
        </w:rPr>
      </w:pPr>
      <w:r w:rsidRPr="00411012">
        <w:rPr>
          <w:rFonts w:ascii="Times New Roman" w:hAnsi="Times New Roman" w:cs="Times New Roman"/>
          <w:color w:val="000000"/>
        </w:rPr>
        <w:t xml:space="preserve">Signature of Person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proofErr w:type="spellStart"/>
      <w:r w:rsidRPr="00411012">
        <w:rPr>
          <w:rFonts w:ascii="Times New Roman" w:hAnsi="Times New Roman" w:cs="Times New Roman"/>
          <w:color w:val="000000"/>
        </w:rPr>
        <w:t>Person</w:t>
      </w:r>
      <w:proofErr w:type="spellEnd"/>
      <w:r w:rsidRPr="00411012">
        <w:rPr>
          <w:rFonts w:ascii="Times New Roman" w:hAnsi="Times New Roman" w:cs="Times New Roman"/>
          <w:color w:val="000000"/>
        </w:rPr>
        <w:t xml:space="preserve"> Obtaining Informed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411012">
        <w:rPr>
          <w:rFonts w:ascii="Times New Roman" w:hAnsi="Times New Roman" w:cs="Times New Roman"/>
          <w:color w:val="000000"/>
        </w:rPr>
        <w:t>Date</w:t>
      </w:r>
    </w:p>
    <w:p w:rsidR="0013473E" w:rsidRPr="00411012" w:rsidRDefault="0013473E" w:rsidP="0013473E">
      <w:pPr>
        <w:rPr>
          <w:rFonts w:ascii="Times New Roman" w:hAnsi="Times New Roman" w:cs="Times New Roman"/>
        </w:rPr>
      </w:pPr>
      <w:r w:rsidRPr="00411012">
        <w:rPr>
          <w:rFonts w:ascii="Times New Roman" w:hAnsi="Times New Roman" w:cs="Times New Roman"/>
          <w:color w:val="000000"/>
        </w:rPr>
        <w:t xml:space="preserve">Obtaining Informed Consent </w:t>
      </w:r>
      <w:r>
        <w:rPr>
          <w:rFonts w:ascii="Times New Roman" w:hAnsi="Times New Roman" w:cs="Times New Roman"/>
          <w:color w:val="000000"/>
        </w:rPr>
        <w:tab/>
      </w:r>
      <w:r>
        <w:rPr>
          <w:rFonts w:ascii="Times New Roman" w:hAnsi="Times New Roman" w:cs="Times New Roman"/>
          <w:color w:val="000000"/>
        </w:rPr>
        <w:tab/>
      </w:r>
      <w:proofErr w:type="spellStart"/>
      <w:r w:rsidRPr="00411012">
        <w:rPr>
          <w:rFonts w:ascii="Times New Roman" w:hAnsi="Times New Roman" w:cs="Times New Roman"/>
          <w:color w:val="000000"/>
        </w:rPr>
        <w:t>Consent</w:t>
      </w:r>
      <w:proofErr w:type="spellEnd"/>
      <w:r w:rsidRPr="00411012">
        <w:rPr>
          <w:rFonts w:ascii="Times New Roman" w:hAnsi="Times New Roman" w:cs="Times New Roman"/>
          <w:color w:val="000000"/>
        </w:rPr>
        <w:t xml:space="preserve"> (Printed)</w:t>
      </w:r>
    </w:p>
    <w:p w:rsidR="0013473E" w:rsidRDefault="0013473E" w:rsidP="0013473E">
      <w:pPr>
        <w:jc w:val="center"/>
        <w:rPr>
          <w:rFonts w:ascii="Times New Roman" w:hAnsi="Times New Roman" w:cs="Times New Roman"/>
          <w:b/>
          <w:bCs/>
          <w:u w:val="single"/>
        </w:rPr>
      </w:pPr>
    </w:p>
    <w:p w:rsidR="0013473E" w:rsidRDefault="0013473E" w:rsidP="0013473E">
      <w:pPr>
        <w:jc w:val="center"/>
        <w:rPr>
          <w:rFonts w:ascii="Times New Roman" w:hAnsi="Times New Roman" w:cs="Times New Roman"/>
          <w:b/>
          <w:bCs/>
          <w:u w:val="single"/>
        </w:rPr>
      </w:pPr>
    </w:p>
    <w:p w:rsidR="0013473E" w:rsidRDefault="0013473E" w:rsidP="0013473E">
      <w:pPr>
        <w:rPr>
          <w:rFonts w:ascii="Times New Roman" w:hAnsi="Times New Roman" w:cs="Times New Roman"/>
          <w:b/>
          <w:bCs/>
          <w:u w:val="single"/>
        </w:rPr>
      </w:pPr>
      <w:r>
        <w:rPr>
          <w:rFonts w:ascii="Times New Roman" w:hAnsi="Times New Roman" w:cs="Times New Roman"/>
          <w:b/>
          <w:bCs/>
          <w:u w:val="single"/>
        </w:rPr>
        <w:br w:type="page"/>
      </w:r>
    </w:p>
    <w:p w:rsidR="00C60509" w:rsidRDefault="00C60509"/>
    <w:sectPr w:rsidR="00C60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473E"/>
    <w:rsid w:val="0000000C"/>
    <w:rsid w:val="00000597"/>
    <w:rsid w:val="000036CA"/>
    <w:rsid w:val="00010A63"/>
    <w:rsid w:val="0001334E"/>
    <w:rsid w:val="00013FB8"/>
    <w:rsid w:val="00013FC3"/>
    <w:rsid w:val="00014F96"/>
    <w:rsid w:val="00015042"/>
    <w:rsid w:val="00015C82"/>
    <w:rsid w:val="00022D91"/>
    <w:rsid w:val="00024590"/>
    <w:rsid w:val="00025330"/>
    <w:rsid w:val="0002549C"/>
    <w:rsid w:val="00025A45"/>
    <w:rsid w:val="00025FEB"/>
    <w:rsid w:val="00026A06"/>
    <w:rsid w:val="000300E7"/>
    <w:rsid w:val="00031080"/>
    <w:rsid w:val="00031DB5"/>
    <w:rsid w:val="00032383"/>
    <w:rsid w:val="000333CA"/>
    <w:rsid w:val="00033EA3"/>
    <w:rsid w:val="00034823"/>
    <w:rsid w:val="00037398"/>
    <w:rsid w:val="00037693"/>
    <w:rsid w:val="000400FA"/>
    <w:rsid w:val="0004032A"/>
    <w:rsid w:val="00042871"/>
    <w:rsid w:val="00045298"/>
    <w:rsid w:val="00045B4E"/>
    <w:rsid w:val="000460A4"/>
    <w:rsid w:val="0005055A"/>
    <w:rsid w:val="00051C0B"/>
    <w:rsid w:val="000520E7"/>
    <w:rsid w:val="000548E7"/>
    <w:rsid w:val="0005505F"/>
    <w:rsid w:val="00055EE7"/>
    <w:rsid w:val="000613E3"/>
    <w:rsid w:val="00061699"/>
    <w:rsid w:val="00061C30"/>
    <w:rsid w:val="0006222B"/>
    <w:rsid w:val="00065848"/>
    <w:rsid w:val="00065920"/>
    <w:rsid w:val="0006675A"/>
    <w:rsid w:val="00067BB1"/>
    <w:rsid w:val="000708CE"/>
    <w:rsid w:val="000712C5"/>
    <w:rsid w:val="000734F8"/>
    <w:rsid w:val="000744FA"/>
    <w:rsid w:val="000758B3"/>
    <w:rsid w:val="00076664"/>
    <w:rsid w:val="00076F65"/>
    <w:rsid w:val="00080447"/>
    <w:rsid w:val="00081886"/>
    <w:rsid w:val="00083972"/>
    <w:rsid w:val="000839E9"/>
    <w:rsid w:val="00084B63"/>
    <w:rsid w:val="0008501D"/>
    <w:rsid w:val="000858E5"/>
    <w:rsid w:val="00085CA3"/>
    <w:rsid w:val="00090776"/>
    <w:rsid w:val="000927D0"/>
    <w:rsid w:val="000955E9"/>
    <w:rsid w:val="00096103"/>
    <w:rsid w:val="00097B6C"/>
    <w:rsid w:val="000A0049"/>
    <w:rsid w:val="000A0D45"/>
    <w:rsid w:val="000A20BB"/>
    <w:rsid w:val="000A2885"/>
    <w:rsid w:val="000A403A"/>
    <w:rsid w:val="000A5060"/>
    <w:rsid w:val="000A6073"/>
    <w:rsid w:val="000A78D9"/>
    <w:rsid w:val="000B3C45"/>
    <w:rsid w:val="000B57DA"/>
    <w:rsid w:val="000B5ACD"/>
    <w:rsid w:val="000B6971"/>
    <w:rsid w:val="000C0CCF"/>
    <w:rsid w:val="000C1978"/>
    <w:rsid w:val="000C2070"/>
    <w:rsid w:val="000C3DA4"/>
    <w:rsid w:val="000C5D5E"/>
    <w:rsid w:val="000C6A6F"/>
    <w:rsid w:val="000C733D"/>
    <w:rsid w:val="000C7515"/>
    <w:rsid w:val="000C780A"/>
    <w:rsid w:val="000C78B6"/>
    <w:rsid w:val="000C7D43"/>
    <w:rsid w:val="000D2BA9"/>
    <w:rsid w:val="000D3F2A"/>
    <w:rsid w:val="000D4EB7"/>
    <w:rsid w:val="000D61EE"/>
    <w:rsid w:val="000D64DC"/>
    <w:rsid w:val="000D6565"/>
    <w:rsid w:val="000E26EF"/>
    <w:rsid w:val="000E3429"/>
    <w:rsid w:val="000E3A79"/>
    <w:rsid w:val="000E3C75"/>
    <w:rsid w:val="000E6156"/>
    <w:rsid w:val="000E6641"/>
    <w:rsid w:val="000E6D6D"/>
    <w:rsid w:val="000E72C1"/>
    <w:rsid w:val="000E743B"/>
    <w:rsid w:val="000E7884"/>
    <w:rsid w:val="000F1379"/>
    <w:rsid w:val="000F25C7"/>
    <w:rsid w:val="000F554F"/>
    <w:rsid w:val="000F66F6"/>
    <w:rsid w:val="000F7D35"/>
    <w:rsid w:val="0010007B"/>
    <w:rsid w:val="001002E1"/>
    <w:rsid w:val="00100BDC"/>
    <w:rsid w:val="00103595"/>
    <w:rsid w:val="00104615"/>
    <w:rsid w:val="001059C0"/>
    <w:rsid w:val="00105A0E"/>
    <w:rsid w:val="00105B5E"/>
    <w:rsid w:val="00110104"/>
    <w:rsid w:val="0011043D"/>
    <w:rsid w:val="0011053B"/>
    <w:rsid w:val="00112B5D"/>
    <w:rsid w:val="00112F56"/>
    <w:rsid w:val="00113A0C"/>
    <w:rsid w:val="00116F42"/>
    <w:rsid w:val="00120171"/>
    <w:rsid w:val="00122138"/>
    <w:rsid w:val="00122BB5"/>
    <w:rsid w:val="0012363E"/>
    <w:rsid w:val="0012399C"/>
    <w:rsid w:val="001245A0"/>
    <w:rsid w:val="0012596F"/>
    <w:rsid w:val="00125B4A"/>
    <w:rsid w:val="00126327"/>
    <w:rsid w:val="00126FA1"/>
    <w:rsid w:val="00127E0F"/>
    <w:rsid w:val="001304E1"/>
    <w:rsid w:val="00132733"/>
    <w:rsid w:val="0013473E"/>
    <w:rsid w:val="0013529E"/>
    <w:rsid w:val="001363C1"/>
    <w:rsid w:val="00136FB1"/>
    <w:rsid w:val="00141006"/>
    <w:rsid w:val="00142C2E"/>
    <w:rsid w:val="00143DA1"/>
    <w:rsid w:val="00144833"/>
    <w:rsid w:val="00145875"/>
    <w:rsid w:val="0014742B"/>
    <w:rsid w:val="00154F62"/>
    <w:rsid w:val="001551D1"/>
    <w:rsid w:val="001571A6"/>
    <w:rsid w:val="00157B87"/>
    <w:rsid w:val="001601F9"/>
    <w:rsid w:val="001627A1"/>
    <w:rsid w:val="001638B6"/>
    <w:rsid w:val="00165D60"/>
    <w:rsid w:val="00172E08"/>
    <w:rsid w:val="00173141"/>
    <w:rsid w:val="00173666"/>
    <w:rsid w:val="00175B79"/>
    <w:rsid w:val="00180D4D"/>
    <w:rsid w:val="00182C06"/>
    <w:rsid w:val="00182FC3"/>
    <w:rsid w:val="001838DB"/>
    <w:rsid w:val="0018409F"/>
    <w:rsid w:val="001845AB"/>
    <w:rsid w:val="0018625C"/>
    <w:rsid w:val="00186926"/>
    <w:rsid w:val="0018780D"/>
    <w:rsid w:val="00190D55"/>
    <w:rsid w:val="001927A5"/>
    <w:rsid w:val="0019389E"/>
    <w:rsid w:val="00193975"/>
    <w:rsid w:val="00193ADE"/>
    <w:rsid w:val="00194E4B"/>
    <w:rsid w:val="001975BD"/>
    <w:rsid w:val="001A0D7C"/>
    <w:rsid w:val="001A1237"/>
    <w:rsid w:val="001A39D2"/>
    <w:rsid w:val="001A500B"/>
    <w:rsid w:val="001A72D2"/>
    <w:rsid w:val="001A7314"/>
    <w:rsid w:val="001A78C8"/>
    <w:rsid w:val="001B3EA0"/>
    <w:rsid w:val="001B4267"/>
    <w:rsid w:val="001B42A1"/>
    <w:rsid w:val="001B52DC"/>
    <w:rsid w:val="001B534F"/>
    <w:rsid w:val="001B6B97"/>
    <w:rsid w:val="001B7688"/>
    <w:rsid w:val="001B79A9"/>
    <w:rsid w:val="001C4BD8"/>
    <w:rsid w:val="001C66B2"/>
    <w:rsid w:val="001D0FAB"/>
    <w:rsid w:val="001D226C"/>
    <w:rsid w:val="001D33B5"/>
    <w:rsid w:val="001D40D5"/>
    <w:rsid w:val="001D42C6"/>
    <w:rsid w:val="001D4751"/>
    <w:rsid w:val="001D5876"/>
    <w:rsid w:val="001D599C"/>
    <w:rsid w:val="001D5DEA"/>
    <w:rsid w:val="001D64DC"/>
    <w:rsid w:val="001D64DD"/>
    <w:rsid w:val="001E075E"/>
    <w:rsid w:val="001E0949"/>
    <w:rsid w:val="001E1EA9"/>
    <w:rsid w:val="001E2F47"/>
    <w:rsid w:val="001E3807"/>
    <w:rsid w:val="001E4D9F"/>
    <w:rsid w:val="001E59EA"/>
    <w:rsid w:val="001E685F"/>
    <w:rsid w:val="001F1EB4"/>
    <w:rsid w:val="001F24FB"/>
    <w:rsid w:val="001F2AAD"/>
    <w:rsid w:val="001F436A"/>
    <w:rsid w:val="001F4CAC"/>
    <w:rsid w:val="001F66FA"/>
    <w:rsid w:val="0020459D"/>
    <w:rsid w:val="002071B3"/>
    <w:rsid w:val="00210806"/>
    <w:rsid w:val="00212E59"/>
    <w:rsid w:val="002132F3"/>
    <w:rsid w:val="00213C37"/>
    <w:rsid w:val="00214130"/>
    <w:rsid w:val="0021514B"/>
    <w:rsid w:val="00215529"/>
    <w:rsid w:val="00216686"/>
    <w:rsid w:val="002213B1"/>
    <w:rsid w:val="00222845"/>
    <w:rsid w:val="00222EC6"/>
    <w:rsid w:val="00223BAE"/>
    <w:rsid w:val="00224077"/>
    <w:rsid w:val="00226DBB"/>
    <w:rsid w:val="00227536"/>
    <w:rsid w:val="00231C8C"/>
    <w:rsid w:val="00232692"/>
    <w:rsid w:val="00233483"/>
    <w:rsid w:val="00233B7E"/>
    <w:rsid w:val="00244E71"/>
    <w:rsid w:val="00245066"/>
    <w:rsid w:val="002455A2"/>
    <w:rsid w:val="002462F2"/>
    <w:rsid w:val="0024645A"/>
    <w:rsid w:val="00246DF9"/>
    <w:rsid w:val="00247154"/>
    <w:rsid w:val="0024759A"/>
    <w:rsid w:val="002475FE"/>
    <w:rsid w:val="00247E7A"/>
    <w:rsid w:val="0025098C"/>
    <w:rsid w:val="00250AAB"/>
    <w:rsid w:val="00250C06"/>
    <w:rsid w:val="00251771"/>
    <w:rsid w:val="00255A3F"/>
    <w:rsid w:val="00262BB4"/>
    <w:rsid w:val="00262CD0"/>
    <w:rsid w:val="002649B5"/>
    <w:rsid w:val="00264DDE"/>
    <w:rsid w:val="0026639E"/>
    <w:rsid w:val="0026759E"/>
    <w:rsid w:val="00271D3A"/>
    <w:rsid w:val="00273D49"/>
    <w:rsid w:val="00273F8B"/>
    <w:rsid w:val="0027409B"/>
    <w:rsid w:val="00274678"/>
    <w:rsid w:val="00275D65"/>
    <w:rsid w:val="00275E48"/>
    <w:rsid w:val="0027690F"/>
    <w:rsid w:val="00276B6A"/>
    <w:rsid w:val="002772B2"/>
    <w:rsid w:val="0027755B"/>
    <w:rsid w:val="0028286D"/>
    <w:rsid w:val="002829D0"/>
    <w:rsid w:val="00284811"/>
    <w:rsid w:val="00284D0E"/>
    <w:rsid w:val="00285819"/>
    <w:rsid w:val="002876CB"/>
    <w:rsid w:val="00290710"/>
    <w:rsid w:val="00290FFA"/>
    <w:rsid w:val="00291EEA"/>
    <w:rsid w:val="00294A75"/>
    <w:rsid w:val="002961FA"/>
    <w:rsid w:val="002968C9"/>
    <w:rsid w:val="00297FE4"/>
    <w:rsid w:val="002A0BBE"/>
    <w:rsid w:val="002A2000"/>
    <w:rsid w:val="002A36F4"/>
    <w:rsid w:val="002A38B2"/>
    <w:rsid w:val="002A45CA"/>
    <w:rsid w:val="002A6AD0"/>
    <w:rsid w:val="002B0BA0"/>
    <w:rsid w:val="002B115D"/>
    <w:rsid w:val="002B36FB"/>
    <w:rsid w:val="002B3BAF"/>
    <w:rsid w:val="002B3CB1"/>
    <w:rsid w:val="002B4380"/>
    <w:rsid w:val="002B5600"/>
    <w:rsid w:val="002B6631"/>
    <w:rsid w:val="002B67E2"/>
    <w:rsid w:val="002B705D"/>
    <w:rsid w:val="002B72A6"/>
    <w:rsid w:val="002C055E"/>
    <w:rsid w:val="002C2795"/>
    <w:rsid w:val="002C4172"/>
    <w:rsid w:val="002C4CB3"/>
    <w:rsid w:val="002C63E0"/>
    <w:rsid w:val="002D3364"/>
    <w:rsid w:val="002D3FCA"/>
    <w:rsid w:val="002D63D1"/>
    <w:rsid w:val="002E0541"/>
    <w:rsid w:val="002E6482"/>
    <w:rsid w:val="002E6DBA"/>
    <w:rsid w:val="002F086E"/>
    <w:rsid w:val="002F1035"/>
    <w:rsid w:val="002F26C1"/>
    <w:rsid w:val="002F2BF6"/>
    <w:rsid w:val="002F3639"/>
    <w:rsid w:val="002F3FEB"/>
    <w:rsid w:val="002F62C6"/>
    <w:rsid w:val="002F7FBC"/>
    <w:rsid w:val="003016D6"/>
    <w:rsid w:val="003026E3"/>
    <w:rsid w:val="0030383D"/>
    <w:rsid w:val="003040A7"/>
    <w:rsid w:val="003043E4"/>
    <w:rsid w:val="00305CEB"/>
    <w:rsid w:val="00307375"/>
    <w:rsid w:val="003106F4"/>
    <w:rsid w:val="00310C89"/>
    <w:rsid w:val="0031238A"/>
    <w:rsid w:val="00314A77"/>
    <w:rsid w:val="00315BF1"/>
    <w:rsid w:val="00316407"/>
    <w:rsid w:val="00316CA0"/>
    <w:rsid w:val="00321F23"/>
    <w:rsid w:val="00324B73"/>
    <w:rsid w:val="00324CCC"/>
    <w:rsid w:val="00326720"/>
    <w:rsid w:val="003268E2"/>
    <w:rsid w:val="00327C26"/>
    <w:rsid w:val="00331AE5"/>
    <w:rsid w:val="00331E86"/>
    <w:rsid w:val="003321C5"/>
    <w:rsid w:val="00332B83"/>
    <w:rsid w:val="003360BB"/>
    <w:rsid w:val="00336407"/>
    <w:rsid w:val="00336EC3"/>
    <w:rsid w:val="00337BD2"/>
    <w:rsid w:val="003450CD"/>
    <w:rsid w:val="00346760"/>
    <w:rsid w:val="00346AAA"/>
    <w:rsid w:val="003472D3"/>
    <w:rsid w:val="00351E1F"/>
    <w:rsid w:val="0035283B"/>
    <w:rsid w:val="00353A2D"/>
    <w:rsid w:val="00353E53"/>
    <w:rsid w:val="0035432F"/>
    <w:rsid w:val="00354375"/>
    <w:rsid w:val="00354A9C"/>
    <w:rsid w:val="003551B0"/>
    <w:rsid w:val="003568BF"/>
    <w:rsid w:val="00356FFF"/>
    <w:rsid w:val="00357C63"/>
    <w:rsid w:val="00360C48"/>
    <w:rsid w:val="00360F25"/>
    <w:rsid w:val="00361467"/>
    <w:rsid w:val="003614B5"/>
    <w:rsid w:val="003621D9"/>
    <w:rsid w:val="0036344F"/>
    <w:rsid w:val="00364091"/>
    <w:rsid w:val="00367B34"/>
    <w:rsid w:val="00370665"/>
    <w:rsid w:val="00371B33"/>
    <w:rsid w:val="00372557"/>
    <w:rsid w:val="003729B6"/>
    <w:rsid w:val="00372EB8"/>
    <w:rsid w:val="00373568"/>
    <w:rsid w:val="00375125"/>
    <w:rsid w:val="003753AB"/>
    <w:rsid w:val="00375623"/>
    <w:rsid w:val="00375688"/>
    <w:rsid w:val="00376477"/>
    <w:rsid w:val="00377DCA"/>
    <w:rsid w:val="00380E9A"/>
    <w:rsid w:val="0038123B"/>
    <w:rsid w:val="00381272"/>
    <w:rsid w:val="003838D9"/>
    <w:rsid w:val="00384DE6"/>
    <w:rsid w:val="00386D62"/>
    <w:rsid w:val="003901C1"/>
    <w:rsid w:val="00390827"/>
    <w:rsid w:val="00390CFA"/>
    <w:rsid w:val="00391617"/>
    <w:rsid w:val="0039273A"/>
    <w:rsid w:val="00392FD7"/>
    <w:rsid w:val="00394405"/>
    <w:rsid w:val="00395EBE"/>
    <w:rsid w:val="0039751F"/>
    <w:rsid w:val="003A0FC4"/>
    <w:rsid w:val="003A3711"/>
    <w:rsid w:val="003A39B4"/>
    <w:rsid w:val="003A4597"/>
    <w:rsid w:val="003A54F6"/>
    <w:rsid w:val="003A58D6"/>
    <w:rsid w:val="003A7610"/>
    <w:rsid w:val="003B04B5"/>
    <w:rsid w:val="003B1A62"/>
    <w:rsid w:val="003B3FBA"/>
    <w:rsid w:val="003B4872"/>
    <w:rsid w:val="003B66E5"/>
    <w:rsid w:val="003B6B2D"/>
    <w:rsid w:val="003B70C0"/>
    <w:rsid w:val="003C073F"/>
    <w:rsid w:val="003C2F55"/>
    <w:rsid w:val="003C3224"/>
    <w:rsid w:val="003C3763"/>
    <w:rsid w:val="003C6210"/>
    <w:rsid w:val="003C6DDA"/>
    <w:rsid w:val="003C7C39"/>
    <w:rsid w:val="003D08A3"/>
    <w:rsid w:val="003D1850"/>
    <w:rsid w:val="003D7C33"/>
    <w:rsid w:val="003E0ADE"/>
    <w:rsid w:val="003E0E5B"/>
    <w:rsid w:val="003E310E"/>
    <w:rsid w:val="003E315A"/>
    <w:rsid w:val="003E373E"/>
    <w:rsid w:val="003E4159"/>
    <w:rsid w:val="003E4A41"/>
    <w:rsid w:val="003E61B8"/>
    <w:rsid w:val="003E6760"/>
    <w:rsid w:val="003E6D54"/>
    <w:rsid w:val="003E7B6A"/>
    <w:rsid w:val="003F1B95"/>
    <w:rsid w:val="003F1DE7"/>
    <w:rsid w:val="003F3C3F"/>
    <w:rsid w:val="003F7B70"/>
    <w:rsid w:val="004003F7"/>
    <w:rsid w:val="00400800"/>
    <w:rsid w:val="00404ABF"/>
    <w:rsid w:val="004062D5"/>
    <w:rsid w:val="00406353"/>
    <w:rsid w:val="00407EB5"/>
    <w:rsid w:val="00410155"/>
    <w:rsid w:val="00410C3E"/>
    <w:rsid w:val="00411F59"/>
    <w:rsid w:val="00412A95"/>
    <w:rsid w:val="0041390B"/>
    <w:rsid w:val="00415504"/>
    <w:rsid w:val="00416289"/>
    <w:rsid w:val="00416E6D"/>
    <w:rsid w:val="0042071E"/>
    <w:rsid w:val="00421518"/>
    <w:rsid w:val="00421D2B"/>
    <w:rsid w:val="00423FA3"/>
    <w:rsid w:val="0042442F"/>
    <w:rsid w:val="0042795E"/>
    <w:rsid w:val="004300AC"/>
    <w:rsid w:val="00430A56"/>
    <w:rsid w:val="00431A21"/>
    <w:rsid w:val="00431BEA"/>
    <w:rsid w:val="00431C7A"/>
    <w:rsid w:val="00432433"/>
    <w:rsid w:val="004366D2"/>
    <w:rsid w:val="00436793"/>
    <w:rsid w:val="00437C72"/>
    <w:rsid w:val="004410EC"/>
    <w:rsid w:val="00445D9E"/>
    <w:rsid w:val="00446889"/>
    <w:rsid w:val="00447D05"/>
    <w:rsid w:val="00450EBB"/>
    <w:rsid w:val="004516A5"/>
    <w:rsid w:val="00452E4F"/>
    <w:rsid w:val="004530B9"/>
    <w:rsid w:val="00453341"/>
    <w:rsid w:val="00454F8E"/>
    <w:rsid w:val="00456C5C"/>
    <w:rsid w:val="00456E15"/>
    <w:rsid w:val="0045745F"/>
    <w:rsid w:val="004602DE"/>
    <w:rsid w:val="00461510"/>
    <w:rsid w:val="00462655"/>
    <w:rsid w:val="00462B94"/>
    <w:rsid w:val="0046427E"/>
    <w:rsid w:val="004650CC"/>
    <w:rsid w:val="00465179"/>
    <w:rsid w:val="00467830"/>
    <w:rsid w:val="004709C3"/>
    <w:rsid w:val="0047189B"/>
    <w:rsid w:val="00471B90"/>
    <w:rsid w:val="00471E73"/>
    <w:rsid w:val="00472ED5"/>
    <w:rsid w:val="00475394"/>
    <w:rsid w:val="00475CA0"/>
    <w:rsid w:val="00475F70"/>
    <w:rsid w:val="00480522"/>
    <w:rsid w:val="00483D6D"/>
    <w:rsid w:val="004841CC"/>
    <w:rsid w:val="00486967"/>
    <w:rsid w:val="00486A78"/>
    <w:rsid w:val="00486E5F"/>
    <w:rsid w:val="00487901"/>
    <w:rsid w:val="004901A1"/>
    <w:rsid w:val="00490D5E"/>
    <w:rsid w:val="00490F37"/>
    <w:rsid w:val="00492046"/>
    <w:rsid w:val="00492C70"/>
    <w:rsid w:val="00495E6F"/>
    <w:rsid w:val="00495FAD"/>
    <w:rsid w:val="004A3776"/>
    <w:rsid w:val="004A558D"/>
    <w:rsid w:val="004A6991"/>
    <w:rsid w:val="004A7C33"/>
    <w:rsid w:val="004A7E2D"/>
    <w:rsid w:val="004B0CDB"/>
    <w:rsid w:val="004B0E98"/>
    <w:rsid w:val="004B0F1D"/>
    <w:rsid w:val="004B151A"/>
    <w:rsid w:val="004B2426"/>
    <w:rsid w:val="004B34E3"/>
    <w:rsid w:val="004B5B48"/>
    <w:rsid w:val="004B5CDB"/>
    <w:rsid w:val="004C085A"/>
    <w:rsid w:val="004C320C"/>
    <w:rsid w:val="004C3765"/>
    <w:rsid w:val="004C3A9E"/>
    <w:rsid w:val="004C4F17"/>
    <w:rsid w:val="004C5C42"/>
    <w:rsid w:val="004C6420"/>
    <w:rsid w:val="004C6690"/>
    <w:rsid w:val="004D092B"/>
    <w:rsid w:val="004D16FB"/>
    <w:rsid w:val="004D6008"/>
    <w:rsid w:val="004D632B"/>
    <w:rsid w:val="004D6546"/>
    <w:rsid w:val="004E262D"/>
    <w:rsid w:val="004E597A"/>
    <w:rsid w:val="004E7E27"/>
    <w:rsid w:val="004F0357"/>
    <w:rsid w:val="004F0478"/>
    <w:rsid w:val="004F0D5F"/>
    <w:rsid w:val="004F44E0"/>
    <w:rsid w:val="004F588B"/>
    <w:rsid w:val="004F646C"/>
    <w:rsid w:val="00500E66"/>
    <w:rsid w:val="005023F6"/>
    <w:rsid w:val="00502DEA"/>
    <w:rsid w:val="00505C02"/>
    <w:rsid w:val="00505CE7"/>
    <w:rsid w:val="005060C2"/>
    <w:rsid w:val="00510768"/>
    <w:rsid w:val="005113A2"/>
    <w:rsid w:val="005129B5"/>
    <w:rsid w:val="00515622"/>
    <w:rsid w:val="00515B75"/>
    <w:rsid w:val="00515E13"/>
    <w:rsid w:val="00516629"/>
    <w:rsid w:val="00520509"/>
    <w:rsid w:val="00521B84"/>
    <w:rsid w:val="00521BB2"/>
    <w:rsid w:val="005229C7"/>
    <w:rsid w:val="005243A1"/>
    <w:rsid w:val="00524E27"/>
    <w:rsid w:val="00524E59"/>
    <w:rsid w:val="00526192"/>
    <w:rsid w:val="005263BA"/>
    <w:rsid w:val="00527382"/>
    <w:rsid w:val="0053037D"/>
    <w:rsid w:val="005306F2"/>
    <w:rsid w:val="00530B07"/>
    <w:rsid w:val="005320E3"/>
    <w:rsid w:val="00534B82"/>
    <w:rsid w:val="0053740B"/>
    <w:rsid w:val="00537657"/>
    <w:rsid w:val="00540212"/>
    <w:rsid w:val="005416C4"/>
    <w:rsid w:val="00542EB3"/>
    <w:rsid w:val="00544760"/>
    <w:rsid w:val="0054547D"/>
    <w:rsid w:val="00545FD4"/>
    <w:rsid w:val="0054638B"/>
    <w:rsid w:val="00547A59"/>
    <w:rsid w:val="00550842"/>
    <w:rsid w:val="005524BE"/>
    <w:rsid w:val="005524F3"/>
    <w:rsid w:val="00554DB6"/>
    <w:rsid w:val="00554F35"/>
    <w:rsid w:val="00555864"/>
    <w:rsid w:val="005566AA"/>
    <w:rsid w:val="00556DAB"/>
    <w:rsid w:val="00557215"/>
    <w:rsid w:val="005574EA"/>
    <w:rsid w:val="00561374"/>
    <w:rsid w:val="0056388B"/>
    <w:rsid w:val="00564DF0"/>
    <w:rsid w:val="0056641D"/>
    <w:rsid w:val="00567799"/>
    <w:rsid w:val="005711D9"/>
    <w:rsid w:val="00572ECC"/>
    <w:rsid w:val="00573F91"/>
    <w:rsid w:val="0057580C"/>
    <w:rsid w:val="005816E6"/>
    <w:rsid w:val="00581C27"/>
    <w:rsid w:val="00581EA3"/>
    <w:rsid w:val="005851EB"/>
    <w:rsid w:val="00585B72"/>
    <w:rsid w:val="00590A2B"/>
    <w:rsid w:val="00591B8B"/>
    <w:rsid w:val="005924CC"/>
    <w:rsid w:val="005943A4"/>
    <w:rsid w:val="005947B1"/>
    <w:rsid w:val="00597E9E"/>
    <w:rsid w:val="005A06A1"/>
    <w:rsid w:val="005A1ECC"/>
    <w:rsid w:val="005A3923"/>
    <w:rsid w:val="005A50A0"/>
    <w:rsid w:val="005A52ED"/>
    <w:rsid w:val="005A65DB"/>
    <w:rsid w:val="005A683D"/>
    <w:rsid w:val="005A79F6"/>
    <w:rsid w:val="005B009E"/>
    <w:rsid w:val="005B07B5"/>
    <w:rsid w:val="005B0F87"/>
    <w:rsid w:val="005B22C2"/>
    <w:rsid w:val="005B2A55"/>
    <w:rsid w:val="005B63B9"/>
    <w:rsid w:val="005B7FCA"/>
    <w:rsid w:val="005C05F5"/>
    <w:rsid w:val="005C3907"/>
    <w:rsid w:val="005C4DF4"/>
    <w:rsid w:val="005C4E19"/>
    <w:rsid w:val="005C6CD0"/>
    <w:rsid w:val="005D01EB"/>
    <w:rsid w:val="005D128D"/>
    <w:rsid w:val="005D1948"/>
    <w:rsid w:val="005D2A0E"/>
    <w:rsid w:val="005D4AE1"/>
    <w:rsid w:val="005D5D0F"/>
    <w:rsid w:val="005D7B05"/>
    <w:rsid w:val="005E3EDE"/>
    <w:rsid w:val="005E472D"/>
    <w:rsid w:val="005E6C28"/>
    <w:rsid w:val="005F0C1D"/>
    <w:rsid w:val="005F3EC0"/>
    <w:rsid w:val="005F6791"/>
    <w:rsid w:val="0060057D"/>
    <w:rsid w:val="006009E5"/>
    <w:rsid w:val="00605028"/>
    <w:rsid w:val="00605869"/>
    <w:rsid w:val="006060AB"/>
    <w:rsid w:val="00606E31"/>
    <w:rsid w:val="00610114"/>
    <w:rsid w:val="006119D8"/>
    <w:rsid w:val="00611A90"/>
    <w:rsid w:val="006124AF"/>
    <w:rsid w:val="00613229"/>
    <w:rsid w:val="00613AB1"/>
    <w:rsid w:val="00614BC9"/>
    <w:rsid w:val="00615EDD"/>
    <w:rsid w:val="006176FA"/>
    <w:rsid w:val="0062124E"/>
    <w:rsid w:val="00623B8D"/>
    <w:rsid w:val="00623ED9"/>
    <w:rsid w:val="00630D02"/>
    <w:rsid w:val="006310CB"/>
    <w:rsid w:val="00631D35"/>
    <w:rsid w:val="00633C35"/>
    <w:rsid w:val="0063449F"/>
    <w:rsid w:val="00634A1B"/>
    <w:rsid w:val="00635059"/>
    <w:rsid w:val="006366E1"/>
    <w:rsid w:val="00636D75"/>
    <w:rsid w:val="0063790E"/>
    <w:rsid w:val="00641790"/>
    <w:rsid w:val="00645C69"/>
    <w:rsid w:val="006461F5"/>
    <w:rsid w:val="00651698"/>
    <w:rsid w:val="0065313F"/>
    <w:rsid w:val="006542E9"/>
    <w:rsid w:val="00654F33"/>
    <w:rsid w:val="00655534"/>
    <w:rsid w:val="00656C23"/>
    <w:rsid w:val="00664263"/>
    <w:rsid w:val="0066474F"/>
    <w:rsid w:val="006652AB"/>
    <w:rsid w:val="006717B5"/>
    <w:rsid w:val="00671C25"/>
    <w:rsid w:val="00672570"/>
    <w:rsid w:val="006734D2"/>
    <w:rsid w:val="00675417"/>
    <w:rsid w:val="006763AF"/>
    <w:rsid w:val="00677291"/>
    <w:rsid w:val="006779BF"/>
    <w:rsid w:val="00677C96"/>
    <w:rsid w:val="0068100D"/>
    <w:rsid w:val="00681745"/>
    <w:rsid w:val="00682C9A"/>
    <w:rsid w:val="006853EC"/>
    <w:rsid w:val="00695B1D"/>
    <w:rsid w:val="00697FD4"/>
    <w:rsid w:val="006A0728"/>
    <w:rsid w:val="006A1918"/>
    <w:rsid w:val="006A197C"/>
    <w:rsid w:val="006A1E28"/>
    <w:rsid w:val="006A438D"/>
    <w:rsid w:val="006A5045"/>
    <w:rsid w:val="006A5564"/>
    <w:rsid w:val="006A6077"/>
    <w:rsid w:val="006B003E"/>
    <w:rsid w:val="006B05DF"/>
    <w:rsid w:val="006B0E84"/>
    <w:rsid w:val="006B14D0"/>
    <w:rsid w:val="006B3AAB"/>
    <w:rsid w:val="006B54A1"/>
    <w:rsid w:val="006B621A"/>
    <w:rsid w:val="006B6A90"/>
    <w:rsid w:val="006B711C"/>
    <w:rsid w:val="006B7988"/>
    <w:rsid w:val="006C0639"/>
    <w:rsid w:val="006C33E4"/>
    <w:rsid w:val="006C3815"/>
    <w:rsid w:val="006C43CB"/>
    <w:rsid w:val="006C46FA"/>
    <w:rsid w:val="006C57F7"/>
    <w:rsid w:val="006C68EB"/>
    <w:rsid w:val="006C6A16"/>
    <w:rsid w:val="006C7948"/>
    <w:rsid w:val="006D483A"/>
    <w:rsid w:val="006D4B70"/>
    <w:rsid w:val="006D6640"/>
    <w:rsid w:val="006D7559"/>
    <w:rsid w:val="006E2F3D"/>
    <w:rsid w:val="006E33E4"/>
    <w:rsid w:val="006E4D6B"/>
    <w:rsid w:val="006E5D4F"/>
    <w:rsid w:val="006F26CA"/>
    <w:rsid w:val="006F3247"/>
    <w:rsid w:val="006F77B3"/>
    <w:rsid w:val="007012C6"/>
    <w:rsid w:val="0070184C"/>
    <w:rsid w:val="007019B8"/>
    <w:rsid w:val="00702DAB"/>
    <w:rsid w:val="007039D2"/>
    <w:rsid w:val="00703F39"/>
    <w:rsid w:val="00704198"/>
    <w:rsid w:val="00704CD0"/>
    <w:rsid w:val="007050EF"/>
    <w:rsid w:val="00705127"/>
    <w:rsid w:val="00705390"/>
    <w:rsid w:val="0071046E"/>
    <w:rsid w:val="00711887"/>
    <w:rsid w:val="007120C0"/>
    <w:rsid w:val="00712A7A"/>
    <w:rsid w:val="00712B7F"/>
    <w:rsid w:val="00713AEB"/>
    <w:rsid w:val="00716CE3"/>
    <w:rsid w:val="00717C74"/>
    <w:rsid w:val="00724EE5"/>
    <w:rsid w:val="007252DB"/>
    <w:rsid w:val="007254AE"/>
    <w:rsid w:val="00726777"/>
    <w:rsid w:val="00726A8B"/>
    <w:rsid w:val="00727C8B"/>
    <w:rsid w:val="00730483"/>
    <w:rsid w:val="0073187A"/>
    <w:rsid w:val="007319D2"/>
    <w:rsid w:val="007321EC"/>
    <w:rsid w:val="00732CC3"/>
    <w:rsid w:val="00737753"/>
    <w:rsid w:val="007378D5"/>
    <w:rsid w:val="007408BF"/>
    <w:rsid w:val="00741987"/>
    <w:rsid w:val="007461C7"/>
    <w:rsid w:val="00751234"/>
    <w:rsid w:val="00753093"/>
    <w:rsid w:val="00754BF4"/>
    <w:rsid w:val="00756230"/>
    <w:rsid w:val="007567FF"/>
    <w:rsid w:val="00756E3E"/>
    <w:rsid w:val="007600ED"/>
    <w:rsid w:val="007607DB"/>
    <w:rsid w:val="0076113C"/>
    <w:rsid w:val="007619B1"/>
    <w:rsid w:val="0076289C"/>
    <w:rsid w:val="0076506E"/>
    <w:rsid w:val="0076683F"/>
    <w:rsid w:val="00766DCF"/>
    <w:rsid w:val="0077074B"/>
    <w:rsid w:val="007708C7"/>
    <w:rsid w:val="00770BEF"/>
    <w:rsid w:val="0077150B"/>
    <w:rsid w:val="007726D4"/>
    <w:rsid w:val="00776A03"/>
    <w:rsid w:val="00777200"/>
    <w:rsid w:val="00782A35"/>
    <w:rsid w:val="00782F50"/>
    <w:rsid w:val="00783831"/>
    <w:rsid w:val="007841D5"/>
    <w:rsid w:val="00786C1B"/>
    <w:rsid w:val="00786D08"/>
    <w:rsid w:val="00786F6E"/>
    <w:rsid w:val="00787602"/>
    <w:rsid w:val="007900DE"/>
    <w:rsid w:val="0079033A"/>
    <w:rsid w:val="0079215D"/>
    <w:rsid w:val="00792A19"/>
    <w:rsid w:val="007940BF"/>
    <w:rsid w:val="0079436A"/>
    <w:rsid w:val="00794A0A"/>
    <w:rsid w:val="00795AA9"/>
    <w:rsid w:val="00796813"/>
    <w:rsid w:val="00797E3B"/>
    <w:rsid w:val="007A05D6"/>
    <w:rsid w:val="007A09FE"/>
    <w:rsid w:val="007A0B7D"/>
    <w:rsid w:val="007A30F5"/>
    <w:rsid w:val="007A34B8"/>
    <w:rsid w:val="007A577A"/>
    <w:rsid w:val="007A7123"/>
    <w:rsid w:val="007A792B"/>
    <w:rsid w:val="007B0804"/>
    <w:rsid w:val="007B18F7"/>
    <w:rsid w:val="007B1BA9"/>
    <w:rsid w:val="007B62BE"/>
    <w:rsid w:val="007B7CBF"/>
    <w:rsid w:val="007C06E6"/>
    <w:rsid w:val="007C22CC"/>
    <w:rsid w:val="007C35EE"/>
    <w:rsid w:val="007C5727"/>
    <w:rsid w:val="007C5ECF"/>
    <w:rsid w:val="007D216D"/>
    <w:rsid w:val="007D3E69"/>
    <w:rsid w:val="007D47C3"/>
    <w:rsid w:val="007D49D9"/>
    <w:rsid w:val="007D7A6C"/>
    <w:rsid w:val="007D7C3C"/>
    <w:rsid w:val="007E1209"/>
    <w:rsid w:val="007E13C9"/>
    <w:rsid w:val="007E1F9A"/>
    <w:rsid w:val="007E34AB"/>
    <w:rsid w:val="007E4479"/>
    <w:rsid w:val="007E5462"/>
    <w:rsid w:val="007F02D7"/>
    <w:rsid w:val="007F0D4C"/>
    <w:rsid w:val="007F50B5"/>
    <w:rsid w:val="007F51AB"/>
    <w:rsid w:val="007F69A8"/>
    <w:rsid w:val="00801DB6"/>
    <w:rsid w:val="00803FA4"/>
    <w:rsid w:val="00804747"/>
    <w:rsid w:val="00806C1C"/>
    <w:rsid w:val="008079F8"/>
    <w:rsid w:val="00811D9D"/>
    <w:rsid w:val="008142F6"/>
    <w:rsid w:val="00814CCF"/>
    <w:rsid w:val="00816617"/>
    <w:rsid w:val="008201B3"/>
    <w:rsid w:val="00820404"/>
    <w:rsid w:val="008216DC"/>
    <w:rsid w:val="00821A88"/>
    <w:rsid w:val="0082235B"/>
    <w:rsid w:val="00823436"/>
    <w:rsid w:val="00823E97"/>
    <w:rsid w:val="008242F2"/>
    <w:rsid w:val="0082444D"/>
    <w:rsid w:val="008247A1"/>
    <w:rsid w:val="00826B70"/>
    <w:rsid w:val="00826D10"/>
    <w:rsid w:val="00827E3B"/>
    <w:rsid w:val="00832204"/>
    <w:rsid w:val="00832A1F"/>
    <w:rsid w:val="00832D10"/>
    <w:rsid w:val="00834ADF"/>
    <w:rsid w:val="0083650C"/>
    <w:rsid w:val="00836FFC"/>
    <w:rsid w:val="00842522"/>
    <w:rsid w:val="00842C64"/>
    <w:rsid w:val="00844AC5"/>
    <w:rsid w:val="00845B53"/>
    <w:rsid w:val="00846EC8"/>
    <w:rsid w:val="00847DCE"/>
    <w:rsid w:val="00853400"/>
    <w:rsid w:val="0085390C"/>
    <w:rsid w:val="00857A49"/>
    <w:rsid w:val="008656A1"/>
    <w:rsid w:val="00866351"/>
    <w:rsid w:val="00866FD7"/>
    <w:rsid w:val="0087047F"/>
    <w:rsid w:val="008749F4"/>
    <w:rsid w:val="00881A70"/>
    <w:rsid w:val="00887255"/>
    <w:rsid w:val="008915C0"/>
    <w:rsid w:val="00891897"/>
    <w:rsid w:val="00891F0F"/>
    <w:rsid w:val="00892612"/>
    <w:rsid w:val="008934A7"/>
    <w:rsid w:val="00894EBB"/>
    <w:rsid w:val="0089612D"/>
    <w:rsid w:val="00897360"/>
    <w:rsid w:val="0089792B"/>
    <w:rsid w:val="00897A86"/>
    <w:rsid w:val="008A106C"/>
    <w:rsid w:val="008A26E8"/>
    <w:rsid w:val="008A3353"/>
    <w:rsid w:val="008A5BDE"/>
    <w:rsid w:val="008A61B1"/>
    <w:rsid w:val="008A62C3"/>
    <w:rsid w:val="008B1D9F"/>
    <w:rsid w:val="008B1F72"/>
    <w:rsid w:val="008B3902"/>
    <w:rsid w:val="008B6080"/>
    <w:rsid w:val="008C016A"/>
    <w:rsid w:val="008C12E9"/>
    <w:rsid w:val="008C1AB8"/>
    <w:rsid w:val="008C28F5"/>
    <w:rsid w:val="008C60A5"/>
    <w:rsid w:val="008D0B11"/>
    <w:rsid w:val="008D0DA4"/>
    <w:rsid w:val="008D16B9"/>
    <w:rsid w:val="008D35DF"/>
    <w:rsid w:val="008D5775"/>
    <w:rsid w:val="008D5D4C"/>
    <w:rsid w:val="008D5EE3"/>
    <w:rsid w:val="008D6C5D"/>
    <w:rsid w:val="008E076F"/>
    <w:rsid w:val="008E3C4D"/>
    <w:rsid w:val="008E4090"/>
    <w:rsid w:val="008E4F00"/>
    <w:rsid w:val="008E5000"/>
    <w:rsid w:val="008E5C34"/>
    <w:rsid w:val="008E6894"/>
    <w:rsid w:val="008F18C0"/>
    <w:rsid w:val="008F1E6B"/>
    <w:rsid w:val="008F3AF1"/>
    <w:rsid w:val="008F3F3E"/>
    <w:rsid w:val="008F5B3D"/>
    <w:rsid w:val="008F6F52"/>
    <w:rsid w:val="008F6FAD"/>
    <w:rsid w:val="008F7F49"/>
    <w:rsid w:val="00900403"/>
    <w:rsid w:val="009005D1"/>
    <w:rsid w:val="009029A5"/>
    <w:rsid w:val="0090342A"/>
    <w:rsid w:val="0090411A"/>
    <w:rsid w:val="00905104"/>
    <w:rsid w:val="00905601"/>
    <w:rsid w:val="00911039"/>
    <w:rsid w:val="00911E89"/>
    <w:rsid w:val="00920112"/>
    <w:rsid w:val="009202B9"/>
    <w:rsid w:val="00920CCF"/>
    <w:rsid w:val="00920CDE"/>
    <w:rsid w:val="00921FC6"/>
    <w:rsid w:val="00922C7A"/>
    <w:rsid w:val="00925012"/>
    <w:rsid w:val="00926847"/>
    <w:rsid w:val="00931012"/>
    <w:rsid w:val="00931F8A"/>
    <w:rsid w:val="00932483"/>
    <w:rsid w:val="0093406D"/>
    <w:rsid w:val="0093661E"/>
    <w:rsid w:val="00937C69"/>
    <w:rsid w:val="009461B8"/>
    <w:rsid w:val="00946506"/>
    <w:rsid w:val="00950294"/>
    <w:rsid w:val="0095116F"/>
    <w:rsid w:val="00951360"/>
    <w:rsid w:val="00956659"/>
    <w:rsid w:val="00957ACC"/>
    <w:rsid w:val="00961110"/>
    <w:rsid w:val="00961EC5"/>
    <w:rsid w:val="0096297E"/>
    <w:rsid w:val="00964DDD"/>
    <w:rsid w:val="00965E89"/>
    <w:rsid w:val="00966D65"/>
    <w:rsid w:val="0096793F"/>
    <w:rsid w:val="009708E3"/>
    <w:rsid w:val="00973DF0"/>
    <w:rsid w:val="00975D12"/>
    <w:rsid w:val="00977F54"/>
    <w:rsid w:val="0098038E"/>
    <w:rsid w:val="0098359B"/>
    <w:rsid w:val="009839DB"/>
    <w:rsid w:val="00983B77"/>
    <w:rsid w:val="00983C86"/>
    <w:rsid w:val="00984572"/>
    <w:rsid w:val="009853C3"/>
    <w:rsid w:val="00985D58"/>
    <w:rsid w:val="0098647A"/>
    <w:rsid w:val="00987040"/>
    <w:rsid w:val="00987121"/>
    <w:rsid w:val="009874A6"/>
    <w:rsid w:val="009877C5"/>
    <w:rsid w:val="00987F0C"/>
    <w:rsid w:val="00990346"/>
    <w:rsid w:val="009905F0"/>
    <w:rsid w:val="00991634"/>
    <w:rsid w:val="00991E4D"/>
    <w:rsid w:val="009933E6"/>
    <w:rsid w:val="00993DBD"/>
    <w:rsid w:val="0099522B"/>
    <w:rsid w:val="00995C3A"/>
    <w:rsid w:val="009966F7"/>
    <w:rsid w:val="009A058B"/>
    <w:rsid w:val="009A359B"/>
    <w:rsid w:val="009A4872"/>
    <w:rsid w:val="009A538C"/>
    <w:rsid w:val="009A5FE9"/>
    <w:rsid w:val="009A65E4"/>
    <w:rsid w:val="009A68CE"/>
    <w:rsid w:val="009B0001"/>
    <w:rsid w:val="009B1917"/>
    <w:rsid w:val="009B352B"/>
    <w:rsid w:val="009B4296"/>
    <w:rsid w:val="009B42B7"/>
    <w:rsid w:val="009B783E"/>
    <w:rsid w:val="009C034A"/>
    <w:rsid w:val="009C1002"/>
    <w:rsid w:val="009C1A3E"/>
    <w:rsid w:val="009C3C31"/>
    <w:rsid w:val="009C5B30"/>
    <w:rsid w:val="009C64E1"/>
    <w:rsid w:val="009C694C"/>
    <w:rsid w:val="009D0945"/>
    <w:rsid w:val="009D3193"/>
    <w:rsid w:val="009D4663"/>
    <w:rsid w:val="009D593D"/>
    <w:rsid w:val="009D635F"/>
    <w:rsid w:val="009E23E1"/>
    <w:rsid w:val="009E34E8"/>
    <w:rsid w:val="009E4519"/>
    <w:rsid w:val="009E5AF6"/>
    <w:rsid w:val="009E6AAD"/>
    <w:rsid w:val="009E6CD6"/>
    <w:rsid w:val="009E7B6C"/>
    <w:rsid w:val="009F1847"/>
    <w:rsid w:val="009F1B43"/>
    <w:rsid w:val="009F25DD"/>
    <w:rsid w:val="009F2B01"/>
    <w:rsid w:val="009F36E8"/>
    <w:rsid w:val="009F4588"/>
    <w:rsid w:val="009F45D5"/>
    <w:rsid w:val="009F4D23"/>
    <w:rsid w:val="009F51F8"/>
    <w:rsid w:val="009F7612"/>
    <w:rsid w:val="00A00097"/>
    <w:rsid w:val="00A02B21"/>
    <w:rsid w:val="00A030DF"/>
    <w:rsid w:val="00A06F96"/>
    <w:rsid w:val="00A103C1"/>
    <w:rsid w:val="00A152A9"/>
    <w:rsid w:val="00A20557"/>
    <w:rsid w:val="00A226FA"/>
    <w:rsid w:val="00A22D5E"/>
    <w:rsid w:val="00A248B1"/>
    <w:rsid w:val="00A24D92"/>
    <w:rsid w:val="00A25371"/>
    <w:rsid w:val="00A26329"/>
    <w:rsid w:val="00A26839"/>
    <w:rsid w:val="00A27E83"/>
    <w:rsid w:val="00A30260"/>
    <w:rsid w:val="00A317AD"/>
    <w:rsid w:val="00A32F8E"/>
    <w:rsid w:val="00A334B8"/>
    <w:rsid w:val="00A34689"/>
    <w:rsid w:val="00A346EC"/>
    <w:rsid w:val="00A37728"/>
    <w:rsid w:val="00A37839"/>
    <w:rsid w:val="00A44391"/>
    <w:rsid w:val="00A45F4D"/>
    <w:rsid w:val="00A4671E"/>
    <w:rsid w:val="00A47DB5"/>
    <w:rsid w:val="00A47ECD"/>
    <w:rsid w:val="00A50406"/>
    <w:rsid w:val="00A506B0"/>
    <w:rsid w:val="00A506EC"/>
    <w:rsid w:val="00A515AA"/>
    <w:rsid w:val="00A51AF0"/>
    <w:rsid w:val="00A51AF6"/>
    <w:rsid w:val="00A52192"/>
    <w:rsid w:val="00A52B78"/>
    <w:rsid w:val="00A52BD6"/>
    <w:rsid w:val="00A54414"/>
    <w:rsid w:val="00A547BD"/>
    <w:rsid w:val="00A555CC"/>
    <w:rsid w:val="00A55C65"/>
    <w:rsid w:val="00A569C1"/>
    <w:rsid w:val="00A60CF4"/>
    <w:rsid w:val="00A614CF"/>
    <w:rsid w:val="00A65A15"/>
    <w:rsid w:val="00A65DE3"/>
    <w:rsid w:val="00A66642"/>
    <w:rsid w:val="00A70935"/>
    <w:rsid w:val="00A73811"/>
    <w:rsid w:val="00A752E3"/>
    <w:rsid w:val="00A75CF2"/>
    <w:rsid w:val="00A76CC3"/>
    <w:rsid w:val="00A80376"/>
    <w:rsid w:val="00A81373"/>
    <w:rsid w:val="00A84108"/>
    <w:rsid w:val="00A857B4"/>
    <w:rsid w:val="00A86461"/>
    <w:rsid w:val="00A93474"/>
    <w:rsid w:val="00A94219"/>
    <w:rsid w:val="00A9443C"/>
    <w:rsid w:val="00A95EE1"/>
    <w:rsid w:val="00A96727"/>
    <w:rsid w:val="00A96E6B"/>
    <w:rsid w:val="00A97DE0"/>
    <w:rsid w:val="00AA2226"/>
    <w:rsid w:val="00AA413C"/>
    <w:rsid w:val="00AA4448"/>
    <w:rsid w:val="00AA6014"/>
    <w:rsid w:val="00AA7A25"/>
    <w:rsid w:val="00AB5A57"/>
    <w:rsid w:val="00AB66ED"/>
    <w:rsid w:val="00AC01E1"/>
    <w:rsid w:val="00AC070E"/>
    <w:rsid w:val="00AC12B4"/>
    <w:rsid w:val="00AC26E3"/>
    <w:rsid w:val="00AC2DAA"/>
    <w:rsid w:val="00AC4363"/>
    <w:rsid w:val="00AC4406"/>
    <w:rsid w:val="00AC526E"/>
    <w:rsid w:val="00AC5878"/>
    <w:rsid w:val="00AD2087"/>
    <w:rsid w:val="00AD3102"/>
    <w:rsid w:val="00AD3957"/>
    <w:rsid w:val="00AD5146"/>
    <w:rsid w:val="00AD51A0"/>
    <w:rsid w:val="00AD6488"/>
    <w:rsid w:val="00AD6D06"/>
    <w:rsid w:val="00AD7B7D"/>
    <w:rsid w:val="00AE1A84"/>
    <w:rsid w:val="00AE2AEA"/>
    <w:rsid w:val="00AE2CD3"/>
    <w:rsid w:val="00AE4A45"/>
    <w:rsid w:val="00AE4C14"/>
    <w:rsid w:val="00AE53B5"/>
    <w:rsid w:val="00AE6B38"/>
    <w:rsid w:val="00AE7396"/>
    <w:rsid w:val="00AF1372"/>
    <w:rsid w:val="00AF2113"/>
    <w:rsid w:val="00AF4910"/>
    <w:rsid w:val="00AF494C"/>
    <w:rsid w:val="00AF4BE8"/>
    <w:rsid w:val="00AF5F03"/>
    <w:rsid w:val="00AF772D"/>
    <w:rsid w:val="00B014F8"/>
    <w:rsid w:val="00B05FE4"/>
    <w:rsid w:val="00B064B8"/>
    <w:rsid w:val="00B06E0D"/>
    <w:rsid w:val="00B06E1E"/>
    <w:rsid w:val="00B06EB3"/>
    <w:rsid w:val="00B07092"/>
    <w:rsid w:val="00B10888"/>
    <w:rsid w:val="00B117EC"/>
    <w:rsid w:val="00B11C7C"/>
    <w:rsid w:val="00B12F6E"/>
    <w:rsid w:val="00B13357"/>
    <w:rsid w:val="00B15155"/>
    <w:rsid w:val="00B164EB"/>
    <w:rsid w:val="00B17057"/>
    <w:rsid w:val="00B170BA"/>
    <w:rsid w:val="00B21716"/>
    <w:rsid w:val="00B222C2"/>
    <w:rsid w:val="00B22C02"/>
    <w:rsid w:val="00B24A1C"/>
    <w:rsid w:val="00B26DFC"/>
    <w:rsid w:val="00B30250"/>
    <w:rsid w:val="00B348A6"/>
    <w:rsid w:val="00B363CC"/>
    <w:rsid w:val="00B36A2F"/>
    <w:rsid w:val="00B411EF"/>
    <w:rsid w:val="00B423CD"/>
    <w:rsid w:val="00B46D54"/>
    <w:rsid w:val="00B46F7E"/>
    <w:rsid w:val="00B477D3"/>
    <w:rsid w:val="00B50390"/>
    <w:rsid w:val="00B52B46"/>
    <w:rsid w:val="00B53CA7"/>
    <w:rsid w:val="00B53DD0"/>
    <w:rsid w:val="00B60659"/>
    <w:rsid w:val="00B6191B"/>
    <w:rsid w:val="00B61CD0"/>
    <w:rsid w:val="00B635EA"/>
    <w:rsid w:val="00B65B6B"/>
    <w:rsid w:val="00B66AE3"/>
    <w:rsid w:val="00B738E4"/>
    <w:rsid w:val="00B74035"/>
    <w:rsid w:val="00B7467D"/>
    <w:rsid w:val="00B7543F"/>
    <w:rsid w:val="00B77DB7"/>
    <w:rsid w:val="00B81515"/>
    <w:rsid w:val="00B81D0B"/>
    <w:rsid w:val="00B823FF"/>
    <w:rsid w:val="00B82D4F"/>
    <w:rsid w:val="00B8341C"/>
    <w:rsid w:val="00B83FCC"/>
    <w:rsid w:val="00B84596"/>
    <w:rsid w:val="00B845B4"/>
    <w:rsid w:val="00B84E43"/>
    <w:rsid w:val="00B8506F"/>
    <w:rsid w:val="00B87375"/>
    <w:rsid w:val="00B87D02"/>
    <w:rsid w:val="00B87F89"/>
    <w:rsid w:val="00B913BF"/>
    <w:rsid w:val="00B93EF4"/>
    <w:rsid w:val="00B940BE"/>
    <w:rsid w:val="00B94E6A"/>
    <w:rsid w:val="00B951B0"/>
    <w:rsid w:val="00B958C4"/>
    <w:rsid w:val="00B95FAA"/>
    <w:rsid w:val="00B972D1"/>
    <w:rsid w:val="00BA1713"/>
    <w:rsid w:val="00BA3C29"/>
    <w:rsid w:val="00BA3F8B"/>
    <w:rsid w:val="00BA4D51"/>
    <w:rsid w:val="00BA55F6"/>
    <w:rsid w:val="00BA5F32"/>
    <w:rsid w:val="00BA688C"/>
    <w:rsid w:val="00BA6ABF"/>
    <w:rsid w:val="00BA7D83"/>
    <w:rsid w:val="00BB0029"/>
    <w:rsid w:val="00BB2932"/>
    <w:rsid w:val="00BB3203"/>
    <w:rsid w:val="00BB3F2C"/>
    <w:rsid w:val="00BB4793"/>
    <w:rsid w:val="00BB489E"/>
    <w:rsid w:val="00BB4E77"/>
    <w:rsid w:val="00BB5476"/>
    <w:rsid w:val="00BC1995"/>
    <w:rsid w:val="00BC1BB7"/>
    <w:rsid w:val="00BC3169"/>
    <w:rsid w:val="00BC3244"/>
    <w:rsid w:val="00BC3B3F"/>
    <w:rsid w:val="00BC3C0F"/>
    <w:rsid w:val="00BC4FA5"/>
    <w:rsid w:val="00BC6469"/>
    <w:rsid w:val="00BC6790"/>
    <w:rsid w:val="00BC6FCC"/>
    <w:rsid w:val="00BC7007"/>
    <w:rsid w:val="00BD0814"/>
    <w:rsid w:val="00BD2D93"/>
    <w:rsid w:val="00BD3029"/>
    <w:rsid w:val="00BD52B8"/>
    <w:rsid w:val="00BD58BB"/>
    <w:rsid w:val="00BD6761"/>
    <w:rsid w:val="00BD7271"/>
    <w:rsid w:val="00BE2A8F"/>
    <w:rsid w:val="00BE3356"/>
    <w:rsid w:val="00BE4376"/>
    <w:rsid w:val="00BE6004"/>
    <w:rsid w:val="00BE7D7E"/>
    <w:rsid w:val="00BF0A33"/>
    <w:rsid w:val="00BF0EBC"/>
    <w:rsid w:val="00BF2358"/>
    <w:rsid w:val="00BF574D"/>
    <w:rsid w:val="00BF7627"/>
    <w:rsid w:val="00BF7750"/>
    <w:rsid w:val="00C00791"/>
    <w:rsid w:val="00C0152D"/>
    <w:rsid w:val="00C04440"/>
    <w:rsid w:val="00C0604D"/>
    <w:rsid w:val="00C07C5F"/>
    <w:rsid w:val="00C07CAA"/>
    <w:rsid w:val="00C07E05"/>
    <w:rsid w:val="00C10123"/>
    <w:rsid w:val="00C1188C"/>
    <w:rsid w:val="00C12D8E"/>
    <w:rsid w:val="00C20D2D"/>
    <w:rsid w:val="00C23341"/>
    <w:rsid w:val="00C234AC"/>
    <w:rsid w:val="00C257F7"/>
    <w:rsid w:val="00C31054"/>
    <w:rsid w:val="00C34292"/>
    <w:rsid w:val="00C36272"/>
    <w:rsid w:val="00C36805"/>
    <w:rsid w:val="00C4005A"/>
    <w:rsid w:val="00C439EA"/>
    <w:rsid w:val="00C44970"/>
    <w:rsid w:val="00C44C25"/>
    <w:rsid w:val="00C46381"/>
    <w:rsid w:val="00C473AB"/>
    <w:rsid w:val="00C474A4"/>
    <w:rsid w:val="00C47E75"/>
    <w:rsid w:val="00C508C7"/>
    <w:rsid w:val="00C51202"/>
    <w:rsid w:val="00C519F6"/>
    <w:rsid w:val="00C53374"/>
    <w:rsid w:val="00C53C2A"/>
    <w:rsid w:val="00C55366"/>
    <w:rsid w:val="00C56128"/>
    <w:rsid w:val="00C60509"/>
    <w:rsid w:val="00C60DFF"/>
    <w:rsid w:val="00C6431E"/>
    <w:rsid w:val="00C658AA"/>
    <w:rsid w:val="00C70A3B"/>
    <w:rsid w:val="00C70FB1"/>
    <w:rsid w:val="00C7183D"/>
    <w:rsid w:val="00C72DB6"/>
    <w:rsid w:val="00C72EF6"/>
    <w:rsid w:val="00C72EF8"/>
    <w:rsid w:val="00C741BA"/>
    <w:rsid w:val="00C74701"/>
    <w:rsid w:val="00C7506F"/>
    <w:rsid w:val="00C77917"/>
    <w:rsid w:val="00C80FD7"/>
    <w:rsid w:val="00C81D71"/>
    <w:rsid w:val="00C833FE"/>
    <w:rsid w:val="00C83FC0"/>
    <w:rsid w:val="00C90D3C"/>
    <w:rsid w:val="00C92BD3"/>
    <w:rsid w:val="00C93249"/>
    <w:rsid w:val="00C95C2C"/>
    <w:rsid w:val="00C973F8"/>
    <w:rsid w:val="00CA3E1F"/>
    <w:rsid w:val="00CA408B"/>
    <w:rsid w:val="00CA5395"/>
    <w:rsid w:val="00CA7A85"/>
    <w:rsid w:val="00CB0ACA"/>
    <w:rsid w:val="00CB31D8"/>
    <w:rsid w:val="00CB3AF8"/>
    <w:rsid w:val="00CB4D7B"/>
    <w:rsid w:val="00CB50C3"/>
    <w:rsid w:val="00CB6167"/>
    <w:rsid w:val="00CC0059"/>
    <w:rsid w:val="00CC10EB"/>
    <w:rsid w:val="00CC2190"/>
    <w:rsid w:val="00CC308D"/>
    <w:rsid w:val="00CC45DA"/>
    <w:rsid w:val="00CC7E83"/>
    <w:rsid w:val="00CD158F"/>
    <w:rsid w:val="00CD1C7C"/>
    <w:rsid w:val="00CD1D47"/>
    <w:rsid w:val="00CD2462"/>
    <w:rsid w:val="00CD2524"/>
    <w:rsid w:val="00CD3C7F"/>
    <w:rsid w:val="00CD4671"/>
    <w:rsid w:val="00CD58F1"/>
    <w:rsid w:val="00CD59BC"/>
    <w:rsid w:val="00CD5EEF"/>
    <w:rsid w:val="00CE0416"/>
    <w:rsid w:val="00CE09E3"/>
    <w:rsid w:val="00CE0F65"/>
    <w:rsid w:val="00CE2DE9"/>
    <w:rsid w:val="00CE341C"/>
    <w:rsid w:val="00CE40A1"/>
    <w:rsid w:val="00CE472E"/>
    <w:rsid w:val="00CE7B55"/>
    <w:rsid w:val="00CF1019"/>
    <w:rsid w:val="00CF2A93"/>
    <w:rsid w:val="00CF4555"/>
    <w:rsid w:val="00CF50A9"/>
    <w:rsid w:val="00CF51A0"/>
    <w:rsid w:val="00CF5AB5"/>
    <w:rsid w:val="00CF5CF8"/>
    <w:rsid w:val="00CF7B4F"/>
    <w:rsid w:val="00D008F8"/>
    <w:rsid w:val="00D02CC7"/>
    <w:rsid w:val="00D03992"/>
    <w:rsid w:val="00D03AF9"/>
    <w:rsid w:val="00D03FFE"/>
    <w:rsid w:val="00D13955"/>
    <w:rsid w:val="00D15D51"/>
    <w:rsid w:val="00D17745"/>
    <w:rsid w:val="00D21BEC"/>
    <w:rsid w:val="00D228F6"/>
    <w:rsid w:val="00D2306E"/>
    <w:rsid w:val="00D2330C"/>
    <w:rsid w:val="00D23A13"/>
    <w:rsid w:val="00D2495F"/>
    <w:rsid w:val="00D26514"/>
    <w:rsid w:val="00D267FE"/>
    <w:rsid w:val="00D3009D"/>
    <w:rsid w:val="00D30197"/>
    <w:rsid w:val="00D3092B"/>
    <w:rsid w:val="00D30B2C"/>
    <w:rsid w:val="00D31A08"/>
    <w:rsid w:val="00D3652B"/>
    <w:rsid w:val="00D37002"/>
    <w:rsid w:val="00D4137F"/>
    <w:rsid w:val="00D45E8B"/>
    <w:rsid w:val="00D475D1"/>
    <w:rsid w:val="00D47C69"/>
    <w:rsid w:val="00D50E67"/>
    <w:rsid w:val="00D51763"/>
    <w:rsid w:val="00D52A1E"/>
    <w:rsid w:val="00D53497"/>
    <w:rsid w:val="00D55B70"/>
    <w:rsid w:val="00D56143"/>
    <w:rsid w:val="00D6027C"/>
    <w:rsid w:val="00D603B1"/>
    <w:rsid w:val="00D60506"/>
    <w:rsid w:val="00D60747"/>
    <w:rsid w:val="00D6241C"/>
    <w:rsid w:val="00D64227"/>
    <w:rsid w:val="00D646C0"/>
    <w:rsid w:val="00D64831"/>
    <w:rsid w:val="00D65C08"/>
    <w:rsid w:val="00D66964"/>
    <w:rsid w:val="00D669CD"/>
    <w:rsid w:val="00D673C0"/>
    <w:rsid w:val="00D67E86"/>
    <w:rsid w:val="00D700D9"/>
    <w:rsid w:val="00D702D9"/>
    <w:rsid w:val="00D70FF5"/>
    <w:rsid w:val="00D73976"/>
    <w:rsid w:val="00D74BAF"/>
    <w:rsid w:val="00D7799A"/>
    <w:rsid w:val="00D80263"/>
    <w:rsid w:val="00D802B6"/>
    <w:rsid w:val="00D82D1F"/>
    <w:rsid w:val="00D85074"/>
    <w:rsid w:val="00D85E85"/>
    <w:rsid w:val="00D910C6"/>
    <w:rsid w:val="00D93D86"/>
    <w:rsid w:val="00D95ED5"/>
    <w:rsid w:val="00D9759C"/>
    <w:rsid w:val="00D97A51"/>
    <w:rsid w:val="00DA2502"/>
    <w:rsid w:val="00DA3373"/>
    <w:rsid w:val="00DA5EB8"/>
    <w:rsid w:val="00DA763B"/>
    <w:rsid w:val="00DA7A0F"/>
    <w:rsid w:val="00DB0516"/>
    <w:rsid w:val="00DB0C10"/>
    <w:rsid w:val="00DB2988"/>
    <w:rsid w:val="00DB29CF"/>
    <w:rsid w:val="00DB3506"/>
    <w:rsid w:val="00DB44C9"/>
    <w:rsid w:val="00DB450A"/>
    <w:rsid w:val="00DB6B45"/>
    <w:rsid w:val="00DB6FF9"/>
    <w:rsid w:val="00DB7131"/>
    <w:rsid w:val="00DB7965"/>
    <w:rsid w:val="00DC1ED6"/>
    <w:rsid w:val="00DC29DD"/>
    <w:rsid w:val="00DC2E22"/>
    <w:rsid w:val="00DD07D1"/>
    <w:rsid w:val="00DD12B4"/>
    <w:rsid w:val="00DD20C4"/>
    <w:rsid w:val="00DD2E07"/>
    <w:rsid w:val="00DD5251"/>
    <w:rsid w:val="00DD5323"/>
    <w:rsid w:val="00DD54D7"/>
    <w:rsid w:val="00DE002D"/>
    <w:rsid w:val="00DE0643"/>
    <w:rsid w:val="00DE14A7"/>
    <w:rsid w:val="00DE18DE"/>
    <w:rsid w:val="00DE1D92"/>
    <w:rsid w:val="00DE2157"/>
    <w:rsid w:val="00DE2ADC"/>
    <w:rsid w:val="00DE2E7F"/>
    <w:rsid w:val="00DE3C21"/>
    <w:rsid w:val="00DE3EFC"/>
    <w:rsid w:val="00DE4C05"/>
    <w:rsid w:val="00DE4C0D"/>
    <w:rsid w:val="00DE632C"/>
    <w:rsid w:val="00DF35A2"/>
    <w:rsid w:val="00DF36ED"/>
    <w:rsid w:val="00DF4F11"/>
    <w:rsid w:val="00DF532D"/>
    <w:rsid w:val="00E00103"/>
    <w:rsid w:val="00E01D67"/>
    <w:rsid w:val="00E03088"/>
    <w:rsid w:val="00E032B4"/>
    <w:rsid w:val="00E06187"/>
    <w:rsid w:val="00E06847"/>
    <w:rsid w:val="00E068B0"/>
    <w:rsid w:val="00E1109C"/>
    <w:rsid w:val="00E11A1E"/>
    <w:rsid w:val="00E11C46"/>
    <w:rsid w:val="00E12C13"/>
    <w:rsid w:val="00E12F5E"/>
    <w:rsid w:val="00E136F0"/>
    <w:rsid w:val="00E16663"/>
    <w:rsid w:val="00E21B34"/>
    <w:rsid w:val="00E258DD"/>
    <w:rsid w:val="00E25F1C"/>
    <w:rsid w:val="00E26509"/>
    <w:rsid w:val="00E268EB"/>
    <w:rsid w:val="00E3071E"/>
    <w:rsid w:val="00E30A6A"/>
    <w:rsid w:val="00E3227E"/>
    <w:rsid w:val="00E37ECE"/>
    <w:rsid w:val="00E37EF8"/>
    <w:rsid w:val="00E4164C"/>
    <w:rsid w:val="00E421AC"/>
    <w:rsid w:val="00E434AE"/>
    <w:rsid w:val="00E442D4"/>
    <w:rsid w:val="00E449DC"/>
    <w:rsid w:val="00E465CD"/>
    <w:rsid w:val="00E46D37"/>
    <w:rsid w:val="00E5030F"/>
    <w:rsid w:val="00E51277"/>
    <w:rsid w:val="00E52597"/>
    <w:rsid w:val="00E54C23"/>
    <w:rsid w:val="00E61A48"/>
    <w:rsid w:val="00E62F2F"/>
    <w:rsid w:val="00E6300A"/>
    <w:rsid w:val="00E63C94"/>
    <w:rsid w:val="00E665F4"/>
    <w:rsid w:val="00E701D2"/>
    <w:rsid w:val="00E7303A"/>
    <w:rsid w:val="00E75CE4"/>
    <w:rsid w:val="00E75EDD"/>
    <w:rsid w:val="00E77046"/>
    <w:rsid w:val="00E77757"/>
    <w:rsid w:val="00E779CC"/>
    <w:rsid w:val="00E77DAA"/>
    <w:rsid w:val="00E80991"/>
    <w:rsid w:val="00E832E6"/>
    <w:rsid w:val="00E84DC8"/>
    <w:rsid w:val="00E853F9"/>
    <w:rsid w:val="00E857BC"/>
    <w:rsid w:val="00E8600E"/>
    <w:rsid w:val="00E87E75"/>
    <w:rsid w:val="00E9018D"/>
    <w:rsid w:val="00E9071A"/>
    <w:rsid w:val="00E91003"/>
    <w:rsid w:val="00E94707"/>
    <w:rsid w:val="00E948EC"/>
    <w:rsid w:val="00E951CC"/>
    <w:rsid w:val="00E97733"/>
    <w:rsid w:val="00E97AB0"/>
    <w:rsid w:val="00E97FB0"/>
    <w:rsid w:val="00EA3087"/>
    <w:rsid w:val="00EA4D0F"/>
    <w:rsid w:val="00EA6AF2"/>
    <w:rsid w:val="00EB6910"/>
    <w:rsid w:val="00EB6C7F"/>
    <w:rsid w:val="00EC0745"/>
    <w:rsid w:val="00EC0D92"/>
    <w:rsid w:val="00EC1C01"/>
    <w:rsid w:val="00EC1F3F"/>
    <w:rsid w:val="00EC56A3"/>
    <w:rsid w:val="00EC5DD9"/>
    <w:rsid w:val="00ED00A6"/>
    <w:rsid w:val="00ED01CA"/>
    <w:rsid w:val="00ED1910"/>
    <w:rsid w:val="00ED33E0"/>
    <w:rsid w:val="00ED47D9"/>
    <w:rsid w:val="00ED57F3"/>
    <w:rsid w:val="00ED605A"/>
    <w:rsid w:val="00ED68D8"/>
    <w:rsid w:val="00ED6B39"/>
    <w:rsid w:val="00EE07D2"/>
    <w:rsid w:val="00EE26CD"/>
    <w:rsid w:val="00EE2B12"/>
    <w:rsid w:val="00EE4922"/>
    <w:rsid w:val="00EE4C4A"/>
    <w:rsid w:val="00EE52EC"/>
    <w:rsid w:val="00EE6503"/>
    <w:rsid w:val="00EE72B7"/>
    <w:rsid w:val="00EE7817"/>
    <w:rsid w:val="00EF085D"/>
    <w:rsid w:val="00EF1642"/>
    <w:rsid w:val="00EF26A6"/>
    <w:rsid w:val="00EF3756"/>
    <w:rsid w:val="00EF540B"/>
    <w:rsid w:val="00EF6C4A"/>
    <w:rsid w:val="00EF7AB9"/>
    <w:rsid w:val="00F00B39"/>
    <w:rsid w:val="00F00FF2"/>
    <w:rsid w:val="00F0111D"/>
    <w:rsid w:val="00F012A1"/>
    <w:rsid w:val="00F022BF"/>
    <w:rsid w:val="00F02472"/>
    <w:rsid w:val="00F0338F"/>
    <w:rsid w:val="00F10B34"/>
    <w:rsid w:val="00F11393"/>
    <w:rsid w:val="00F131DA"/>
    <w:rsid w:val="00F135FB"/>
    <w:rsid w:val="00F16C63"/>
    <w:rsid w:val="00F16E38"/>
    <w:rsid w:val="00F16EF8"/>
    <w:rsid w:val="00F20023"/>
    <w:rsid w:val="00F2101A"/>
    <w:rsid w:val="00F26DC4"/>
    <w:rsid w:val="00F275A5"/>
    <w:rsid w:val="00F30B7E"/>
    <w:rsid w:val="00F319E5"/>
    <w:rsid w:val="00F335CA"/>
    <w:rsid w:val="00F33DD8"/>
    <w:rsid w:val="00F3554B"/>
    <w:rsid w:val="00F4085B"/>
    <w:rsid w:val="00F41D53"/>
    <w:rsid w:val="00F42466"/>
    <w:rsid w:val="00F42866"/>
    <w:rsid w:val="00F43853"/>
    <w:rsid w:val="00F4416F"/>
    <w:rsid w:val="00F4430F"/>
    <w:rsid w:val="00F45CDD"/>
    <w:rsid w:val="00F47822"/>
    <w:rsid w:val="00F47C4E"/>
    <w:rsid w:val="00F47CFE"/>
    <w:rsid w:val="00F502FC"/>
    <w:rsid w:val="00F51780"/>
    <w:rsid w:val="00F519AD"/>
    <w:rsid w:val="00F53AEA"/>
    <w:rsid w:val="00F56179"/>
    <w:rsid w:val="00F56587"/>
    <w:rsid w:val="00F5666B"/>
    <w:rsid w:val="00F5693C"/>
    <w:rsid w:val="00F5766B"/>
    <w:rsid w:val="00F603DA"/>
    <w:rsid w:val="00F616B1"/>
    <w:rsid w:val="00F632F1"/>
    <w:rsid w:val="00F65EDE"/>
    <w:rsid w:val="00F6652D"/>
    <w:rsid w:val="00F6786C"/>
    <w:rsid w:val="00F67B99"/>
    <w:rsid w:val="00F729A7"/>
    <w:rsid w:val="00F74BD1"/>
    <w:rsid w:val="00F7554F"/>
    <w:rsid w:val="00F7682F"/>
    <w:rsid w:val="00F76BB3"/>
    <w:rsid w:val="00F778FC"/>
    <w:rsid w:val="00F81F8B"/>
    <w:rsid w:val="00F83110"/>
    <w:rsid w:val="00F835E9"/>
    <w:rsid w:val="00F85D48"/>
    <w:rsid w:val="00F8770B"/>
    <w:rsid w:val="00F90B2F"/>
    <w:rsid w:val="00F90BF8"/>
    <w:rsid w:val="00F90FDF"/>
    <w:rsid w:val="00F92A46"/>
    <w:rsid w:val="00F952F8"/>
    <w:rsid w:val="00F95C63"/>
    <w:rsid w:val="00F969B6"/>
    <w:rsid w:val="00FA095C"/>
    <w:rsid w:val="00FA3214"/>
    <w:rsid w:val="00FA39DE"/>
    <w:rsid w:val="00FA4B67"/>
    <w:rsid w:val="00FA5EAB"/>
    <w:rsid w:val="00FA6907"/>
    <w:rsid w:val="00FA7789"/>
    <w:rsid w:val="00FA7CEC"/>
    <w:rsid w:val="00FB03E8"/>
    <w:rsid w:val="00FB283F"/>
    <w:rsid w:val="00FB2C7F"/>
    <w:rsid w:val="00FB5793"/>
    <w:rsid w:val="00FB6110"/>
    <w:rsid w:val="00FB7C26"/>
    <w:rsid w:val="00FC1F35"/>
    <w:rsid w:val="00FC3DF4"/>
    <w:rsid w:val="00FC7B23"/>
    <w:rsid w:val="00FD08AE"/>
    <w:rsid w:val="00FD18ED"/>
    <w:rsid w:val="00FD383A"/>
    <w:rsid w:val="00FD3C66"/>
    <w:rsid w:val="00FD4B3C"/>
    <w:rsid w:val="00FD50FF"/>
    <w:rsid w:val="00FD7318"/>
    <w:rsid w:val="00FE0978"/>
    <w:rsid w:val="00FE11E0"/>
    <w:rsid w:val="00FE1371"/>
    <w:rsid w:val="00FE1635"/>
    <w:rsid w:val="00FE1EE5"/>
    <w:rsid w:val="00FE28DE"/>
    <w:rsid w:val="00FE2BFC"/>
    <w:rsid w:val="00FE3355"/>
    <w:rsid w:val="00FE3586"/>
    <w:rsid w:val="00FE36BD"/>
    <w:rsid w:val="00FE3DD6"/>
    <w:rsid w:val="00FE4438"/>
    <w:rsid w:val="00FE7AB2"/>
    <w:rsid w:val="00FF0C79"/>
    <w:rsid w:val="00FF0DF8"/>
    <w:rsid w:val="00FF1FBE"/>
    <w:rsid w:val="00FF24FA"/>
    <w:rsid w:val="00FF2E62"/>
    <w:rsid w:val="00FF3578"/>
    <w:rsid w:val="00FF58F4"/>
    <w:rsid w:val="00FF5AEB"/>
    <w:rsid w:val="00FF703B"/>
    <w:rsid w:val="00FF7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73E"/>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473E"/>
    <w:rPr>
      <w:rFonts w:ascii="Tahoma" w:hAnsi="Tahoma" w:cs="Tahoma"/>
      <w:sz w:val="16"/>
      <w:szCs w:val="16"/>
    </w:rPr>
  </w:style>
  <w:style w:type="character" w:customStyle="1" w:styleId="BalloonTextChar">
    <w:name w:val="Balloon Text Char"/>
    <w:basedOn w:val="DefaultParagraphFont"/>
    <w:link w:val="BalloonText"/>
    <w:uiPriority w:val="99"/>
    <w:semiHidden/>
    <w:rsid w:val="0013473E"/>
    <w:rPr>
      <w:rFonts w:ascii="Tahoma"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73E"/>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473E"/>
    <w:rPr>
      <w:rFonts w:ascii="Tahoma" w:hAnsi="Tahoma" w:cs="Tahoma"/>
      <w:sz w:val="16"/>
      <w:szCs w:val="16"/>
    </w:rPr>
  </w:style>
  <w:style w:type="character" w:customStyle="1" w:styleId="BalloonTextChar">
    <w:name w:val="Balloon Text Char"/>
    <w:basedOn w:val="DefaultParagraphFont"/>
    <w:link w:val="BalloonText"/>
    <w:uiPriority w:val="99"/>
    <w:semiHidden/>
    <w:rsid w:val="0013473E"/>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83</Words>
  <Characters>9029</Characters>
  <Application>Microsoft Office Word</Application>
  <DocSecurity>0</DocSecurity>
  <Lines>75</Lines>
  <Paragraphs>21</Paragraphs>
  <ScaleCrop>false</ScaleCrop>
  <Company/>
  <LinksUpToDate>false</LinksUpToDate>
  <CharactersWithSpaces>10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Raymund Tag-at</dc:creator>
  <cp:lastModifiedBy>DennisRaymund Tag-at</cp:lastModifiedBy>
  <cp:revision>1</cp:revision>
  <dcterms:created xsi:type="dcterms:W3CDTF">2023-07-11T11:56:00Z</dcterms:created>
  <dcterms:modified xsi:type="dcterms:W3CDTF">2023-07-11T11:58:00Z</dcterms:modified>
</cp:coreProperties>
</file>